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83420B6" wp14:paraId="5E5787A5" wp14:textId="4FC19405">
      <w:pPr>
        <w:jc w:val="center"/>
        <w:rPr>
          <w:rFonts w:ascii="Calibri" w:hAnsi="Calibri" w:eastAsia="Calibri" w:cs="Calibri"/>
          <w:b w:val="1"/>
          <w:bCs w:val="1"/>
          <w:sz w:val="22"/>
          <w:szCs w:val="22"/>
        </w:rPr>
      </w:pPr>
      <w:r w:rsidRPr="583420B6" w:rsidR="4F50B0C5">
        <w:rPr>
          <w:rFonts w:ascii="Calibri" w:hAnsi="Calibri" w:eastAsia="Calibri" w:cs="Calibri"/>
          <w:b w:val="1"/>
          <w:bCs w:val="1"/>
          <w:sz w:val="22"/>
          <w:szCs w:val="22"/>
        </w:rPr>
        <w:t>Supplementary Materials: Search Terms and Studies Reference List</w:t>
      </w:r>
    </w:p>
    <w:p w:rsidR="0CA4493C" w:rsidP="583420B6" w:rsidRDefault="0CA4493C" w14:paraId="64F3B79E" w14:textId="7E8DA9ED">
      <w:pPr>
        <w:jc w:val="left"/>
        <w:rPr>
          <w:rFonts w:ascii="Calibri" w:hAnsi="Calibri" w:eastAsia="Calibri" w:cs="Calibri"/>
          <w:b w:val="1"/>
          <w:bCs w:val="1"/>
          <w:sz w:val="22"/>
          <w:szCs w:val="22"/>
        </w:rPr>
      </w:pPr>
      <w:r w:rsidRPr="583420B6" w:rsidR="0CA4493C">
        <w:rPr>
          <w:rFonts w:ascii="Calibri" w:hAnsi="Calibri" w:eastAsia="Calibri" w:cs="Calibri"/>
          <w:b w:val="1"/>
          <w:bCs w:val="1"/>
          <w:sz w:val="22"/>
          <w:szCs w:val="22"/>
        </w:rPr>
        <w:t>Search Terms</w:t>
      </w:r>
    </w:p>
    <w:tbl>
      <w:tblPr>
        <w:tblStyle w:val="TableGridLight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675"/>
        <w:gridCol w:w="1245"/>
        <w:gridCol w:w="3465"/>
        <w:gridCol w:w="3585"/>
      </w:tblGrid>
      <w:tr w:rsidR="358AE3AD" w:rsidTr="358AE3AD" w14:paraId="42F69822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2430FC49" w14:textId="24D251A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Search</w:t>
            </w:r>
          </w:p>
        </w:tc>
        <w:tc>
          <w:tcPr>
            <w:tcW w:w="124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2E6165DD" w14:textId="5443E47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346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269773D0" w14:textId="1CA0188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MEDLINE Syntax</w:t>
            </w:r>
          </w:p>
        </w:tc>
        <w:tc>
          <w:tcPr>
            <w:tcW w:w="358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4A2D6ABD" w14:textId="52813BC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Web Of Science Syntax</w:t>
            </w:r>
          </w:p>
        </w:tc>
      </w:tr>
      <w:tr w:rsidR="358AE3AD" w:rsidTr="358AE3AD" w14:paraId="24A4B160">
        <w:trPr>
          <w:trHeight w:val="300"/>
        </w:trPr>
        <w:tc>
          <w:tcPr>
            <w:tcW w:w="67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58AE4134" w14:textId="4EC9C3C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1</w:t>
            </w:r>
          </w:p>
        </w:tc>
        <w:tc>
          <w:tcPr>
            <w:tcW w:w="124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471F02D2" w14:textId="4F761FA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utism</w:t>
            </w:r>
          </w:p>
        </w:tc>
        <w:tc>
          <w:tcPr>
            <w:tcW w:w="346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3518B289" w14:textId="2CFA29C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utism spectrum disorder/ OR autistic disorder/ OR asperger syndrome/ OR (autis* OR ASD OR asperger* OR pervasive developmental disorder* OR PDD-NOS).ti,ab,kf.</w:t>
            </w:r>
          </w:p>
        </w:tc>
        <w:tc>
          <w:tcPr>
            <w:tcW w:w="358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64C33618" w14:textId="7B764BC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S=("autis*" OR "ASD" OR "asperger*" OR "pervasive developmental disorder*" OR "PDD-NOS")</w:t>
            </w:r>
          </w:p>
        </w:tc>
      </w:tr>
      <w:tr w:rsidR="358AE3AD" w:rsidTr="358AE3AD" w14:paraId="2AA6519A">
        <w:trPr>
          <w:trHeight w:val="300"/>
        </w:trPr>
        <w:tc>
          <w:tcPr>
            <w:tcW w:w="67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509BC416" w14:textId="6D019EC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2</w:t>
            </w:r>
          </w:p>
        </w:tc>
        <w:tc>
          <w:tcPr>
            <w:tcW w:w="124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122D5E86" w14:textId="0DA78AD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Language/ Communication</w:t>
            </w:r>
          </w:p>
        </w:tc>
        <w:tc>
          <w:tcPr>
            <w:tcW w:w="346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1FA39929" w14:textId="23BF44B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languag* OR (communicat* ADJ3 (social* OR socio* OR difficult* OR skill* OR autis* OR deficit* OR barrier* OR interpersonal OR *verbal* OR disorder*)) OR speech OR verbal* OR vocal* OR linguistic* OR pragmatic* OR phonolog* OR phonetic* OR semantic* OR synta* OR morpholog* OR morphosynta* OR morpho-synta* OR lexic* OR gestur* OR multimodal*).ti,ab,kf,hw.</w:t>
            </w:r>
          </w:p>
        </w:tc>
        <w:tc>
          <w:tcPr>
            <w:tcW w:w="358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2019669D" w14:textId="0950D23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S=("languag*" OR ("communicat*" NEAR/2 ("social*" OR “socio*” OR "difficult*" OR "skill*" OR "autis*" OR "deficit*" OR "barrier*" OR "interpersonal" OR "*verbal*" OR "disorder*")) OR "speech" OR "verbal*" OR "vocal*" OR "linguistic*" OR "pragmatic*" OR "phonolog*" OR "phonetic*" OR "semantic*" OR "synta*" OR "morpholog*" OR "morphosynta*" OR “morpho-synta*” OR "lexic*" OR “gestur*” OR “multimodal*”)</w:t>
            </w:r>
          </w:p>
        </w:tc>
      </w:tr>
      <w:tr w:rsidR="358AE3AD" w:rsidTr="358AE3AD" w14:paraId="6541B5D6">
        <w:trPr>
          <w:trHeight w:val="300"/>
        </w:trPr>
        <w:tc>
          <w:tcPr>
            <w:tcW w:w="67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36941B34" w14:textId="3808DD4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3</w:t>
            </w:r>
          </w:p>
        </w:tc>
        <w:tc>
          <w:tcPr>
            <w:tcW w:w="124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19A8E015" w14:textId="0EB1AF7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Study Type</w:t>
            </w:r>
          </w:p>
        </w:tc>
        <w:tc>
          <w:tcPr>
            <w:tcW w:w="346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3D162866" w14:textId="01DD8A6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cohort studies/ OR follow-up studies/ OR longitudinal studies/ OR prospective studies/ OR retrospective studies/ OR controlled before-after studies/ OR cross-sectional studies/ OR randomized controlled trial/ OR (cohort* OR cross-sectional OR followup OR follow-up OR longitud* OR pretest* OR posttest* OR pre-test* OR post-test* OR pre-treatment OR post-treatment OR pretreatment OR posttreatment OR prospectiv* OR quasi-exp* OR quasiexp* OR repeated measur* OR retrospectiv*  OR control group* OR control condition* OR control design* OR random* OR rct* OR controlled trial* OR controlled study OR experimental study OR experimental design* OR treatment group* OR waiting list OR waitlist OR auc OR cohen*s d OR correlat* OR covariat* OR effect size OR odds ratio OR linear regression OR logistic regression OR inter-rater reliability OR interrater reliability OR anteced* OR factor* OR mediator* OR moderater* OR moderating OR moderator* OR path? OR pathway* OR predictor* OR variable* OR direct effect? OR interaction effect? OR indirect effect? OR main effect? OR negative effect? OR </w:t>
            </w: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1"/>
                <w:color w:val="0078D4"/>
                <w:sz w:val="16"/>
                <w:szCs w:val="16"/>
                <w:u w:val="none"/>
                <w:lang w:val="en-US"/>
              </w:rPr>
              <w:t xml:space="preserve"> </w:t>
            </w: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ositive effect? OR significant effect? OR significant result? OR significant differ* OR instrument OR checklist* OR inventory OR questionnair* OR rating* OR scale* OR self-report* OR survey OR task* OR test* OR associated OR baseline OR empirical* OR experiment* OR design* OR outcomes OR participant* OR related with OR sample OR data OR discourse anal* OR themat* synthes* OR frame* OR ethnograph* OR interlocut* OR case stud*).ti,ab,kf.</w:t>
            </w:r>
          </w:p>
        </w:tc>
        <w:tc>
          <w:tcPr>
            <w:tcW w:w="358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1D1BBEC6" w14:textId="1CD1373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S=("cohort*" OR "cross-sectional" OR "followup" OR "follow-up" OR "longitud*" OR "pretest*" OR "posttest*" OR "pre-test*" OR "post-test*" OR "pre-treatment" OR "post-treatment" OR "pretreatment" OR "posttreatment" OR "prospectiv*" OR "quasi-exp*" OR "quasiexp*" OR "repeated measur*" OR "retrospectiv* " OR "control group*" OR "control condition*" OR "control design*" OR "random*" OR "rct*" OR "controlled trial*" OR "controlled study" OR "experimental study" OR "experimental design*" OR "treatment group*" OR "waiting list" OR "waitlist" OR "auc" OR "cohen*s d" OR "correlat*" OR "covariat*" OR "effect size" OR "odds ratio" OR "linear regression" OR "logistic regression" OR "inter-rater reliability" OR "interrater reliability" OR "anteced*" OR "factor*" OR "mediator*" OR "moderater*" OR "moderating" OR "moderator*" OR "path$" OR "pathway*" OR "predictor*" OR "variable*" OR "direct effect$" OR "interaction effect$" OR "indirect effect$" OR "main effect$" OR "negative effect$" OR " positive effect$" OR "significant effect$" OR "significant result$" OR "significant differ*" OR "instrument" OR "checklist*" OR "inventory" OR "questionnair*" OR "rating*" OR "scale*" OR "self-report*" OR "survey" OR "task*" OR "test*" OR "associated" OR "baseline" OR "empirical*" OR "experiment*" OR "design*" OR "outcomes" OR "participant*" OR "related with" OR "sample" OR "data" OR "discourse anal*" OR "themat* synthes*" OR "frame*" OR "ethnograph*" OR "interlocut*" OR "case stud*")</w:t>
            </w:r>
            <w:r>
              <w:br/>
            </w: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</w:tr>
      <w:tr w:rsidR="358AE3AD" w:rsidTr="358AE3AD" w14:paraId="143905B8">
        <w:trPr>
          <w:trHeight w:val="300"/>
        </w:trPr>
        <w:tc>
          <w:tcPr>
            <w:tcW w:w="67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2AB3A07F" w14:textId="606291A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4</w:t>
            </w:r>
          </w:p>
        </w:tc>
        <w:tc>
          <w:tcPr>
            <w:tcW w:w="124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6A54A461" w14:textId="17AD8E8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(Non-)Human Subjects</w:t>
            </w:r>
          </w:p>
        </w:tc>
        <w:tc>
          <w:tcPr>
            <w:tcW w:w="346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293E79C1" w14:textId="767D22A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nimal/ NOT human/</w:t>
            </w:r>
          </w:p>
        </w:tc>
        <w:tc>
          <w:tcPr>
            <w:tcW w:w="358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5E24D9D2" w14:textId="2D1320A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S=(("animal*" OR nonhuman OR "mammal*" OR "guinea pig*" OR "monkey*" OR "mouse" OR "mice" OR "rabbit*" OR "rat" OR "rats" OR "rodent*" OR "dog" OR "dogs" OR "cat" OR "cats" OR "chicken*") NOT ("human" OR "humans" OR "participant*" OR "subject" OR "subjects" OR "patient" OR "patients" OR "men*" OR "male" OR "males" OR "wom*n" OR "female*" OR "child*" OR "adolescen*" OR "toddler*" OR "human" OR "humans" OR "participant*" OR "subject" OR "subjects" OR "patient" OR "patients" OR "men*" OR "male" OR "males" OR "wom*n" OR "female*" OR "child*" OR "adolescen*" OR "teen*" OR "youth*" OR "young*" OR "toddler*" OR "infan*" OR "boy*" OR "girl*" OR "people" OR "individual*" OR "student*" OR "preschool*" OR "adult*" OR "elderly"))</w:t>
            </w:r>
          </w:p>
        </w:tc>
      </w:tr>
      <w:tr w:rsidR="358AE3AD" w:rsidTr="358AE3AD" w14:paraId="4CA34A7C">
        <w:trPr>
          <w:trHeight w:val="300"/>
        </w:trPr>
        <w:tc>
          <w:tcPr>
            <w:tcW w:w="67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0831BC8F" w14:textId="275C28A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5</w:t>
            </w:r>
          </w:p>
        </w:tc>
        <w:tc>
          <w:tcPr>
            <w:tcW w:w="124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7CB82E23" w14:textId="5ED2470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utism &amp; Language/ Communication &amp; Study Type</w:t>
            </w:r>
          </w:p>
        </w:tc>
        <w:tc>
          <w:tcPr>
            <w:tcW w:w="3465" w:type="dxa"/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6D639E20" w14:textId="289ED9C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1 AND #2 AND #3</w:t>
            </w:r>
          </w:p>
        </w:tc>
        <w:tc>
          <w:tcPr>
            <w:tcW w:w="358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3BE27886" w14:textId="25E11B3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1 AND #2 AND #3</w:t>
            </w:r>
          </w:p>
        </w:tc>
      </w:tr>
      <w:tr w:rsidR="358AE3AD" w:rsidTr="358AE3AD" w14:paraId="2C988AE8">
        <w:trPr>
          <w:trHeight w:val="300"/>
        </w:trPr>
        <w:tc>
          <w:tcPr>
            <w:tcW w:w="67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36BC55B5" w14:textId="6020667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6</w:t>
            </w:r>
          </w:p>
        </w:tc>
        <w:tc>
          <w:tcPr>
            <w:tcW w:w="12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02EF3715" w14:textId="053D275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utism &amp; Language/ Communication &amp; Study Type &amp; Human Subjects</w:t>
            </w:r>
          </w:p>
        </w:tc>
        <w:tc>
          <w:tcPr>
            <w:tcW w:w="346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30EFB804" w14:textId="42AB673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5 NOT #4</w:t>
            </w:r>
          </w:p>
        </w:tc>
        <w:tc>
          <w:tcPr>
            <w:tcW w:w="358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8AE3AD" w:rsidP="358AE3AD" w:rsidRDefault="358AE3AD" w14:paraId="25073181" w14:textId="2C5965B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58AE3AD" w:rsidR="358AE3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#5 NOT #4</w:t>
            </w:r>
          </w:p>
        </w:tc>
      </w:tr>
    </w:tbl>
    <w:p w:rsidR="111EFF33" w:rsidP="583420B6" w:rsidRDefault="111EFF33" w14:paraId="190CE622" w14:textId="3CC95659">
      <w:pPr>
        <w:jc w:val="left"/>
        <w:rPr>
          <w:rFonts w:ascii="Calibri" w:hAnsi="Calibri" w:eastAsia="Calibri" w:cs="Calibri"/>
          <w:b w:val="0"/>
          <w:bCs w:val="0"/>
          <w:sz w:val="20"/>
          <w:szCs w:val="20"/>
        </w:rPr>
      </w:pPr>
      <w:r w:rsidRPr="583420B6" w:rsidR="111EFF33">
        <w:rPr>
          <w:rFonts w:ascii="Calibri" w:hAnsi="Calibri" w:eastAsia="Calibri" w:cs="Calibri"/>
          <w:b w:val="0"/>
          <w:bCs w:val="0"/>
          <w:sz w:val="20"/>
          <w:szCs w:val="20"/>
        </w:rPr>
        <w:t xml:space="preserve">Table </w:t>
      </w:r>
      <w:r w:rsidRPr="583420B6" w:rsidR="0B0E2835">
        <w:rPr>
          <w:rFonts w:ascii="Calibri" w:hAnsi="Calibri" w:eastAsia="Calibri" w:cs="Calibri"/>
          <w:b w:val="0"/>
          <w:bCs w:val="0"/>
          <w:sz w:val="20"/>
          <w:szCs w:val="20"/>
        </w:rPr>
        <w:t>S</w:t>
      </w:r>
      <w:r w:rsidRPr="583420B6" w:rsidR="111EFF33">
        <w:rPr>
          <w:rFonts w:ascii="Calibri" w:hAnsi="Calibri" w:eastAsia="Calibri" w:cs="Calibri"/>
          <w:b w:val="0"/>
          <w:bCs w:val="0"/>
          <w:sz w:val="20"/>
          <w:szCs w:val="20"/>
        </w:rPr>
        <w:t>1: Terms used for database searches</w:t>
      </w:r>
    </w:p>
    <w:p w:rsidR="3179A473" w:rsidP="583420B6" w:rsidRDefault="3179A473" w14:paraId="1BA1FE9D" w14:textId="6D8E8E16">
      <w:pPr>
        <w:pStyle w:val="Normal"/>
        <w:jc w:val="left"/>
        <w:rPr>
          <w:rFonts w:ascii="Calibri" w:hAnsi="Calibri" w:eastAsia="Calibri" w:cs="Calibri"/>
          <w:b w:val="1"/>
          <w:bCs w:val="1"/>
          <w:sz w:val="22"/>
          <w:szCs w:val="22"/>
        </w:rPr>
      </w:pPr>
      <w:r w:rsidRPr="583420B6" w:rsidR="3179A473">
        <w:rPr>
          <w:rFonts w:ascii="Calibri" w:hAnsi="Calibri" w:eastAsia="Calibri" w:cs="Calibri"/>
          <w:b w:val="1"/>
          <w:bCs w:val="1"/>
          <w:sz w:val="22"/>
          <w:szCs w:val="22"/>
        </w:rPr>
        <w:t>Reference List of Included Studies</w:t>
      </w:r>
    </w:p>
    <w:p w:rsidR="0BCA2C22" w:rsidP="583420B6" w:rsidRDefault="0BCA2C22" w14:paraId="76317C69" w14:textId="5566F05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bdi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arameshl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akhost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sari,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helich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&amp; Hakim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hooshtar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(2023). The Effect of Combined Intervention on Improvement of Early Lexical Development in Minimally Verbal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Medical Journal of The Islamic Republic of Ir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hyperlink r:id="R8a0f23c3515a4ad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47176/mjiri.37.104</w:t>
        </w:r>
      </w:hyperlink>
    </w:p>
    <w:p w:rsidR="0BCA2C22" w:rsidP="583420B6" w:rsidRDefault="0BCA2C22" w14:paraId="78880884" w14:textId="7D23BED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dornett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, Chiera, A., Altavilla, D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eri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Marini, A., Gobbo, M., Valeri, G., Magni, R., &amp; Ferretti, F. (2024). Defining the Characteristics of Story Production of Autistic Children: A Multilevel Analysi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3759–3776. </w:t>
      </w:r>
      <w:hyperlink r:id="Reede457f1be9456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096-2</w:t>
        </w:r>
      </w:hyperlink>
    </w:p>
    <w:p w:rsidR="0BCA2C22" w:rsidP="583420B6" w:rsidRDefault="0BCA2C22" w14:paraId="40107691" w14:textId="708EE8A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lho, J., Khan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mash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rachi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K., Losh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cGuigg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 M., Graham, S., Nayal, Z., Joseph, R. M., Hämäläinen, M. S., Bharadwaj, H., &amp; Kenet, T. (2023). Atypical cortical processing of bottom-up speech binding cues in children with autism spectrum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NeuroImage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: Clinic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3336. </w:t>
      </w:r>
      <w:hyperlink r:id="Rd7e18d183ee5483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nicl.2023.103336</w:t>
        </w:r>
      </w:hyperlink>
    </w:p>
    <w:p w:rsidR="0BCA2C22" w:rsidP="583420B6" w:rsidRDefault="0BCA2C22" w14:paraId="33B15062" w14:textId="3518271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lho, J., Samuelsson, J. G., Khan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mash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, Bharadwaj, H., Losh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cGuigg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 M., Graham, S., Nayal, Z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rachi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K., Joseph, R.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toodle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 J., Hämäläinen, M. S., &amp; Kenet, T. (2023). Both stronger and weaker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erebro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‐cerebellar functional connectivity patterns during processing of spoken sentences in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Human Brain Mappin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7), 5810–5827. </w:t>
      </w:r>
      <w:hyperlink r:id="Ra9fda05851754c0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hbm.26478</w:t>
        </w:r>
      </w:hyperlink>
    </w:p>
    <w:p w:rsidR="0BCA2C22" w:rsidP="583420B6" w:rsidRDefault="0BCA2C22" w14:paraId="2D32DFE3" w14:textId="1644EC0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lhozye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Elbedou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lau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R., Meiri, G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ichaelovsk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inste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, Davidovitch,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erub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O., &amp; Menashe, I. (2023). Association Between Early Developmental Milestones and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on Child and Adolescent Psycho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1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1511–1520. </w:t>
      </w:r>
      <w:hyperlink r:id="R4aee8412050740c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2-023-01085-6</w:t>
        </w:r>
      </w:hyperlink>
    </w:p>
    <w:p w:rsidR="0BCA2C22" w:rsidP="583420B6" w:rsidRDefault="0BCA2C22" w14:paraId="6B57895F" w14:textId="44C1E26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lon-Tirosh, M., &amp; Meir, N. (2023). Use of social network sites among adolescents with autism spectrum disorder: A qualitative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192475. </w:t>
      </w:r>
      <w:hyperlink r:id="Rd0a47522d23f420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g.2023.1192475</w:t>
        </w:r>
      </w:hyperlink>
    </w:p>
    <w:p w:rsidR="0BCA2C22" w:rsidP="583420B6" w:rsidRDefault="0BCA2C22" w14:paraId="3444AFF4" w14:textId="7121CC9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lvarado, Y., Guerrero, R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eró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 (2023). Inclusive Learning through Immersive Virtual Reality and Semantic Embodied Conversational Agent: A case study in children with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Computer Science and Techn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e09. </w:t>
      </w:r>
      <w:hyperlink r:id="R238c6cd91ded4b2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24215/16666038.23.e09</w:t>
        </w:r>
      </w:hyperlink>
    </w:p>
    <w:p w:rsidR="0BCA2C22" w:rsidP="583420B6" w:rsidRDefault="0BCA2C22" w14:paraId="1CB11C61" w14:textId="1053D43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lvarez, C. F., &amp; Wolfe, B. H. (2024). Examining the face threatening acts individuals with autism spectrum disorder experience and how they respon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ocial and Personal Relationship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1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74–301. </w:t>
      </w:r>
      <w:hyperlink r:id="Ref29446377b34ce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02654075231210029</w:t>
        </w:r>
      </w:hyperlink>
    </w:p>
    <w:p w:rsidR="0BCA2C22" w:rsidP="583420B6" w:rsidRDefault="0BCA2C22" w14:paraId="386CDC7E" w14:textId="0D05BB1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peksha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anasog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Jain, P., &amp; Babu, S. S. (2023). Speech Perception in Quiet and in the Presence of Noise in Children with Autism Spectrum Disorder: A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dian Journal of Otolaryngology and Head &amp; Neck Surge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7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1707–1711. </w:t>
      </w:r>
      <w:hyperlink r:id="R83e7f1871ce744b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2070-023-03721-5</w:t>
        </w:r>
      </w:hyperlink>
    </w:p>
    <w:p w:rsidR="0BCA2C22" w:rsidP="583420B6" w:rsidRDefault="0BCA2C22" w14:paraId="0F6FBB50" w14:textId="6B22BD9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rtis, J., &amp; Arunachalam, S. (2023). Semantic and Syntactic Properties of Words and the Receptive–Expressive Gap in Autistic and Non-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771–1791. </w:t>
      </w:r>
      <w:hyperlink r:id="Rd1dc2ba2a19d4a4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2-00369</w:t>
        </w:r>
      </w:hyperlink>
    </w:p>
    <w:p w:rsidR="0BCA2C22" w:rsidP="583420B6" w:rsidRDefault="0BCA2C22" w14:paraId="0FDA73AC" w14:textId="62BEDEA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rtuso, C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lacch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 (2023). Implicit Grammatical Gender Representation in Italian Children with Autism without Intellectual/Language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hildre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1737. </w:t>
      </w:r>
      <w:hyperlink r:id="Rcfff6012a6894e4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children10111737</w:t>
        </w:r>
      </w:hyperlink>
    </w:p>
    <w:p w:rsidR="0BCA2C22" w:rsidP="583420B6" w:rsidRDefault="0BCA2C22" w14:paraId="17EC4608" w14:textId="57CD672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rutiuni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Arcara, G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uyano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, Davydova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everze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D., Sorokin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yushkevi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mokhin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U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anilin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rago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O. (2023). Neuromagnetic 40 Hz Auditory Steady-State Response in the left auditory cortex is related to language comprehension in children with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rogress in Neuro-Psychopharmacology and Biological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2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10690. </w:t>
      </w:r>
      <w:hyperlink r:id="Rcf6ecdd26bd24d2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pnpbp.2022.110690</w:t>
        </w:r>
      </w:hyperlink>
    </w:p>
    <w:p w:rsidR="0BCA2C22" w:rsidP="583420B6" w:rsidRDefault="0BCA2C22" w14:paraId="1839CC77" w14:textId="670F24D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rutiuni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omozo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innigulo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Davydova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everze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D., Sorokin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yushkevi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mokhin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U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anilin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rago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O. (2023). Structural brain abnormalities and their association with language impairment in school-aged children with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Scientific Repor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172. </w:t>
      </w:r>
      <w:hyperlink r:id="Rce49a8638138492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38/s41598-023-28463-w</w:t>
        </w:r>
      </w:hyperlink>
    </w:p>
    <w:p w:rsidR="0BCA2C22" w:rsidP="583420B6" w:rsidRDefault="0BCA2C22" w14:paraId="7B425697" w14:textId="61C1022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therkod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&amp; Mason, L. (2024). Assessing the Verbal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f a Linguistically Diverse Speaker with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The Analysis of Verbal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271–279. </w:t>
      </w:r>
      <w:hyperlink r:id="Re7b73bfe7f2b413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6-023-00196-x</w:t>
        </w:r>
      </w:hyperlink>
    </w:p>
    <w:p w:rsidR="0BCA2C22" w:rsidP="583420B6" w:rsidRDefault="0BCA2C22" w14:paraId="2E4B7D68" w14:textId="0DF9BB5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Barsotti, J., Mangani, G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encio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R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arzis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Pfanner,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hilos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 M., Cipriani, P., Mancini, A., Cosenza, A., Tancredi, R., &amp; Calderoni, S. (2023). Sex/Gender Differences in the Language Profiles of Italian Children with Autism Spectrum Disorder: A Retrospective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Clinical Medici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5), 4923. </w:t>
      </w:r>
      <w:hyperlink r:id="Rd86e0e08ff00424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jcm12154923</w:t>
        </w:r>
      </w:hyperlink>
    </w:p>
    <w:p w:rsidR="0BCA2C22" w:rsidP="583420B6" w:rsidRDefault="0BCA2C22" w14:paraId="6A63C56C" w14:textId="35222C2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Bateman, K. J., Wilson, S. E., Ingvarsson, E., Doucette, J., Therrien, W., Nevill, R., &amp; Mazurek, M. (2023). Snack Talk: Effects of a Naturalistic Visual Communication Support on Increasing Conversation Engagement for Adults with Disabiliti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Analysis in Practic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1085–1099. </w:t>
      </w:r>
      <w:hyperlink r:id="Rb6244f94783f4db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7-023-00775-3</w:t>
        </w:r>
      </w:hyperlink>
    </w:p>
    <w:p w:rsidR="0BCA2C22" w:rsidP="583420B6" w:rsidRDefault="0BCA2C22" w14:paraId="7D0075F6" w14:textId="68E6EFC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auchamp, M. L. H., Rezzonico, S., Bennett, T., Duku, E., Georgiades, S., Kerns, C., Mirenda, P., Richard, A., Smith, I. M., Szatmari, P., Vaillancourt, T., Waddell, C., Zaidman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Zai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Zwaigenbau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Elsabbag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(2023). The Influence of Bilingual Language Exposure on the Narrative, Social and Pragmatic Abilities of School-Aged Children on the Autism Spectru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2), 4577–4590. </w:t>
      </w:r>
      <w:hyperlink r:id="R79f42565229f416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678-w</w:t>
        </w:r>
      </w:hyperlink>
    </w:p>
    <w:p w:rsidR="0BCA2C22" w:rsidP="583420B6" w:rsidRDefault="0BCA2C22" w14:paraId="0357B12E" w14:textId="3FE1B2A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Benitez, P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omenicon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 (2023). Equivalence‐based instruction to teaching reading by families an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each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tudents with autism and/or intellectual disabiliti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Interven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861–880. </w:t>
      </w:r>
      <w:hyperlink r:id="R22b60d50f3b345c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in.1932</w:t>
        </w:r>
      </w:hyperlink>
    </w:p>
    <w:p w:rsidR="0BCA2C22" w:rsidP="583420B6" w:rsidRDefault="0BCA2C22" w14:paraId="5D0EBE00" w14:textId="5C29AC2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Bergmann, S., Niland, H., Otero, M., Gavidia, V. L., &amp; Kodak, T. (2023). Teaching children with autism spectrum disorder to tact auditory stimuli: A replica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Interven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636–652. </w:t>
      </w:r>
      <w:hyperlink r:id="R36cd2866ef9645b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in.1936</w:t>
        </w:r>
      </w:hyperlink>
    </w:p>
    <w:p w:rsidR="0BCA2C22" w:rsidP="583420B6" w:rsidRDefault="0BCA2C22" w14:paraId="592394D6" w14:textId="7A65D71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irkene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 L., &amp; Sparapani, N. (2023). Measurements of Spontaneous Communication Initiations in Children with Autism in Preschool through Third Grade Classroom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1243–1254. </w:t>
      </w:r>
      <w:hyperlink r:id="R44b73ce7d47549f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738-1</w:t>
        </w:r>
      </w:hyperlink>
    </w:p>
    <w:p w:rsidR="0BCA2C22" w:rsidP="583420B6" w:rsidRDefault="0BCA2C22" w14:paraId="593887ED" w14:textId="5CCE18F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Birri, N. L., Carnahan, C. R., Schmidt, C., &amp; Williamson, P. (2023). A Personal Narrative Intervention for Adult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utism and Intellectual Disabilit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merican Journal on Intellectual and Development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2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1–35. </w:t>
      </w:r>
      <w:hyperlink r:id="Rfa0a8f3ea62d470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352/1944-7558-128.1.21</w:t>
        </w:r>
      </w:hyperlink>
    </w:p>
    <w:p w:rsidR="0BCA2C22" w:rsidP="583420B6" w:rsidRDefault="0BCA2C22" w14:paraId="476A6C97" w14:textId="4B84477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rien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, David, C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illeres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Malvy, J., Ferré, S., &amp; Latinus, M. (2023). Voice acoustics allow classifying autism spectrum disorder with high accurac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Translational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50. </w:t>
      </w:r>
      <w:hyperlink r:id="R6438617c8c4a443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38/s41398-023-02554-8</w:t>
        </w:r>
      </w:hyperlink>
    </w:p>
    <w:p w:rsidR="0BCA2C22" w:rsidP="583420B6" w:rsidRDefault="0BCA2C22" w14:paraId="529E9119" w14:textId="306C1D9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Broome, K., McCabe, P., Docking, K., Doble, M., &amp; Carrigg, B. (2023). Speech Development Across Subgroups of Autistic Children: A Longitudinal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2570–2586. </w:t>
      </w:r>
      <w:hyperlink r:id="Rbd68ac6b270a4a9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61-8</w:t>
        </w:r>
      </w:hyperlink>
    </w:p>
    <w:p w:rsidR="0BCA2C22" w:rsidP="583420B6" w:rsidRDefault="0BCA2C22" w14:paraId="1596391D" w14:textId="0916A3E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Butler, L. K., Shen,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henausk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, K. V., La Valle, C., Schwartz, S., &amp; Tager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lusber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 (2023). Lexical and Morphosyntactic Profiles of Autistic Youth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Minimal or Low Spoken Language Skill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merican Journal of Speech-Language 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733–747. </w:t>
      </w:r>
      <w:hyperlink r:id="R9864acb713344a5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2_AJSLP-22-00098</w:t>
        </w:r>
      </w:hyperlink>
    </w:p>
    <w:p w:rsidR="0BCA2C22" w:rsidP="583420B6" w:rsidRDefault="0BCA2C22" w14:paraId="32610915" w14:textId="5D8628D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utler, L. K., &amp; Tager‐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lusber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 (2023). Fine motor skill and expressive language in minimally verbal and verbal school‐aged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630–641. </w:t>
      </w:r>
      <w:hyperlink r:id="Rd88c90e6bf494d3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883</w:t>
        </w:r>
      </w:hyperlink>
    </w:p>
    <w:p w:rsidR="0BCA2C22" w:rsidP="583420B6" w:rsidRDefault="0BCA2C22" w14:paraId="274E8B1E" w14:textId="11631BD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ylema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, Heleven, E., Asselman, E., Baetens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eroos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eke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, &amp; Va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Overwall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 (2023). Sex differences in autistic adults: A preliminary study showing differences in mentalizing, but not in narrative coherenc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Acta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sychologic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3918. </w:t>
      </w:r>
      <w:hyperlink r:id="R57552724dc644a4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actpsy.2023.103918</w:t>
        </w:r>
      </w:hyperlink>
    </w:p>
    <w:p w:rsidR="0BCA2C22" w:rsidP="583420B6" w:rsidRDefault="0BCA2C22" w14:paraId="78CBEB62" w14:textId="76DB498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airney, B. E., West, S. H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aebi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, Cox, C. R., &amp; Lucas, H. D. (2023). Interpretations of meaningful and ambiguous hand gestures in autistic and non-autistic adults: A norming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Research Method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5232–5245. </w:t>
      </w:r>
      <w:hyperlink r:id="R9cd4a14f358241b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758/s13428-023-02268-1</w:t>
        </w:r>
      </w:hyperlink>
    </w:p>
    <w:p w:rsidR="0BCA2C22" w:rsidP="583420B6" w:rsidRDefault="0BCA2C22" w14:paraId="0A499B87" w14:textId="4002153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amero, R., Gallego, C., &amp; Martínez, V. (2024). Gaze Following as an Early Diagnostic Marker of Autism in a New Word Learning Task in Toddl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3211–3224. </w:t>
      </w:r>
      <w:hyperlink r:id="R965756198cff4ba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043-1</w:t>
        </w:r>
      </w:hyperlink>
    </w:p>
    <w:p w:rsidR="0BCA2C22" w:rsidP="583420B6" w:rsidRDefault="0BCA2C22" w14:paraId="1B54C3D0" w14:textId="174437A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aron, J., Light, J., &amp; McNaughton, D. (2023). Effects of adapted Letter-Sound correspondence instruction with older learners with complex communication needs and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gmentative and Alternative Communi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45–59. </w:t>
      </w:r>
      <w:hyperlink r:id="R963501055c65413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7434618.2022.2121226</w:t>
        </w:r>
      </w:hyperlink>
    </w:p>
    <w:p w:rsidR="0BCA2C22" w:rsidP="583420B6" w:rsidRDefault="0BCA2C22" w14:paraId="3A71D03D" w14:textId="4261DCF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arruthers, S., Pickles, A., Charman, T., McConachie, H., Le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outeu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lonim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Howlin, P., Collum, R., Salomone, E., Tobin, H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amm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, Maxwell, J., Aldred, C., Parr, J., Leadbitter, K., &amp; Green, J. (2024). Mediation of 6‐year mid‐childhood follow‐up outcomes after pre‐school social communication (PACT) therapy for autistic children: Randomised controlled trial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Child Psychology and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233–244. </w:t>
      </w:r>
      <w:hyperlink r:id="R6be6ab427407475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jcpp.13798</w:t>
        </w:r>
      </w:hyperlink>
    </w:p>
    <w:p w:rsidR="0BCA2C22" w:rsidP="583420B6" w:rsidRDefault="0BCA2C22" w14:paraId="153EF9E8" w14:textId="3D2CC10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aruana, N., Nalepka, P., Perez, G. A., Inkley, C., Munro, C., Rapaport, H., Brett, S., Kaplan, D. M., Richardson, M. J., &amp; Pellicano, E. (2024). Autistic young people adaptively use gaze to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acilitat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joint attention during multi-gestural dyadic interaction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1565–1581. </w:t>
      </w:r>
      <w:hyperlink r:id="R0ec6f29c6b3b455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31211967</w:t>
        </w:r>
      </w:hyperlink>
    </w:p>
    <w:p w:rsidR="0BCA2C22" w:rsidP="583420B6" w:rsidRDefault="0BCA2C22" w14:paraId="3F9BEA53" w14:textId="7223DC5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astellón, F. A., Sturm, A., &amp; Kasari, C. (2024). Dual Identification: Trajectories to English Proficiency for English Learners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2615–2624. </w:t>
      </w:r>
      <w:hyperlink r:id="R34db1e4d660547c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94-9</w:t>
        </w:r>
      </w:hyperlink>
    </w:p>
    <w:p w:rsidR="0BCA2C22" w:rsidP="583420B6" w:rsidRDefault="0BCA2C22" w14:paraId="34BB94F7" w14:textId="305835B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han, A. S., Ding, Z., Lee, T., Sze, S. L., &amp; Cheung, M.-C. (2023). Temporal processing deficit in children and adolescents with autism spectrum disorder: An online assessmen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DIGITAL HEAL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20552076231171500. </w:t>
      </w:r>
      <w:hyperlink r:id="R26d6803b95e4482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20552076231171500</w:t>
        </w:r>
      </w:hyperlink>
    </w:p>
    <w:p w:rsidR="0BCA2C22" w:rsidP="583420B6" w:rsidRDefault="0BCA2C22" w14:paraId="3150E746" w14:textId="24DF7CC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hen, A., Zhao, R., Huang, G., Li, A., &amp; Cheung, H. (2023). Successful lexical tone production of Mandarin Chinese autistic children with intellectual impairmen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Language &amp; Communication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1912–1926. </w:t>
      </w:r>
      <w:hyperlink r:id="R83fc5a2af9b34b1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1460-6984.12881</w:t>
        </w:r>
      </w:hyperlink>
    </w:p>
    <w:p w:rsidR="0BCA2C22" w:rsidP="583420B6" w:rsidRDefault="0BCA2C22" w14:paraId="21E5B291" w14:textId="3E20380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hen, L., He, X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urrlem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 (2023). Acquisition of grammatical aspect by Mandarin‐speaking preschool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Language &amp; Communication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697–1716. </w:t>
      </w:r>
      <w:hyperlink r:id="Rfb238f447e8d497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1460-6984.12897</w:t>
        </w:r>
      </w:hyperlink>
    </w:p>
    <w:p w:rsidR="0BCA2C22" w:rsidP="583420B6" w:rsidRDefault="0BCA2C22" w14:paraId="433F74B1" w14:textId="77B8EA8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hen, X., &amp; Huang, A. X. (2025). Training Asian Immigrant Parents to Teach Manding to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Journal of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Edu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84–212. </w:t>
      </w:r>
      <w:hyperlink r:id="R770af33fe1c646d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64-023-09526-4</w:t>
        </w:r>
      </w:hyperlink>
    </w:p>
    <w:p w:rsidR="0BCA2C22" w:rsidP="583420B6" w:rsidRDefault="0BCA2C22" w14:paraId="76561FC5" w14:textId="36B3CD4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hen, Y., Siles, B., &amp; Tager‐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lusber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 (2024). Receptive language and receptive‐expressive discrepancy in minimally verbal autistic children and adolescent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381–394. </w:t>
      </w:r>
      <w:hyperlink r:id="R4650f079a186493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3079</w:t>
        </w:r>
      </w:hyperlink>
    </w:p>
    <w:p w:rsidR="0BCA2C22" w:rsidP="583420B6" w:rsidRDefault="0BCA2C22" w14:paraId="1412DFA6" w14:textId="2682789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hladek, M., Burbridge, C., Gibbons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llgos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, Smith, J., &amp; Clinch, S. (2023). Qualitative Exploration in Exit Interviews of Changes Observed in Clinical Trials for Individuals with Autism Spectrum Disorder Without Intellectual Disabilit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atient Related Outcome Measur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Volume 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313–335. </w:t>
      </w:r>
      <w:hyperlink r:id="Rb97fd52dbdb142a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2147/PROM.S385682</w:t>
        </w:r>
      </w:hyperlink>
    </w:p>
    <w:p w:rsidR="0BCA2C22" w:rsidP="583420B6" w:rsidRDefault="0BCA2C22" w14:paraId="4BBEC53A" w14:textId="1591F33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ho, S., Cola, M., Knox, A., Pelella, M. R., Russell, A., Hauptmann, A., Covello, M., Cieri, C., Liberman, M., Schultz, R. T., &amp; Parish-Morris, J. (2023). Sex differences in the temporal dynamics of autistic children’s natural conversation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Molecular 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3. </w:t>
      </w:r>
      <w:hyperlink r:id="R321767597af849b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86/s13229-023-00545-6</w:t>
        </w:r>
      </w:hyperlink>
    </w:p>
    <w:p w:rsidR="0BCA2C22" w:rsidP="583420B6" w:rsidRDefault="0BCA2C22" w14:paraId="48182765" w14:textId="2E30CF6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lark, G. T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euterskiöl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 (2023). Word Learning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rthographic Support in Nonspeaking and Minimally Speaking School-Age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047–2063. </w:t>
      </w:r>
      <w:hyperlink r:id="R476e446fba2e4d9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2-00549</w:t>
        </w:r>
      </w:hyperlink>
    </w:p>
    <w:p w:rsidR="0BCA2C22" w:rsidP="583420B6" w:rsidRDefault="0BCA2C22" w14:paraId="6AC4642C" w14:textId="70D0BD3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larke, K. A., Siegel, M., &amp; Williams, D. L. (2023). The Relationship Between Augmentative and Alternative Communication Use by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diatric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Psychiatric Inpatient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utism Spectrum Disorder and Interfering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merican Journal of Speech-Language 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2040–2056. </w:t>
      </w:r>
      <w:hyperlink r:id="Re7b40c6526ab496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AJSLP-23-00019</w:t>
        </w:r>
      </w:hyperlink>
    </w:p>
    <w:p w:rsidR="0BCA2C22" w:rsidP="583420B6" w:rsidRDefault="0BCA2C22" w14:paraId="1CDBC134" w14:textId="2CF6721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lin, E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issi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(2023). Listener- Versus Speaker-Oriented Disfluencies in Autistic Adults: Insight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ro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Wearable Eye-Tracking and Skin Conductance Within a Live Face-to-Face Paradig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8), 2562–2580. </w:t>
      </w:r>
      <w:hyperlink r:id="R5876f847f7e1418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3-00002</w:t>
        </w:r>
      </w:hyperlink>
    </w:p>
    <w:p w:rsidR="0BCA2C22" w:rsidP="583420B6" w:rsidRDefault="0BCA2C22" w14:paraId="7F153ACB" w14:textId="2CC1F30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burn, K. L., &amp; Williams, D. L. (2023). Quantitative Analysis of Narrative Discourse by Autistic Adults of Underrepresented Gen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in Adulthoo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154–164. </w:t>
      </w:r>
      <w:hyperlink r:id="Rcc15104725a9440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9/aut.2021.0080</w:t>
        </w:r>
      </w:hyperlink>
    </w:p>
    <w:p w:rsidR="0BCA2C22" w:rsidP="583420B6" w:rsidRDefault="0BCA2C22" w14:paraId="69D3872D" w14:textId="2117F9D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hen, S. R., Wishard Guerra, A., Miguel, J., Bottema-Beutel, K., &amp; Oliveira, G. (2025)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Hablando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t home: Examining the interactional resources of a bilingual autistic chil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Child Languag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35–157. </w:t>
      </w:r>
      <w:hyperlink r:id="Rcd10ff58a7f247f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7/S0305000923000600</w:t>
        </w:r>
      </w:hyperlink>
    </w:p>
    <w:p w:rsidR="0BCA2C22" w:rsidP="583420B6" w:rsidRDefault="0BCA2C22" w14:paraId="7C005D1B" w14:textId="240534B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hn, E. G., Harrison, M. J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cVill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 R. (2024). ‘Let me tell you, I see echolalia as being a part of my son’s identity’: Exploring echolalia as an expression of neurodiversity from a parental perspectiv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245–1257. </w:t>
      </w:r>
      <w:hyperlink r:id="Rb372e541e0404e1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31195795</w:t>
        </w:r>
      </w:hyperlink>
    </w:p>
    <w:p w:rsidR="0BCA2C22" w:rsidP="583420B6" w:rsidRDefault="0BCA2C22" w14:paraId="3AD4D14A" w14:textId="1FF740B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le, C. L., Bambara, L. M., Telesford, A. E., Bauer, K., Bilgili-Karabacak, I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hovan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J., Thomas, A., &amp; Weir, A. (2023). Using a Brief Intervention to Improve Partner-Focused Conversation in Adolescents with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203–2218. </w:t>
      </w:r>
      <w:hyperlink r:id="R72cbdabd5ed5445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10-5</w:t>
        </w:r>
      </w:hyperlink>
    </w:p>
    <w:p w:rsidR="0BCA2C22" w:rsidP="583420B6" w:rsidRDefault="0BCA2C22" w14:paraId="078104BB" w14:textId="1869BEF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onine, D. E., Guerrero, L. A., Jones-Thomas, E., Frampton, S. E., Vollmer, T. R., &amp; Smith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onahu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(2023). Verbal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alysis of Teaching Story Recall to Children with Autism: A Replication and Extens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The Analysis of Verbal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18–145. </w:t>
      </w:r>
      <w:hyperlink r:id="Rde50207ab20b4aa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6-023-00183-2</w:t>
        </w:r>
      </w:hyperlink>
    </w:p>
    <w:p w:rsidR="0BCA2C22" w:rsidP="583420B6" w:rsidRDefault="0BCA2C22" w14:paraId="3A9CEA94" w14:textId="1B2592D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rutcher, J., Butler, E., Burke, J. D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aigl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Fein, D. A., &amp; Eigsti, I.-M. (2023). Pragmatic language and associations with externalizing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in autistic individuals and those who have lost the autism diagnosi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2252. </w:t>
      </w:r>
      <w:hyperlink r:id="R8505a79f9269425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asd.2023.102252</w:t>
        </w:r>
      </w:hyperlink>
    </w:p>
    <w:p w:rsidR="0BCA2C22" w:rsidP="583420B6" w:rsidRDefault="0BCA2C22" w14:paraId="7162F8C4" w14:textId="285141D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a Cruz, F. M. (2023). Multimodal interaction analysis of non-lexical vocalisations in low-verbal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linical Linguistics &amp; Phonetic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–6), 491–512. </w:t>
      </w:r>
      <w:hyperlink r:id="Rb4f2616b9c83464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2699206.2022.2082887</w:t>
        </w:r>
      </w:hyperlink>
    </w:p>
    <w:p w:rsidR="0BCA2C22" w:rsidP="583420B6" w:rsidRDefault="0BCA2C22" w14:paraId="66DE8FE6" w14:textId="570ECB6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agmawi, A. G., Hailu, B. H., &amp; Abebe, Y. M. (2023). Effect of Teacher-Mediated Discrete-Trial Training in Improving Communication Skills of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Special Edu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. </w:t>
      </w:r>
      <w:hyperlink r:id="R757867f25d7c40b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52291/ijse.2023.38.27</w:t>
        </w:r>
      </w:hyperlink>
    </w:p>
    <w:p w:rsidR="0BCA2C22" w:rsidP="583420B6" w:rsidRDefault="0BCA2C22" w14:paraId="7203BC29" w14:textId="4CC3BF0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aikoku, T., Kumagaya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yay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&amp; Nagai, Y. (2023). Non-autistic persons modulate their speech rhythm while talking to autistic individual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LOS 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e0285591. </w:t>
      </w:r>
      <w:hyperlink r:id="Rf256200652f14d6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371/journal.pone.0285591</w:t>
        </w:r>
      </w:hyperlink>
    </w:p>
    <w:p w:rsidR="0BCA2C22" w:rsidP="583420B6" w:rsidRDefault="0BCA2C22" w14:paraId="778F38EF" w14:textId="2904ABB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avidson, M. M., &amp; Fleming, K. K. (2023). Story Comprehension Monitoring Across Visual, Listening, and Written Modalities in Children with and Without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–24. </w:t>
      </w:r>
      <w:hyperlink r:id="Raa9032c51e58436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1-05418-6</w:t>
        </w:r>
      </w:hyperlink>
    </w:p>
    <w:p w:rsidR="0BCA2C22" w:rsidP="583420B6" w:rsidRDefault="0BCA2C22" w14:paraId="2C19BB8A" w14:textId="65933E9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ay, T. C., Malik, I., Boateng, S., Hauschild, K. M., &amp; Lerner, M. D. (2024). Vocal Emotion Recognition in Autism: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Performance and Event-Related Potential (ERP) Respons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1235–1248. </w:t>
      </w:r>
      <w:hyperlink r:id="R303a9e00485a45b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898-8</w:t>
        </w:r>
      </w:hyperlink>
    </w:p>
    <w:p w:rsidR="0BCA2C22" w:rsidP="583420B6" w:rsidRDefault="0BCA2C22" w14:paraId="6BDFD4DD" w14:textId="24D883A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e Froy, A., &amp; Rollins, P. R. (2023). The cross-racial/ethnic gesture production of young autistic children and their parent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&amp; Developmental Language Impairmen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23969415231159548. </w:t>
      </w:r>
      <w:hyperlink r:id="R61abde88ceff4cf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23969415231159548</w:t>
        </w:r>
      </w:hyperlink>
    </w:p>
    <w:p w:rsidR="0BCA2C22" w:rsidP="583420B6" w:rsidRDefault="0BCA2C22" w14:paraId="7B2B4A7F" w14:textId="5A5C800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emopoulos, C., Kopald, B. E., Bangera, N., Paulson, K., &amp; David Lewine, J. (2023). Rapid auditory processing of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ureton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is associated with basic components of language in individuals with autism spectrum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and Languag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5229. </w:t>
      </w:r>
      <w:hyperlink r:id="R80166490828c46c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bandl.2023.105229</w:t>
        </w:r>
      </w:hyperlink>
    </w:p>
    <w:p w:rsidR="0BCA2C22" w:rsidP="583420B6" w:rsidRDefault="0BCA2C22" w14:paraId="6A3F2D18" w14:textId="53A71A1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emopoulos, C., Skiba, S. A., Kopald, B. E., Bangera, N., Paulson, K., &amp; Lewine, J. D. (2023). Associations between rapid auditory processing of speech sounds and specific verbal communication skills in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223250. </w:t>
      </w:r>
      <w:hyperlink r:id="R830ea59072b845c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g.2023.1223250</w:t>
        </w:r>
      </w:hyperlink>
    </w:p>
    <w:p w:rsidR="0BCA2C22" w:rsidP="583420B6" w:rsidRDefault="0BCA2C22" w14:paraId="35D539C7" w14:textId="627B7D1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indar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Loukus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Leinonen, E., Mäkinen,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ämmelä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Mattila, M.-L., Ebeling, H., &amp; Hurtig, T. (2023). Autistic adults and adults with sub-clinical autistic traits differ from non-autistic adults in social-pragmatic inferencing and narrative discours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320–1335. </w:t>
      </w:r>
      <w:hyperlink r:id="R9251f4387f184f2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21136003</w:t>
        </w:r>
      </w:hyperlink>
    </w:p>
    <w:p w:rsidR="0BCA2C22" w:rsidP="583420B6" w:rsidRDefault="0BCA2C22" w14:paraId="3F137102" w14:textId="6BD3D2D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’Mello, A. M., Frosch, I. R., Meisler, S. L., Grotzinger, H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rachi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K., &amp; Gabrieli, J. D. E. (2023). Diminished Repetition Suppression Reveals Selective and Systems-Level Face Processing Differences in AS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The Journal of Neuroscienc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1952–1962. </w:t>
      </w:r>
      <w:hyperlink r:id="Redd96b43be104b7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523/JNEUROSCI.0608-22.2023</w:t>
        </w:r>
      </w:hyperlink>
    </w:p>
    <w:p w:rsidR="0BCA2C22" w:rsidP="583420B6" w:rsidRDefault="0BCA2C22" w14:paraId="2FBE9239" w14:textId="31260B3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oghadz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agoshidz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(2025). Language phenotypes in children with autism spectrum disorder, expressive language disorder, and typical language developmen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pplied Neuropsychology: Chil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2–22. </w:t>
      </w:r>
      <w:hyperlink r:id="Racd42c176a51456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21622965.2023.2221359</w:t>
        </w:r>
      </w:hyperlink>
    </w:p>
    <w:p w:rsidR="0BCA2C22" w:rsidP="583420B6" w:rsidRDefault="0BCA2C22" w14:paraId="6378823C" w14:textId="6CE23F5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onadio, D. M. D. O., Simões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Zenar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, M., Santos, T. H. F., Sanchez, M. G., Molini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vejona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D. R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ardil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Dias, D. (2024). Use of the Prompts for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eestructurin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ral Muscular Phonetic Targets (PROMPT) i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: A case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oDA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e20220299. </w:t>
      </w:r>
      <w:hyperlink r:id="Rf759df7c355347c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590/2317-1782/20232022299en</w:t>
        </w:r>
      </w:hyperlink>
    </w:p>
    <w:p w:rsidR="0BCA2C22" w:rsidP="583420B6" w:rsidRDefault="0BCA2C22" w14:paraId="0FFDEBBC" w14:textId="2D6AE59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ouglas, S. N., Meadan, H., Biggs, E.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gaw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&amp; Terol, A. K. (2023). Building Family Capacity: Supporting multiple family members to implement aided Language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odelin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2587–2599. </w:t>
      </w:r>
      <w:hyperlink r:id="Rdc50f79e9315423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492-4</w:t>
        </w:r>
      </w:hyperlink>
    </w:p>
    <w:p w:rsidR="0BCA2C22" w:rsidP="583420B6" w:rsidRDefault="0BCA2C22" w14:paraId="0154DB73" w14:textId="41EE69E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uan, K., Eyler, L., Pierce, K., Lombardo, M. V., Datko, M., Hagler, D. J., Taluja, V., Zahiri, J., Campbell, K., Barnes, C. C., Arias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alabol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Troxel, J., Ji, P., &amp; Courchesne, E. (2024). Differences in regional brain structure in toddlers with autism are related to future language outcom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Nature Communica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5075. </w:t>
      </w:r>
      <w:hyperlink r:id="R15d24849d84d46c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38/s41467-024-48952-4</w:t>
        </w:r>
      </w:hyperlink>
    </w:p>
    <w:p w:rsidR="0BCA2C22" w:rsidP="583420B6" w:rsidRDefault="0BCA2C22" w14:paraId="2906226F" w14:textId="7C66C04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unham, K., Zoltowski, A., Feldman, J. I., Davis, S., Rogers, B., Failla, M. D., Wallace, M. T., Cascio, C. J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oynarosk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G. (2023). Neural Correlates of Audiovisual Speech Processing in Autistic and Non-Autistic Yout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Multisensory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263–288. </w:t>
      </w:r>
      <w:hyperlink r:id="Rfb15b42b8d3745f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63/22134808-bja10093</w:t>
        </w:r>
      </w:hyperlink>
    </w:p>
    <w:p w:rsidR="0BCA2C22" w:rsidP="583420B6" w:rsidRDefault="0BCA2C22" w14:paraId="5471432A" w14:textId="37C2012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Dunham-Carr, K., Feldman, J. I., Simon, D. M., Edmunds, S. R., Tu, A., Kuang, W., Conrad, J. G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antapura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P., Wallace, M. T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oynarosk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G. (2023). The Processing of Audiovisual Speech Is Linked with Vocabulary in Autistic and Nonautistic Children: An ERP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Scienc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1043. </w:t>
      </w:r>
      <w:hyperlink r:id="R1807031fcf57445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brainsci13071043</w:t>
        </w:r>
      </w:hyperlink>
    </w:p>
    <w:p w:rsidR="0BCA2C22" w:rsidP="583420B6" w:rsidRDefault="0BCA2C22" w14:paraId="31E23FFC" w14:textId="0C46618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urrlem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nte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Prisecaru, A., Thommen, E., &amp; Delage, H. (2023). Training Syntax to Enhance Theory of Mind in Children with AS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444–2457. </w:t>
      </w:r>
      <w:hyperlink r:id="R329ce245208a4fe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07-0</w:t>
        </w:r>
      </w:hyperlink>
    </w:p>
    <w:p w:rsidR="0BCA2C22" w:rsidP="583420B6" w:rsidRDefault="0BCA2C22" w14:paraId="11C1CA68" w14:textId="4AF6CE8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uvill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M., Corona-González, C. E., Romo De León, R., Rodríguez Vera, A., Flores-Jimenez, M. S., Ibarra-Zarate, D. I., &amp; Alonso-Valerdi, L. M. (2023).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cep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f task-irrelevant affective prosody by typically developed and diagnosed children with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under attentional loads: Electroencephalographic and behavioural data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Data in Brief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9057. </w:t>
      </w:r>
      <w:hyperlink r:id="R2891a67b6ab34ae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dib.2023.109057</w:t>
        </w:r>
      </w:hyperlink>
    </w:p>
    <w:p w:rsidR="0BCA2C22" w:rsidP="583420B6" w:rsidRDefault="0BCA2C22" w14:paraId="61A921F2" w14:textId="2F3B81A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Edmi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Kazee, A., &amp; Yosick, R. (2023). Considerations for practitioners using applie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alysis therapy with autistic deaf/hard of hearing client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Interven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1–12. </w:t>
      </w:r>
      <w:hyperlink r:id="Rd27bbb3588604dc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in.1960</w:t>
        </w:r>
      </w:hyperlink>
    </w:p>
    <w:p w:rsidR="0BCA2C22" w:rsidP="583420B6" w:rsidRDefault="0BCA2C22" w14:paraId="4342EA0D" w14:textId="6BD64F9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aerman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akalla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Skiba, S., Kansara, S., Kopald, B. E., Lewine, J. D., &amp; Demopoulos, C. (2023). Language Abilities are Associated with Both Verbal and Nonverbal Intelligence in Children on the Autism Spectru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Developmental Neuro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248–257. </w:t>
      </w:r>
      <w:hyperlink r:id="Ra2e88939cffb451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87565641.2023.2225663</w:t>
        </w:r>
      </w:hyperlink>
    </w:p>
    <w:p w:rsidR="0BCA2C22" w:rsidP="583420B6" w:rsidRDefault="0BCA2C22" w14:paraId="63F1D5DC" w14:textId="07ABAA0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arndale, A., &amp; Reichelt, V. (2023). Children’s communicative capital: Promoting inclusive storying in a diverse preschool community through critical participatory action researc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Early Childhood Literac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4687984231221957. </w:t>
      </w:r>
      <w:hyperlink r:id="R81cf4b19302a462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4687984231221957</w:t>
        </w:r>
      </w:hyperlink>
    </w:p>
    <w:p w:rsidR="0BCA2C22" w:rsidP="583420B6" w:rsidRDefault="0BCA2C22" w14:paraId="712497BF" w14:textId="0305E50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eldman, J. I., Dunham, K., DiCarlo, G. E., Cassidy, M., Liu, Y., Suzman, E., Williams, Z. J., Pulliam, G., Kaiser, S., Wallace, M. T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oynarosk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G. (2023). A Randomized Controlled Trial for Audiovisual Multisensory Perception in Autistic Yout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4318–4335. </w:t>
      </w:r>
      <w:hyperlink r:id="R527d27fc7f1e492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709-6</w:t>
        </w:r>
      </w:hyperlink>
    </w:p>
    <w:p w:rsidR="0BCA2C22" w:rsidP="583420B6" w:rsidRDefault="0BCA2C22" w14:paraId="6FC6C5BE" w14:textId="2CA8E19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eldman, J. I., Tu, A., Conrad, J. G., Kuang, W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antapura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P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oynarosk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G. (2023). The Impact of Singing on Visual and Multisensory Speech Perception in Children on the Autism Spectru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Multisensory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57–74. </w:t>
      </w:r>
      <w:hyperlink r:id="R64db01579b764bb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63/22134808-bja10087</w:t>
        </w:r>
      </w:hyperlink>
    </w:p>
    <w:p w:rsidR="0BCA2C22" w:rsidP="583420B6" w:rsidRDefault="0BCA2C22" w14:paraId="2BA0D1CC" w14:textId="4BEA558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eng, S., Wang, Q., Hu, Y., Lu, H., Li, T., Song, C., Fang, J., Chen, L., &amp; Yi, L. (2023). Increasing audiovisual speech integration in autism through enhanced attention to mout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Developmental Scienc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e13348. </w:t>
      </w:r>
      <w:hyperlink r:id="Rc88f0705ea9e4f1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desc.13348</w:t>
        </w:r>
      </w:hyperlink>
    </w:p>
    <w:p w:rsidR="0BCA2C22" w:rsidP="583420B6" w:rsidRDefault="0BCA2C22" w14:paraId="7ACD2643" w14:textId="312C69A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eng, Y., Chen, F., Ma, J., Wang, L., &amp; Peng, G. (2023). Production of Mandarin consonant aspiration and monophthongs in children with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linical Linguistics &amp; Phonetic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899–918. </w:t>
      </w:r>
      <w:hyperlink r:id="Rd165c9b51f38451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2699206.2022.2099302</w:t>
        </w:r>
      </w:hyperlink>
    </w:p>
    <w:p w:rsidR="0BCA2C22" w:rsidP="583420B6" w:rsidRDefault="0BCA2C22" w14:paraId="0DE34F03" w14:textId="340BA65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erguson, C. J., Preece, D. A., &amp; Schweitzer, R. D. (2023). Alexithymia in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stralian Psychologis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131–137. </w:t>
      </w:r>
      <w:hyperlink r:id="R7cd8b8102136451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0050067.2023.2174409</w:t>
        </w:r>
      </w:hyperlink>
    </w:p>
    <w:p w:rsidR="0BCA2C22" w:rsidP="583420B6" w:rsidRDefault="0BCA2C22" w14:paraId="2DCAC43B" w14:textId="1CB8FEC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erguson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ounav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&amp; Craig, E. A. (2023). The Efficacy of Using Telehealth to Coach Parents of Children with Autism Spectrum Disorder on How to Use Naturalistic Teaching to Increase Mands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ac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 Intraverbal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Developmental and Physic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417–447. </w:t>
      </w:r>
      <w:hyperlink r:id="R56180a56c6ed4bf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82-022-09859-4</w:t>
        </w:r>
      </w:hyperlink>
    </w:p>
    <w:p w:rsidR="0BCA2C22" w:rsidP="583420B6" w:rsidRDefault="0BCA2C22" w14:paraId="652622CC" w14:textId="3BD84CF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ittipaldi, S., Armony, J. L., García, A.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igeo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adaveir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Ibáñez, A., &amp; Baez, S. (2023). Emotional descriptions increase accidental harm punishment and its cortico-limbic signatures during moral judgment in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Scientific Repor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745. </w:t>
      </w:r>
      <w:hyperlink r:id="R91a1b657c0a943c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38/s41598-023-27709-x</w:t>
        </w:r>
      </w:hyperlink>
    </w:p>
    <w:p w:rsidR="0BCA2C22" w:rsidP="583420B6" w:rsidRDefault="0BCA2C22" w14:paraId="70DC5256" w14:textId="1A1779F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ok,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eLuci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 A., Andrzejewski, T., McDonnell, C. G., &amp; Scarpa, A. (2023). Measurement invariance of Chil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Checklist internalizing and externalizing factors between non-speaking/partially verbal and speaking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2249. </w:t>
      </w:r>
      <w:hyperlink r:id="Rf05709e78bfd498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asd.2023.102249</w:t>
        </w:r>
      </w:hyperlink>
    </w:p>
    <w:p w:rsidR="0BCA2C22" w:rsidP="583420B6" w:rsidRDefault="0BCA2C22" w14:paraId="5B8E794B" w14:textId="1EA2DD3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oldager, M., Vestergaard, M., Lassen, J., Petersen, L.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Oranj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ggerna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, &amp; Simonsen, E. (2023). Atypical Semantic Fluency and Recall in Children and Adolescents with Autism Spectrum Disorders Associated with Autism Symptoms and Adaptive Functioning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4280–4292. </w:t>
      </w:r>
      <w:hyperlink r:id="R936fdeef7348483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677-x</w:t>
        </w:r>
      </w:hyperlink>
    </w:p>
    <w:p w:rsidR="0BCA2C22" w:rsidP="583420B6" w:rsidRDefault="0BCA2C22" w14:paraId="5A06432A" w14:textId="4BA9CF8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oster-Cohen, S., Macrae, T., &amp; Newbury, J. (2023). Variation in morpho-lexical development within and between diagnoses in children with neurodevelopmental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968408. </w:t>
      </w:r>
      <w:hyperlink r:id="Raf9c9705a6944ee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g.2022.968408</w:t>
        </w:r>
      </w:hyperlink>
    </w:p>
    <w:p w:rsidR="0BCA2C22" w:rsidP="583420B6" w:rsidRDefault="0BCA2C22" w14:paraId="4E3A6A8A" w14:textId="25D52BE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Fountain, C., Winter, A.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heslack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Postava, K., &amp; Bearman, P. S. (2023). Developmental Trajectories of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ediatric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5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e2022058674. </w:t>
      </w:r>
      <w:hyperlink r:id="Rcae4a6adf28e45a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542/peds.2022-058674</w:t>
        </w:r>
      </w:hyperlink>
    </w:p>
    <w:p w:rsidR="0BCA2C22" w:rsidP="583420B6" w:rsidRDefault="0BCA2C22" w14:paraId="79A4B533" w14:textId="0A838FB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usaro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R., Weed, E., Rocca, R., Fein, D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aigl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 (2023a). Caregiver linguistic alignment to autistic and typically developing children: A natural language processing approach illuminates the interactive components of language developmen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ogni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5422. </w:t>
      </w:r>
      <w:hyperlink r:id="Rcfe99116055c416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cognition.2023.105422</w:t>
        </w:r>
      </w:hyperlink>
    </w:p>
    <w:p w:rsidR="0BCA2C22" w:rsidP="583420B6" w:rsidRDefault="0BCA2C22" w14:paraId="229433E6" w14:textId="0E934DB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usaro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R., Weed, E., Rocca, R., Fein, D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aigl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 (2023b). Repeat After Me? Both Childre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 Without Autism Commonly Align Their Language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That of Their Caregiv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ognitive Scienc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e13369. </w:t>
      </w:r>
      <w:hyperlink r:id="Rfb8631701e6841d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cogs.13369</w:t>
        </w:r>
      </w:hyperlink>
    </w:p>
    <w:p w:rsidR="0BCA2C22" w:rsidP="583420B6" w:rsidRDefault="0BCA2C22" w14:paraId="034EFE9E" w14:textId="4FC49D8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abay, Y., Reinisch, E., Even, D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inu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&amp; Hadad, B.-S. (2024). Intact Utilization of Contextual Information in Speech Categorization in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3837–3853. </w:t>
      </w:r>
      <w:hyperlink r:id="R1a88dd05119646d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106-3</w:t>
        </w:r>
      </w:hyperlink>
    </w:p>
    <w:p w:rsidR="0BCA2C22" w:rsidP="583420B6" w:rsidRDefault="0BCA2C22" w14:paraId="0C8CB271" w14:textId="6D03987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arcia, A., Wunderlich, K. L., Pelfrey, C., &amp; Sheppard, C. M. (2024). Experimental analysis of voice volume for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Interven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e1984. </w:t>
      </w:r>
      <w:hyperlink r:id="R95bded756421400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in.1984</w:t>
        </w:r>
      </w:hyperlink>
    </w:p>
    <w:p w:rsidR="0BCA2C22" w:rsidP="583420B6" w:rsidRDefault="0BCA2C22" w14:paraId="10723A26" w14:textId="73C3C60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arrido, D., Munoz, J., Fresneda, D., Mendoza, E., Garcia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etamero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R., &amp; Carballo, G. (2024). Grammatical comprehension in language and communication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linical Linguistics &amp; Phonetic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819–837. </w:t>
      </w:r>
      <w:hyperlink r:id="Ra555fc44abe94d8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2699206.2023.2237647</w:t>
        </w:r>
      </w:hyperlink>
    </w:p>
    <w:p w:rsidR="0BCA2C22" w:rsidP="583420B6" w:rsidRDefault="0BCA2C22" w14:paraId="33A2F29C" w14:textId="4AC5D14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e, H., Lee, A. K. L., Yuen, H. K., Liu, F., &amp; Yip, V. (2024). Bilingual exposure might enhance L1 development i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antonese–Englis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bilingual autistic children: Evidence from the production of focu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1795–1808. </w:t>
      </w:r>
      <w:hyperlink r:id="R9e7a586a020d4db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31207449</w:t>
        </w:r>
      </w:hyperlink>
    </w:p>
    <w:p w:rsidR="0BCA2C22" w:rsidP="583420B6" w:rsidRDefault="0BCA2C22" w14:paraId="6A43B2B5" w14:textId="10374C7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enc-Tosun, D., Kurt, O., Cevher, Z., &amp; Gregori, E. V. (2023). Teaching Children with Autism Spectrum Disorder to Answer Questions Using an iPad-Based Speech-Generating Devic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3724–3739. </w:t>
      </w:r>
      <w:hyperlink r:id="R72e37ca6ea0a4f8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683-z</w:t>
        </w:r>
      </w:hyperlink>
    </w:p>
    <w:p w:rsidR="0BCA2C22" w:rsidP="583420B6" w:rsidRDefault="0BCA2C22" w14:paraId="2C0DBD42" w14:textId="1D46945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eorgiou, G. P. (2023). Identification of Native Vowels in Normal and Whispered Speech by Individuals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858–862. </w:t>
      </w:r>
      <w:hyperlink r:id="R1e294336fecb470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0-04702-1</w:t>
        </w:r>
      </w:hyperlink>
    </w:p>
    <w:p w:rsidR="0BCA2C22" w:rsidP="583420B6" w:rsidRDefault="0BCA2C22" w14:paraId="57214953" w14:textId="1A4C696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evart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, Prieto, V., Binger, C., &amp; Hartley, M. (2023). Dynamic Assessment of AAC Action Verb Symbols for Children with AS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dvances in Neuro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329–343. </w:t>
      </w:r>
      <w:hyperlink r:id="R3873a43b83f9438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1252-022-00312-3</w:t>
        </w:r>
      </w:hyperlink>
    </w:p>
    <w:p w:rsidR="0BCA2C22" w:rsidP="583420B6" w:rsidRDefault="0BCA2C22" w14:paraId="6430BB32" w14:textId="1495A58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ibbs, A. R., Tullis, C. A., Priester, J., &amp; Reddock, C. P. (2024). Teaching Problem Explanations Using Instructive Feedback: A Replication and Extens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The Analysis of Verbal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248–270. </w:t>
      </w:r>
      <w:hyperlink r:id="R1c32b4884ea848f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6-023-00195-y</w:t>
        </w:r>
      </w:hyperlink>
    </w:p>
    <w:p w:rsidR="0BCA2C22" w:rsidP="583420B6" w:rsidRDefault="0BCA2C22" w14:paraId="7C9ADAA2" w14:textId="38E68A3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ibson, M. T., Schmidt-Kassow, M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aulman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 (2023). How neurotypical listeners recognize emotions expressed through vocal cues by speakers with high-functioning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LOS 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e0293233. </w:t>
      </w:r>
      <w:hyperlink r:id="R1472e6741dac4dd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371/journal.pone.0293233</w:t>
        </w:r>
      </w:hyperlink>
    </w:p>
    <w:p w:rsidR="0BCA2C22" w:rsidP="583420B6" w:rsidRDefault="0BCA2C22" w14:paraId="6DC87A20" w14:textId="1DDF034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ilder, J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harlop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H. (2023). Increasing Social Communication by Teaching Texting to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dvances in Neuro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403–414. </w:t>
      </w:r>
      <w:hyperlink r:id="R756f1a05a6cf45a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1252-023-00322-9</w:t>
        </w:r>
      </w:hyperlink>
    </w:p>
    <w:p w:rsidR="0BCA2C22" w:rsidP="583420B6" w:rsidRDefault="0BCA2C22" w14:paraId="7FE2CB73" w14:textId="7D20C6B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ilroy, S. P., McCleery, J. P., &amp; Leader, G. (2023). A delayed interventio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tar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randomized controlled trial of high‐ and low‐tech communication training approaches for school‐age autistic children with co‐occurring intellectual disabilit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Journal of Applied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Analysi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593–606. </w:t>
      </w:r>
      <w:hyperlink r:id="R682999089548436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jaba.989</w:t>
        </w:r>
      </w:hyperlink>
    </w:p>
    <w:p w:rsidR="0BCA2C22" w:rsidP="583420B6" w:rsidRDefault="0BCA2C22" w14:paraId="57956B30" w14:textId="1AEE606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kiolnt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Zygopoulo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yriopoulo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Delli, C. K. (2023). Robot programming for a child with autism spectrum disorder: A pilot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Development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424–431. </w:t>
      </w:r>
      <w:hyperlink r:id="Rcddfe0da3f07460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20473869.2023.2194568</w:t>
        </w:r>
      </w:hyperlink>
    </w:p>
    <w:p w:rsidR="0BCA2C22" w:rsidP="583420B6" w:rsidRDefault="0BCA2C22" w14:paraId="6764B833" w14:textId="46BA701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odel, M., Robain, F., Journal, F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jovic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Latrèch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Dehaene-Lambertz, G., &amp; Schaer, M. (2023). Prosodic signatures of ASD severity and developmental delay in preschool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Npj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Digital Medici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99. </w:t>
      </w:r>
      <w:hyperlink r:id="Rd60f12edbb0243c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38/s41746-023-00845-4</w:t>
        </w:r>
      </w:hyperlink>
    </w:p>
    <w:p w:rsidR="0BCA2C22" w:rsidP="583420B6" w:rsidRDefault="0BCA2C22" w14:paraId="5BC5D1C2" w14:textId="1E2481F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reco, G., Choi, B., Michel, K., &amp; Faja, S. (2023).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ere’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the story: Narrative ability and executive function in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1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2092. </w:t>
      </w:r>
      <w:hyperlink r:id="Rdb70c2e484454cc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asd.2022.102092</w:t>
        </w:r>
      </w:hyperlink>
    </w:p>
    <w:p w:rsidR="0BCA2C22" w:rsidP="583420B6" w:rsidRDefault="0BCA2C22" w14:paraId="2B87AAB5" w14:textId="4824E01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Griffen, B., Holyfield, C., Lorah, E. R., &amp; Caldwell, N. (2024). Increasing linguistic and prelinguistic communication for social closeness during naturalistic AAC instruction with young children on the autism spectru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gmentative and Alternative Communi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168–181. </w:t>
      </w:r>
      <w:hyperlink r:id="R99a384e64425439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7434618.2023.2283846</w:t>
        </w:r>
      </w:hyperlink>
    </w:p>
    <w:p w:rsidR="0BCA2C22" w:rsidP="583420B6" w:rsidRDefault="0BCA2C22" w14:paraId="0FA84EB6" w14:textId="149287C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albur, M., Kodak, T., Reidy, J., &amp; Bergmann, S. (2024). Comparing Manipulations to Enhance Stimulus Salience during Intraverbal Training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The Analysis of Verbal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235–247. </w:t>
      </w:r>
      <w:hyperlink r:id="R5e5692d97bf147b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6-023-00190-3</w:t>
        </w:r>
      </w:hyperlink>
    </w:p>
    <w:p w:rsidR="0BCA2C22" w:rsidP="583420B6" w:rsidRDefault="0BCA2C22" w14:paraId="1483AFD9" w14:textId="554369C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annigan, L. J., Askeland, R. B., Ask, H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es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Corfield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yore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Z., Magnus, P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jølsta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, P. R., Øyen, A.-S., Stoltenberg, C., Andreassen, O. A., Ronald, A., Smith, G. D., Reichborn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jenneru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avdah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 (2023). Developmental milestones in early childhood and genetic liability to neurodevelopmental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sychological Medici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750–1758. </w:t>
      </w:r>
      <w:hyperlink r:id="R35896d7e0a7d494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7/S0033291721003330</w:t>
        </w:r>
      </w:hyperlink>
    </w:p>
    <w:p w:rsidR="0BCA2C22" w:rsidP="583420B6" w:rsidRDefault="0BCA2C22" w14:paraId="5959833B" w14:textId="51828F4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astedt, I., Eisenhower, A., Sheldrick, R. C., &amp; Carter, A. S. (2023). Bilingual and Monolingual Autistic Toddlers: Language and Social Communication Skill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185–2202. </w:t>
      </w:r>
      <w:hyperlink r:id="Rd4d9119026a9463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04-3</w:t>
        </w:r>
      </w:hyperlink>
    </w:p>
    <w:p w:rsidR="0BCA2C22" w:rsidP="583420B6" w:rsidRDefault="0BCA2C22" w14:paraId="59A92A0F" w14:textId="345DA4D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avdah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Farmer, C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uré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, P., Øyen, A., Magnus, P., Susser, E., Lipkin, W. I., Reichborn‐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jenneru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, Stoltenberg, C., Bishop, S., &amp; Thurm, A. (2024). Attainment and loss of early social‐communication skills across neurodevelopmental conditions in the Norwegian Mother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ath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 Child Cohort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Child Psychology and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610–619. </w:t>
      </w:r>
      <w:hyperlink r:id="R2685d39e94ab46d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jcpp.13792</w:t>
        </w:r>
      </w:hyperlink>
    </w:p>
    <w:p w:rsidR="0BCA2C22" w:rsidP="583420B6" w:rsidRDefault="0BCA2C22" w14:paraId="4164BEA0" w14:textId="15C434A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ilvi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D., Frau, F., Bosco, F. M., Marini, A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Gabbator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 (2023). Can Narrative Skills Improve in Autism Spectrum Disorder? A Preliminary Study with Verbally Fluent Adolescents Receiving the Cognitive Pragmatic Treatmen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Psycholinguistic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605–1632. </w:t>
      </w:r>
      <w:hyperlink r:id="Rb9411a85e67045a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936-023-09945-4</w:t>
        </w:r>
      </w:hyperlink>
    </w:p>
    <w:p w:rsidR="0BCA2C22" w:rsidP="583420B6" w:rsidRDefault="0BCA2C22" w14:paraId="69B0EF95" w14:textId="19AAD73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offmann, J., Travers-Podmaniczky, G., Pelzl, M. A., Brück, C., Jacob, H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ölz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Martinelli, A., &amp; Wildgruber, D. (2023). Impairments in recognition of emotional facial expressions, affective prosody, and multisensory facilitation of response time in high-functioning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151665. </w:t>
      </w:r>
      <w:hyperlink r:id="R19ffc974863d47b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t.2023.1151665</w:t>
        </w:r>
      </w:hyperlink>
    </w:p>
    <w:p w:rsidR="0BCA2C22" w:rsidP="583420B6" w:rsidRDefault="0BCA2C22" w14:paraId="588B0D1B" w14:textId="5CE346A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ong, Y., Chen, S., Zhou, F., Chan, A., &amp; Tang, T. (2023). Phonetic entrainment in L2 human-robot interaction: An investigation of children with and without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128976. </w:t>
      </w:r>
      <w:hyperlink r:id="Rb901b3a5fef64c1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g.2023.1128976</w:t>
        </w:r>
      </w:hyperlink>
    </w:p>
    <w:p w:rsidR="0BCA2C22" w:rsidP="583420B6" w:rsidRDefault="0BCA2C22" w14:paraId="0D87BCB7" w14:textId="3FB5055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orvath, S., &amp; Arunachalam, S. (2023). Assessing receptive verb knowledge in late talkers and autistic children: Advances and cautionary tal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Neuro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44. </w:t>
      </w:r>
      <w:hyperlink r:id="Ree9d3069b149416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86/s11689-023-09512-x</w:t>
        </w:r>
      </w:hyperlink>
    </w:p>
    <w:p w:rsidR="0BCA2C22" w:rsidP="583420B6" w:rsidRDefault="0BCA2C22" w14:paraId="2F26833C" w14:textId="6AA75D2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oward, P. L., &amp; Pagán, A. (2023). No evidence for high inflexible precision of prediction errors in autism during lexical processing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1775–1785. </w:t>
      </w:r>
      <w:hyperlink r:id="R95c59ece0736446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994</w:t>
        </w:r>
      </w:hyperlink>
    </w:p>
    <w:p w:rsidR="0BCA2C22" w:rsidP="583420B6" w:rsidRDefault="0BCA2C22" w14:paraId="051BAD2D" w14:textId="1FA8856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u, A., Kozloff, V., Owen Van Horne, A., Chugani, D., &amp; Qi, Z. (2024). Dissociation Between Linguistic an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onlinguistic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tatistical Learning in Children with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912–1927. </w:t>
      </w:r>
      <w:hyperlink r:id="R8fcee76695364cc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02-1</w:t>
        </w:r>
      </w:hyperlink>
    </w:p>
    <w:p w:rsidR="0BCA2C22" w:rsidP="583420B6" w:rsidRDefault="0BCA2C22" w14:paraId="21113F50" w14:textId="17FB514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u, X., Lee, G. T., Pan, Q., Gilic, L., &amp; Zeng, S. (2023). Effects of foreig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n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training on the emergence of foreign tact and listener responses for Chinese‐speaking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Interven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437–455. </w:t>
      </w:r>
      <w:hyperlink r:id="R9c7945181ee9427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in.1930</w:t>
        </w:r>
      </w:hyperlink>
    </w:p>
    <w:p w:rsidR="0BCA2C22" w:rsidP="583420B6" w:rsidRDefault="0BCA2C22" w14:paraId="13D57539" w14:textId="159664A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ud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Smith, J., Pillar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Varc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 J., Bent, C.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outru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Chetcuti, L., Clark, A., Dissanayake, C., Iacono, T., Kennedy, L., Lant, A., Robinson Lake, J., Segal,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lonim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Taylor, C., Wan, M. W., Green, J., &amp; Whitehouse, A. J. O. (2023). The Utility of Natural Language Samples for Assessing Communication and Language in Infants Referred with Early Signs of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on Child and Adolescent Psycho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1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529–539. </w:t>
      </w:r>
      <w:hyperlink r:id="R33a449d25af64d3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2-022-01010-3</w:t>
        </w:r>
      </w:hyperlink>
    </w:p>
    <w:p w:rsidR="0BCA2C22" w:rsidP="583420B6" w:rsidRDefault="0BCA2C22" w14:paraId="78937F6C" w14:textId="77D942E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uetti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Voete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 C., Pascual, E., Liang, J., &amp; Hintz, F. (2023). Do autistic children differ in language-mediated prediction?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ogni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3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5571. </w:t>
      </w:r>
      <w:hyperlink r:id="R623621b66fdb439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cognition.2023.105571</w:t>
        </w:r>
      </w:hyperlink>
    </w:p>
    <w:p w:rsidR="0BCA2C22" w:rsidP="583420B6" w:rsidRDefault="0BCA2C22" w14:paraId="7FA44176" w14:textId="749A92F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Iao, L.-S., Shen, C.-W., &amp; Wu, C.-C. (2024). A Longitudinal Study of Joint Attention, Motor Imitation and Language Development in Young Children with Autism Spectrum Disorder in Taiwa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2651–2662. </w:t>
      </w:r>
      <w:hyperlink r:id="R305ce5388308480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50-7</w:t>
        </w:r>
      </w:hyperlink>
    </w:p>
    <w:p w:rsidR="0BCA2C22" w:rsidP="583420B6" w:rsidRDefault="0BCA2C22" w14:paraId="064D5C9C" w14:textId="7EA72E9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Irwin, J., Harwood, V., Kleinman, D., Baron, A., Avery, T., Turcios, J., &amp; Landi, N. (2023). Neural an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Differences in Speech Perception for Childre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utism Spectrum Disorders Within an Audiovisual Contex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2390–2403. </w:t>
      </w:r>
      <w:hyperlink r:id="R096001e5af2a49e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2-00661</w:t>
        </w:r>
      </w:hyperlink>
    </w:p>
    <w:p w:rsidR="0BCA2C22" w:rsidP="583420B6" w:rsidRDefault="0BCA2C22" w14:paraId="05F5A32A" w14:textId="3AE0CAC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Issa, H. M. B., Ying, J. H., &amp; Azam, Y. B. (2023). Comprehension of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questions among Jordanian children with autism spectrum disorder and specific language impairmen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Humanities and Social Sciences Communica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601. </w:t>
      </w:r>
      <w:hyperlink r:id="Rd5e5537308cf40b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57/s41599-023-02118-7</w:t>
        </w:r>
      </w:hyperlink>
    </w:p>
    <w:p w:rsidR="0BCA2C22" w:rsidP="583420B6" w:rsidRDefault="0BCA2C22" w14:paraId="7FBB98BA" w14:textId="18E227E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Jasmin, K., Martin, A., &amp; Gotts, S. J. (2023). Atypical connectivity aids conversation in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Scientific Repor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5303. </w:t>
      </w:r>
      <w:hyperlink r:id="R15274cc2be3f48f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38/s41598-023-32249-5</w:t>
        </w:r>
      </w:hyperlink>
    </w:p>
    <w:p w:rsidR="0BCA2C22" w:rsidP="583420B6" w:rsidRDefault="0BCA2C22" w14:paraId="119B0F48" w14:textId="1A5FA0A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Joginder Singh, S., &amp; Loo, Z. L. (2023). The use of augmentative and alternative communication by children with developmental disability in the classroom: A case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Disability and Rehabilitation: Assistive Techn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8), 1281–1289. </w:t>
      </w:r>
      <w:hyperlink r:id="Re20afbb6ed354d0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17483107.2023.2196305</w:t>
        </w:r>
      </w:hyperlink>
    </w:p>
    <w:p w:rsidR="0BCA2C22" w:rsidP="583420B6" w:rsidRDefault="0BCA2C22" w14:paraId="252CE849" w14:textId="7C6B101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Jones, M. K., Sone, B. J., Grauzer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udec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Kaat, A., &amp; Roberts, M. Y. (2024). Characterizing mechanisms of caregiver-mediated naturalistic developmental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interventions for autistic toddlers: A randomized clinical trial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1847–1860. </w:t>
      </w:r>
      <w:hyperlink r:id="Re64c8431763548e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31213283</w:t>
        </w:r>
      </w:hyperlink>
    </w:p>
    <w:p w:rsidR="0BCA2C22" w:rsidP="583420B6" w:rsidRDefault="0BCA2C22" w14:paraId="4E784AEC" w14:textId="7274082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asari, C., Shire, S., Shih, W., Landa, R., Levato, L., &amp; Smith, T. (2023). Spoken language outcomes in limited language preschoolers with autism and global developmental delay: </w:t>
      </w:r>
      <w:r w:rsidRPr="583420B6" w:rsidR="0BCA2C22">
        <w:rPr>
          <w:rFonts w:ascii="Calibri" w:hAnsi="Calibri" w:eastAsia="Calibri" w:cs="Calibri"/>
          <w:smallCaps w:val="1"/>
          <w:noProof w:val="0"/>
          <w:sz w:val="22"/>
          <w:szCs w:val="22"/>
          <w:lang w:val="en-GB"/>
        </w:rPr>
        <w:t>RC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f early intervention approach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1236–1246. </w:t>
      </w:r>
      <w:hyperlink r:id="R47b1f7b626a94e1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932</w:t>
        </w:r>
      </w:hyperlink>
    </w:p>
    <w:p w:rsidR="0BCA2C22" w:rsidP="583420B6" w:rsidRDefault="0BCA2C22" w14:paraId="328B5119" w14:textId="460F244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e, Y., &amp; Zhou, X. (2024). Perceptive assessment for metaphoric disability in autistic children: An inhibition-of-return approac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urrent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51–61. </w:t>
      </w:r>
      <w:hyperlink r:id="R1ba6222022c24f0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2144-023-05324-3</w:t>
        </w:r>
      </w:hyperlink>
    </w:p>
    <w:p w:rsidR="0BCA2C22" w:rsidP="583420B6" w:rsidRDefault="0BCA2C22" w14:paraId="2A06F76A" w14:textId="01AAB32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edar, M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uminger‐Zviel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 (2023). Predictors of individual differences in minimally verbal peer communication exchanges following </w:t>
      </w:r>
      <w:r w:rsidRPr="583420B6" w:rsidR="0BCA2C22">
        <w:rPr>
          <w:rFonts w:ascii="Calibri" w:hAnsi="Calibri" w:eastAsia="Calibri" w:cs="Calibri"/>
          <w:smallCaps w:val="1"/>
          <w:noProof w:val="0"/>
          <w:sz w:val="22"/>
          <w:szCs w:val="22"/>
          <w:lang w:val="en-GB"/>
        </w:rPr>
        <w:t>peer‐oriente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ocial interven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30–244. </w:t>
      </w:r>
      <w:hyperlink r:id="Rbca1fd69263c453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852</w:t>
        </w:r>
      </w:hyperlink>
    </w:p>
    <w:p w:rsidR="0BCA2C22" w:rsidP="583420B6" w:rsidRDefault="0BCA2C22" w14:paraId="06C25A17" w14:textId="5FC5B3E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horasani, M., Kahani, M., Yazdi, S. A. A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ajiaghaei-Keshte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(2023). Towards finding the lost generation of autistic adults: A deep and multi-view learning approach on social media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Knowledge-Based System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7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10724. </w:t>
      </w:r>
      <w:hyperlink r:id="Rc6b399fe325f424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knosys.2023.110724</w:t>
        </w:r>
      </w:hyperlink>
    </w:p>
    <w:p w:rsidR="0BCA2C22" w:rsidP="583420B6" w:rsidRDefault="0BCA2C22" w14:paraId="35F4D4E7" w14:textId="541B971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im, S., Cha, J., Kim, D., &amp; Park, E. (2023). Understanding Mental Health Issues in Different Subdomains of Social Networking Services: Computational Analysis of Text-Based Reddit Post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Medical Internet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49074. </w:t>
      </w:r>
      <w:hyperlink r:id="R400278b9cc8542f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2196/49074</w:t>
        </w:r>
      </w:hyperlink>
    </w:p>
    <w:p w:rsidR="0BCA2C22" w:rsidP="583420B6" w:rsidRDefault="0BCA2C22" w14:paraId="51B87119" w14:textId="574795C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imhi, Y., Mishkin, I. K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uminger-Zviel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 (2023). Reading comprehension strategies for expository texts: Children with and without AS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2169. </w:t>
      </w:r>
      <w:hyperlink r:id="R0cf76e2932ba40d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asd.2023.102169</w:t>
        </w:r>
      </w:hyperlink>
    </w:p>
    <w:p w:rsidR="0BCA2C22" w:rsidP="583420B6" w:rsidRDefault="0BCA2C22" w14:paraId="26DC1D2A" w14:textId="5E28CB2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ishel, C., &amp; Vollmer, T. (2023). An Assessment of Response to Conversation Cues of Uninterest Conducted via Telehealt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Modifi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454–475. </w:t>
      </w:r>
      <w:hyperlink r:id="R5bde76aebd194b3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01454455221142025</w:t>
        </w:r>
      </w:hyperlink>
    </w:p>
    <w:p w:rsidR="0BCA2C22" w:rsidP="583420B6" w:rsidRDefault="0BCA2C22" w14:paraId="5A40E897" w14:textId="10C9861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ılıç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ülü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Ökcün-Akçamuş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Ç., &amp; Ergül, C. (2023). Investigation of Early Literacy Skills in Children on the Autism Spectrum: The Case of Turkish-Speaking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395–2408. </w:t>
      </w:r>
      <w:hyperlink r:id="Rdf747789a072485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456-8</w:t>
        </w:r>
      </w:hyperlink>
    </w:p>
    <w:p w:rsidR="0BCA2C22" w:rsidP="583420B6" w:rsidRDefault="0BCA2C22" w14:paraId="71866086" w14:textId="6A78779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Kohn, B. H., Vidal, P., Chiao, R., Pantalone, D. W., &amp; Faja, S. (2023). Sexual Knowledge, Experiences, and Pragmatic Language in Adult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 Without Autism: Implications for Sex Educa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3770–3786. </w:t>
      </w:r>
      <w:hyperlink r:id="R31a48d53720d4d2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659-z</w:t>
        </w:r>
      </w:hyperlink>
    </w:p>
    <w:p w:rsidR="0BCA2C22" w:rsidP="583420B6" w:rsidRDefault="0BCA2C22" w14:paraId="449B2A94" w14:textId="10980B6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udy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J., Perry, A., Magnacca, C., &amp; McFee, K. (2023). Predictors of Picture Exchange Communication System (PECS) outcom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&amp; Developmental Language Impairmen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23969415231221516. </w:t>
      </w:r>
      <w:hyperlink r:id="R1ff88038554947c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23969415231221516</w:t>
        </w:r>
      </w:hyperlink>
    </w:p>
    <w:p w:rsidR="0BCA2C22" w:rsidP="583420B6" w:rsidRDefault="0BCA2C22" w14:paraId="05B08AA3" w14:textId="4B0EB8F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Laç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 (2024). Increasing Vocabulary and Listening Comprehension During Adapted Shared Reading: An Intervention for Preschoolers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2), 4376–4393. </w:t>
      </w:r>
      <w:hyperlink r:id="Rc90767374cea4fb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149-6</w:t>
        </w:r>
      </w:hyperlink>
    </w:p>
    <w:p w:rsidR="0BCA2C22" w:rsidP="583420B6" w:rsidRDefault="0BCA2C22" w14:paraId="420FA377" w14:textId="408BD26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au, J. C. Y., Losh, M., &amp; Speights, M. (2023). Differences in speech articulatory timing and associations with pragmatic language ability in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2118. </w:t>
      </w:r>
      <w:hyperlink r:id="R64e9ae237fde41f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asd.2023.102118</w:t>
        </w:r>
      </w:hyperlink>
    </w:p>
    <w:p w:rsidR="0BCA2C22" w:rsidP="583420B6" w:rsidRDefault="0BCA2C22" w14:paraId="3E114010" w14:textId="4595F13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aubscher, E., Pope, L., &amp; Light, J. (2024). “You Just Want to Be Able to Communicate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Your Child”: Parents’ Perspectives on Communication and AAC Use for Beginning Communicators on the Autism Spectru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merican Journal of Speech-Language 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716–735. </w:t>
      </w:r>
      <w:hyperlink r:id="Ra15fcaf37bb94cd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AJSLP-23-00254</w:t>
        </w:r>
      </w:hyperlink>
    </w:p>
    <w:p w:rsidR="0BCA2C22" w:rsidP="583420B6" w:rsidRDefault="0BCA2C22" w14:paraId="7A7E6123" w14:textId="7194A78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eipold, S., Abrams, D. A., Karraker, S., Phillips, J. M., &amp; Menon, V. (2023). Aberrant Emotional Prosody Circuitry Predicts Social Communication Impairments in Childre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iological Psychiatry: Cognitive Neuroscience and Neuroimagin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531–541. </w:t>
      </w:r>
      <w:hyperlink r:id="R86cb601787b646b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bpsc.2022.09.016</w:t>
        </w:r>
      </w:hyperlink>
    </w:p>
    <w:p w:rsidR="0BCA2C22" w:rsidP="583420B6" w:rsidRDefault="0BCA2C22" w14:paraId="089E1BB7" w14:textId="5367807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eung, F. Y.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tojanovik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Micai, M., Jiang, C., &amp; Liu, F. (2023). Emotion recognition in autism spectrum disorder across age groups: A cross‐sectional investigation of various visual and auditory communicative domain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783–801. </w:t>
      </w:r>
      <w:hyperlink r:id="Rf69c26916644480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896</w:t>
        </w:r>
      </w:hyperlink>
    </w:p>
    <w:p w:rsidR="0BCA2C22" w:rsidP="583420B6" w:rsidRDefault="0BCA2C22" w14:paraId="50C9DDB4" w14:textId="114C342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i, C., &amp; Hu, J. (2024). Relatively Inefficient Integration of Metaphorical Semantics in Autistic Adults Without Intellectual Impairment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254–2265. </w:t>
      </w:r>
      <w:hyperlink r:id="R8d3bcc5e3cc94a9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64-1</w:t>
        </w:r>
      </w:hyperlink>
    </w:p>
    <w:p w:rsidR="0BCA2C22" w:rsidP="583420B6" w:rsidRDefault="0BCA2C22" w14:paraId="1F3DF39B" w14:textId="3277B16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i, L., Su, Y. (Esther), Hou, W., Zhou, M., Xie, Y., Zou, X., &amp; Li, M. (2023). Expressive Language Profiles in a Clinical Screening Sample of Mandarin-Speaking Preschool Childre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4497–4518. </w:t>
      </w:r>
      <w:hyperlink r:id="R1420ff23d04049b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3-00184</w:t>
        </w:r>
      </w:hyperlink>
    </w:p>
    <w:p w:rsidR="0BCA2C22" w:rsidP="583420B6" w:rsidRDefault="0BCA2C22" w14:paraId="33D7FD2F" w14:textId="54472BE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i, X., Peng, Y., Lu, Y., &amp; Zhang, Y. (2024). The effect of recasting by mothers with different conversational styles on the communicatio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f autistic children: </w:t>
      </w:r>
      <w:r w:rsidRPr="583420B6" w:rsidR="0BCA2C22">
        <w:rPr>
          <w:rFonts w:ascii="Calibri" w:hAnsi="Calibri" w:eastAsia="Calibri" w:cs="Calibri"/>
          <w:smallCaps w:val="1"/>
          <w:noProof w:val="0"/>
          <w:sz w:val="22"/>
          <w:szCs w:val="22"/>
          <w:lang w:val="en-GB"/>
        </w:rPr>
        <w:t>La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equential analysi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25–137. </w:t>
      </w:r>
      <w:hyperlink r:id="R92ad84763bee41b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3052</w:t>
        </w:r>
      </w:hyperlink>
    </w:p>
    <w:p w:rsidR="0BCA2C22" w:rsidP="583420B6" w:rsidRDefault="0BCA2C22" w14:paraId="7E948AA8" w14:textId="26B1700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iu, J., Wang, Y., &amp; Yi, L. (2023). Heterogeneity and imbalance of reading profiles i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2088. </w:t>
      </w:r>
      <w:hyperlink r:id="R689f6d88e5024d9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asd.2022.102088</w:t>
        </w:r>
      </w:hyperlink>
    </w:p>
    <w:p w:rsidR="0BCA2C22" w:rsidP="583420B6" w:rsidRDefault="0BCA2C22" w14:paraId="25EE14A5" w14:textId="729D59E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iu, M., Brady, N. C., Boorom, O., Fleming, K., Yue, J., &amp; Liu, Q. (2024). Prelinguistic communication complexity predicts expressive language i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initi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minimally verbal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Language &amp; Communication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413–425. </w:t>
      </w:r>
      <w:hyperlink r:id="R9dea40b11c79418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1460-6984.12956</w:t>
        </w:r>
      </w:hyperlink>
    </w:p>
    <w:p w:rsidR="0BCA2C22" w:rsidP="583420B6" w:rsidRDefault="0BCA2C22" w14:paraId="3EADA6EE" w14:textId="4876189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ogan, K., Iacono, T., &amp; Trembath, D. (2024). Aided Enhanced milieu teaching to develop symbolic and social communication skills in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gmentative and Alternative Communi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125–139. </w:t>
      </w:r>
      <w:hyperlink r:id="R65a7c71d04494bc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7434618.2023.2263558</w:t>
        </w:r>
      </w:hyperlink>
    </w:p>
    <w:p w:rsidR="0BCA2C22" w:rsidP="583420B6" w:rsidRDefault="0BCA2C22" w14:paraId="76FACCD0" w14:textId="6ACEBAF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Luo, L., &amp; Su, I.-F. (2023). Meta-linguistic awareness skills in Chinese-speaking children with hyperlexia: A single-case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49775. </w:t>
      </w:r>
      <w:hyperlink r:id="R7e6d4387ee6b40b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g.2023.1049775</w:t>
        </w:r>
      </w:hyperlink>
    </w:p>
    <w:p w:rsidR="0BCA2C22" w:rsidP="583420B6" w:rsidRDefault="0BCA2C22" w14:paraId="7D6FA807" w14:textId="77BCC44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cDonald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régen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Saiyed, F., Hyde, K., Sharda, M., &amp; Nadig, A. (2024). Response to Music-Mediated Intervention in Autistic Children with Limited Spoken Language Abilit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1438–1452. </w:t>
      </w:r>
      <w:hyperlink r:id="Rd8ace5d3d9054bf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872-w</w:t>
        </w:r>
      </w:hyperlink>
    </w:p>
    <w:p w:rsidR="0BCA2C22" w:rsidP="583420B6" w:rsidRDefault="0BCA2C22" w14:paraId="1AC036F2" w14:textId="0244448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es, P., Weyland, M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issi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(2023). Describing (pre)linguistic oral productions in 3- to 5-year-old autistic children: A cluster analysi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967–982. </w:t>
      </w:r>
      <w:hyperlink r:id="R3314105585514c0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21122663</w:t>
        </w:r>
      </w:hyperlink>
    </w:p>
    <w:p w:rsidR="0BCA2C22" w:rsidP="583420B6" w:rsidRDefault="0BCA2C22" w14:paraId="6425AB6E" w14:textId="54B8D2E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es, P., Weyland, M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issi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(2024). Structure and acoustics of the speech of verbal autistic preschool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Child Languag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1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509–525. </w:t>
      </w:r>
      <w:hyperlink r:id="R600955527949414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7/S0305000923000417</w:t>
        </w:r>
      </w:hyperlink>
    </w:p>
    <w:p w:rsidR="0BCA2C22" w:rsidP="583420B6" w:rsidRDefault="0BCA2C22" w14:paraId="55BE49C2" w14:textId="21BA5AA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ksimović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risavljević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tanojević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Ćirović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unišić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Adamović, T., Đorđević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rgović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, &amp; Subotić, M. (2023). Importance of Early Intervention in Reducing Autistic Symptoms and Speech–Language Deficits in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hildre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22. </w:t>
      </w:r>
      <w:hyperlink r:id="R87290ea88eaf47f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children10010122</w:t>
        </w:r>
      </w:hyperlink>
    </w:p>
    <w:p w:rsidR="0BCA2C22" w:rsidP="583420B6" w:rsidRDefault="0BCA2C22" w14:paraId="7B480290" w14:textId="4606A66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lmir, Z., &amp; Soltani, N. (2023). The Effect of Reciprocal Imitation Training on Increasing Expressive Vocabulary of Children with Autism Spectrum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omanian Journal of Military Medici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2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40–47. </w:t>
      </w:r>
      <w:hyperlink r:id="Rc688d71468b445d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55453/rjmm.2023.126.1.7</w:t>
        </w:r>
      </w:hyperlink>
    </w:p>
    <w:p w:rsidR="0BCA2C22" w:rsidP="583420B6" w:rsidRDefault="0BCA2C22" w14:paraId="6376925E" w14:textId="40D3EFD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ltman, N., Hilvert, E., Friedman, L., &amp; Sterling, A. (2023). Comparison of Linguistic Error Production in Conversational Language Among Boy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Fragile X Syndrome +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 Autistic Boy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96–313. </w:t>
      </w:r>
      <w:hyperlink r:id="R9fd54000554e438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2_JSLHR-22-00078</w:t>
        </w:r>
      </w:hyperlink>
    </w:p>
    <w:p w:rsidR="0BCA2C22" w:rsidP="583420B6" w:rsidRDefault="0BCA2C22" w14:paraId="2645A093" w14:textId="2133B98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ltman, N., Willer, R., &amp; Sterling, A. (2023). An Exploratory Study of Pragmatic Language Use Across Context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the Pragmatic Rating Scale–School Age Among Autistic Boys and Boy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Fragile X Syndrome Plus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4547–4557. </w:t>
      </w:r>
      <w:hyperlink r:id="R40f988a65532483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3-00024</w:t>
        </w:r>
      </w:hyperlink>
    </w:p>
    <w:p w:rsidR="0BCA2C22" w:rsidP="583420B6" w:rsidRDefault="0BCA2C22" w14:paraId="2DB6EE2F" w14:textId="7DB3E20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nenti, M., Tuller, L., Houy-Durand, E., Bonnet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rilhaul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, &amp; Prévost, P. (2023). Assessing structural language skills of autistic adults: Focus on sentence repeti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Lingu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9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3598. </w:t>
      </w:r>
      <w:hyperlink r:id="R2a3d89a8ba02432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lingua.2023.103598</w:t>
        </w:r>
      </w:hyperlink>
    </w:p>
    <w:p w:rsidR="0BCA2C22" w:rsidP="583420B6" w:rsidRDefault="0BCA2C22" w14:paraId="7F209829" w14:textId="0776304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ntzoro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, Lee, D.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jemigbits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 R., &amp; Stover, L. J. (2023). Implementing a differential reinforcement of low rates schedule to alter vocal stereotypy and task engagement in two adolescents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Interven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689–705. </w:t>
      </w:r>
      <w:hyperlink r:id="R91cb79e01bcc4b2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in.1948</w:t>
        </w:r>
      </w:hyperlink>
    </w:p>
    <w:p w:rsidR="0BCA2C22" w:rsidP="583420B6" w:rsidRDefault="0BCA2C22" w14:paraId="135FA752" w14:textId="61962D3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rom, M. K., Gilboa, A., &amp; Bodner, E. (2024). Conversations on echolalia: A qualitative inquiry into autistic adults’ views on echolalia, language, and music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Nordic Journal of Music Therap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169–188. </w:t>
      </w:r>
      <w:hyperlink r:id="R4636a672806a4e9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8098131.2023.2268690</w:t>
        </w:r>
      </w:hyperlink>
    </w:p>
    <w:p w:rsidR="0BCA2C22" w:rsidP="583420B6" w:rsidRDefault="0BCA2C22" w14:paraId="33C711C7" w14:textId="52332EC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árquez-García, A. V., Ng, B. K., Iarocci, G., Moreno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Vakor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 A., &amp; Doesburg, S. M. (2023). Atypical Associations between Functional Connectivity during Pragmatic and Semantic Language Processing and Cognitive Abilities in Children with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Scienc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1448. </w:t>
      </w:r>
      <w:hyperlink r:id="R8e8a0dd5dd4b42a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brainsci13101448</w:t>
        </w:r>
      </w:hyperlink>
    </w:p>
    <w:p w:rsidR="0BCA2C22" w:rsidP="583420B6" w:rsidRDefault="0BCA2C22" w14:paraId="780B71AB" w14:textId="7D6E1FE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artin, G. E., Lee, M., Bicknell, K., Goodkind, A., Maltman, N., &amp; Losh, M. (2023). A longitudinal investigation of pragmatic language across contexts in autism and related neurodevelopmental condition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Neur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155691. </w:t>
      </w:r>
      <w:hyperlink r:id="Rdc36896dbe4b401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neur.2023.1155691</w:t>
        </w:r>
      </w:hyperlink>
    </w:p>
    <w:p w:rsidR="0BCA2C22" w:rsidP="583420B6" w:rsidRDefault="0BCA2C22" w14:paraId="69A139C2" w14:textId="2B9EDC5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cNair, M. L., Keenan, E. G., Houck, A. P., &amp; Lerner, M. D. (2024). Seeking contexts that promote neurodiverse social success: Patterns of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during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inimally-structure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interaction settings in autistic and non-autistic yout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Development and Psycho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1669–1684. </w:t>
      </w:r>
      <w:hyperlink r:id="R9e061b4b965048a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7/S0954579423000950</w:t>
        </w:r>
      </w:hyperlink>
    </w:p>
    <w:p w:rsidR="0BCA2C22" w:rsidP="583420B6" w:rsidRDefault="0BCA2C22" w14:paraId="44F124AD" w14:textId="3834EE0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ichel, L., Ricou, C., Bonnet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rilhaul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, Houy-Durand, E., &amp; Latinus, M. (2024). Sounds Pleasantness Ratings in Autism: Interaction Between Social Information and Acoustical Noise Level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148–2157. </w:t>
      </w:r>
      <w:hyperlink r:id="Rd77ac04af0fb4a9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89-6</w:t>
        </w:r>
      </w:hyperlink>
    </w:p>
    <w:p w:rsidR="0BCA2C22" w:rsidP="583420B6" w:rsidRDefault="0BCA2C22" w14:paraId="549D4DE5" w14:textId="02675E5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innigulo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Davydova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everze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D., Sorokin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yushkevi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mokhin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U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anilin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rago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O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rutiuni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 (2023). Corpus callosum organization and its implication to core and co-occurring symptoms of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Structure and Func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2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–4), 775–785. </w:t>
      </w:r>
      <w:hyperlink r:id="R155ae55700034e3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00429-023-02617-y</w:t>
        </w:r>
      </w:hyperlink>
    </w:p>
    <w:p w:rsidR="0BCA2C22" w:rsidP="583420B6" w:rsidRDefault="0BCA2C22" w14:paraId="32DF7857" w14:textId="2C9884E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iranda, A., Berenguer, C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ixau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I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oselló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 (2023). Childhood language skills as predictors of social, adaptive an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utcomes of adolescents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Autism Spectrum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2143. </w:t>
      </w:r>
      <w:hyperlink r:id="R8f4e3542f51c4ea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asd.2023.102143</w:t>
        </w:r>
      </w:hyperlink>
    </w:p>
    <w:p w:rsidR="0BCA2C22" w:rsidP="583420B6" w:rsidRDefault="0BCA2C22" w14:paraId="1333C99E" w14:textId="1B8D343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uldoon, D. M., &amp; Gray, R. (2023). Teaching Receptive Vocabulary to Minimally Verbal Preschooler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utism Spectrum Disorder: A Single-Case Multiple Baseline Desig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merican Journal of Speech-Language 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3036–3047. </w:t>
      </w:r>
      <w:hyperlink r:id="R359b350251d14e3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AJSLP-23-00095</w:t>
        </w:r>
      </w:hyperlink>
    </w:p>
    <w:p w:rsidR="0BCA2C22" w:rsidP="583420B6" w:rsidRDefault="0BCA2C22" w14:paraId="3F979AA7" w14:textId="765628E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Muller, K. F., Paula Nunes, D. R., &amp; Schmidt, C. (2023). Caregiver Implemented Dialogic Reading: Impact on children with and without autism in Brazil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Special Education (IJSE)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47–57. </w:t>
      </w:r>
      <w:hyperlink r:id="Re973ab6175fe418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52291/ijse.2023.38.5</w:t>
        </w:r>
      </w:hyperlink>
    </w:p>
    <w:p w:rsidR="0BCA2C22" w:rsidP="583420B6" w:rsidRDefault="0BCA2C22" w14:paraId="06B3FDA7" w14:textId="7042533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Naples, A., Tenenbaum, E. J., Jones, R. N., Righi, G., Sheinkopf, S. J., &amp; Eigsti, I.-M. (2023). Exploring communicative competence in autistic children who are minimally verbal: The Low Verbal Investigatory Survey for Autism (LVIS)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391–1406. </w:t>
      </w:r>
      <w:hyperlink r:id="R3c18350b46de46c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21136657</w:t>
        </w:r>
      </w:hyperlink>
    </w:p>
    <w:p w:rsidR="0BCA2C22" w:rsidP="583420B6" w:rsidRDefault="0BCA2C22" w14:paraId="20AC4B8A" w14:textId="662F8BC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’Brien, A.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rachi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, T. K., Wisman Weil, L., Sanchez Araujo, Y., Halverson, K., Harris, A., Ostrovskaya, I., Kjelgaard, M., Kenneth Wexler, Tager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lusber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, Gabrieli, J. D. E., &amp; Qi, Z. (2023). Altered engagement of the speech motor network is associated with reduced phonological working memory in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NeuroImage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: Clinic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3299. </w:t>
      </w:r>
      <w:hyperlink r:id="Re2f17720d5994ab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nicl.2022.103299</w:t>
        </w:r>
      </w:hyperlink>
    </w:p>
    <w:p w:rsidR="0BCA2C22" w:rsidP="583420B6" w:rsidRDefault="0BCA2C22" w14:paraId="03B36424" w14:textId="41F9D5B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chi, K., Kojima, M., Ono, N., Kuroda, M., Owada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agayam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Yamasu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 (2024). Objective assessment of autism spectrum disorder based on performance in structured interpersonal </w:t>
      </w:r>
      <w:r w:rsidRPr="583420B6" w:rsidR="0BCA2C22">
        <w:rPr>
          <w:rFonts w:ascii="Calibri" w:hAnsi="Calibri" w:eastAsia="Calibri" w:cs="Calibri"/>
          <w:smallCaps w:val="1"/>
          <w:noProof w:val="0"/>
          <w:sz w:val="22"/>
          <w:szCs w:val="22"/>
          <w:lang w:val="en-GB"/>
        </w:rPr>
        <w:t>acting‐ou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tasks with prosodic stability and variabilit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395–409. </w:t>
      </w:r>
      <w:hyperlink r:id="Rfe742ae9afe44c9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3080</w:t>
        </w:r>
      </w:hyperlink>
    </w:p>
    <w:p w:rsidR="0BCA2C22" w:rsidP="583420B6" w:rsidRDefault="0BCA2C22" w14:paraId="7203DB0C" w14:textId="03CFC57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osting, D. R., Howard, M. S., &amp; Carter, A. S. (2024). Reciprocal Associations Between Language Ability and Social Functioning Development in Pre-verbal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643–1655. </w:t>
      </w:r>
      <w:hyperlink r:id="R0056cfba6f1049c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06-x</w:t>
        </w:r>
      </w:hyperlink>
    </w:p>
    <w:p w:rsidR="0BCA2C22" w:rsidP="583420B6" w:rsidRDefault="0BCA2C22" w14:paraId="5B4AE1D3" w14:textId="76EC089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rozco, D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ividin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Motta, C., Campos, C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rolman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 A. (2023). Teaching Mands: Correspondence among Acquisition, Recommendations of the Essential for Living Communication Modality Assessment, and Preferenc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Analysis in Practic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812–825. </w:t>
      </w:r>
      <w:hyperlink r:id="R53db255dcc8f4c3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7-022-00764-y</w:t>
        </w:r>
      </w:hyperlink>
    </w:p>
    <w:p w:rsidR="0BCA2C22" w:rsidP="583420B6" w:rsidRDefault="0BCA2C22" w14:paraId="3A9E88DA" w14:textId="6C1B929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’Shea, A., Holmes, C. H. B., &amp; Engelhardt, P. E. (2023). A Parental-Report Questionnaire for Language Abilities and Pragmatics in Children and Adolescents with Autism Spectrum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Scienc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196. </w:t>
      </w:r>
      <w:hyperlink r:id="R0f32f4e6c04a481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brainsci13020196</w:t>
        </w:r>
      </w:hyperlink>
    </w:p>
    <w:p w:rsidR="0BCA2C22" w:rsidP="583420B6" w:rsidRDefault="0BCA2C22" w14:paraId="56C4CCDB" w14:textId="4B9B175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sos, J. A., Higbee, T. S., A. Lindgren, N., &amp; Campbell, V. E. (2024). The Use of Matrix Training to Teach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ol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–Shape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ac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Through Telehealt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The Analysis of Verbal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118–134. </w:t>
      </w:r>
      <w:hyperlink r:id="R177b605ef3e3478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6-023-00193-0</w:t>
        </w:r>
      </w:hyperlink>
    </w:p>
    <w:p w:rsidR="0BCA2C22" w:rsidP="583420B6" w:rsidRDefault="0BCA2C22" w14:paraId="4C388711" w14:textId="7F7FB32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Ostrolenk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Courchesne, V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ottr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 (2023). A longitudinal study on language acquisition in monozygotic twins concordant for autism and hyperlexia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and Cogni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7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6099. </w:t>
      </w:r>
      <w:hyperlink r:id="Re361d06bdd064f3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bandc.2023.106099</w:t>
        </w:r>
      </w:hyperlink>
    </w:p>
    <w:p w:rsidR="0BCA2C22" w:rsidP="583420B6" w:rsidRDefault="0BCA2C22" w14:paraId="5F54124A" w14:textId="2DFAADB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’Sullivan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ogaar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G., Schoenenberger, P., Tillmann, J., Slater, D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esgaran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Eule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ilchenman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, Murtagh, L., Hipp, J., Lindemann,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Lipsmei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F., Cheng, W.-Y., Nobbs, D., &amp; Chatham, C. (2023). Automatic speaker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iariz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for natural conversation analysis in autism clinical trial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Scientific Repor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0270. </w:t>
      </w:r>
      <w:hyperlink r:id="Rf8ac88fc112e4be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38/s41598-023-36701-4</w:t>
        </w:r>
      </w:hyperlink>
    </w:p>
    <w:p w:rsidR="0BCA2C22" w:rsidP="583420B6" w:rsidRDefault="0BCA2C22" w14:paraId="5E379A2C" w14:textId="05C12B6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Owen, T. M., &amp; Rodriguez, N. M. (2024). Towar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establishin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 qualifying autoclitic repertoire in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Journal of Applied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Analysi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04–225. </w:t>
      </w:r>
      <w:hyperlink r:id="R4d791a592072402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jaba.1026</w:t>
        </w:r>
      </w:hyperlink>
    </w:p>
    <w:p w:rsidR="0BCA2C22" w:rsidP="583420B6" w:rsidRDefault="0BCA2C22" w14:paraId="0F240A49" w14:textId="786757F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atel, S. P., Landau, E., Martin, G. E., Rayburn, C., Elahi, S., Fragnito, G., &amp; Losh, M. (2023). A profile of prosodic speech differences in individuals with autism spectrum disorder and first-degree relativ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Communication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0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6313. </w:t>
      </w:r>
      <w:hyperlink r:id="R4565082d379d466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jcomdis.2023.106313</w:t>
        </w:r>
      </w:hyperlink>
    </w:p>
    <w:p w:rsidR="0BCA2C22" w:rsidP="583420B6" w:rsidRDefault="0BCA2C22" w14:paraId="207E8899" w14:textId="2A9E372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aynter, J., O’Leary, K., &amp; Westerveld, M. (2024). Pre-school Skills and School-Age Reading Comprehension in Children on the Autism Spectrum: A Preliminary Investiga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834–1848. </w:t>
      </w:r>
      <w:hyperlink r:id="R3e4f46585dd0441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49-0</w:t>
        </w:r>
      </w:hyperlink>
    </w:p>
    <w:p w:rsidR="0BCA2C22" w:rsidP="583420B6" w:rsidRDefault="0BCA2C22" w14:paraId="456C6284" w14:textId="162716F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eeters, R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remchan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&amp; Tops, W. (2025). Neuropsychological profile of children with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 children with Developmental Language Disorder and its relationship with social communica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pplied Neuropsychology: Chil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–11. </w:t>
      </w:r>
      <w:hyperlink r:id="Ra04cd68752a0490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21622965.2023.2211703</w:t>
        </w:r>
      </w:hyperlink>
    </w:p>
    <w:p w:rsidR="0BCA2C22" w:rsidP="583420B6" w:rsidRDefault="0BCA2C22" w14:paraId="4A421DF4" w14:textId="770C8A9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elzl, M. A., Travers-Podmaniczky, G., Brück, C., Jacob, H., Hoffmann, J., Martinelli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ölz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abersi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Flad, D., &amp; Wildgruber, D. (2023). Reduced impact of nonverbal cues during integration of verbal and nonverbal emotional information in adults with high-functioning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69028. </w:t>
      </w:r>
      <w:hyperlink r:id="R8ce0af9125b7484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t.2022.1069028</w:t>
        </w:r>
      </w:hyperlink>
    </w:p>
    <w:p w:rsidR="0BCA2C22" w:rsidP="583420B6" w:rsidRDefault="0BCA2C22" w14:paraId="41617B32" w14:textId="378D239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ister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, Kamona, X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Varlokost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 (2024). The Acquisition of Relative Clauses in Autism: The Role of Executive Functions and Languag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2), 4394–4407. </w:t>
      </w:r>
      <w:hyperlink r:id="Rbdf5ccd5aef14ed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159-4</w:t>
        </w:r>
      </w:hyperlink>
    </w:p>
    <w:p w:rsidR="0BCA2C22" w:rsidP="583420B6" w:rsidRDefault="0BCA2C22" w14:paraId="77E08D4B" w14:textId="5790301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ham, L. N. H., Lee, A. K., Estes, A., Dager, S., Hemingway, S. J. (Astley), Thorne, J. C., &amp; Lau, B. K. (2024). Comparing narrative storytelling ability in individuals with autism and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et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lcohol spectrum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Language &amp; Communication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779–797. </w:t>
      </w:r>
      <w:hyperlink r:id="Rb6d76e56467e4e4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1460-6984.12964</w:t>
        </w:r>
      </w:hyperlink>
    </w:p>
    <w:p w:rsidR="0BCA2C22" w:rsidP="583420B6" w:rsidRDefault="0BCA2C22" w14:paraId="7EA85C61" w14:textId="58FFFBE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han, L., Tariq, A., Lam, G., Mirza, M., Paiva, D., Lazic, M., Emami, Z., Anagnostou, E., Gordon, K. A., &amp; Pang, E. W. (2023). Children with autism spectrum disorder who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emonstrat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normal language scores use a bottom‐up semantic processing strategy: Evidence from N400 recording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Brain and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e3158. </w:t>
      </w:r>
      <w:hyperlink r:id="R1da5c4352187461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rb3.3158</w:t>
        </w:r>
      </w:hyperlink>
    </w:p>
    <w:p w:rsidR="0BCA2C22" w:rsidP="583420B6" w:rsidRDefault="0BCA2C22" w14:paraId="218D847A" w14:textId="5862D2C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ierce, K., Wen, T. H., Zahiri, J., Andreason, C., Courchesne, E., Barnes, C. C., Lopez, L., Arias, S. J., Esquivel, A., &amp; Cheng, A. (2023). Level of Attention to Motherese Speech as an Early Marker of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AMA Network Ope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e2255125. </w:t>
      </w:r>
      <w:hyperlink r:id="R53ccd0ac34a349b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1/jamanetworkopen.2022.55125</w:t>
        </w:r>
      </w:hyperlink>
    </w:p>
    <w:p w:rsidR="0BCA2C22" w:rsidP="583420B6" w:rsidRDefault="0BCA2C22" w14:paraId="06DDD5E4" w14:textId="4DE65E6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iltz, V.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alldn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Markus, J.-F., Fridell, A., Bölte, S., &amp; Choque Olsson, N. (2024). Symptom similarities and differences in social interaction between autistic children and adolescents with and without ADH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urrent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3503–3513. </w:t>
      </w:r>
      <w:hyperlink r:id="R137aea80a86245d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2144-023-04499-z</w:t>
        </w:r>
      </w:hyperlink>
    </w:p>
    <w:p w:rsidR="0BCA2C22" w:rsidP="583420B6" w:rsidRDefault="0BCA2C22" w14:paraId="6D495AAE" w14:textId="0022997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irinen, V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Loukus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Dindar, K., Mäkinen, L., Hurtig, T., Jussila, K., Mattila, M.-L., &amp; Eggers, K. (2023). A Comprehensive Analysis of Speech Disfluencies in Autistic Young Adults and Control Young Adults: Group Differences in Typical, Stuttering-Like, and Atypical Disfluenci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832–848. </w:t>
      </w:r>
      <w:hyperlink r:id="R26eb3d2d384f448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2_JSLHR-22-00265</w:t>
        </w:r>
      </w:hyperlink>
    </w:p>
    <w:p w:rsidR="0BCA2C22" w:rsidP="583420B6" w:rsidRDefault="0BCA2C22" w14:paraId="466594F5" w14:textId="3222F38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lank, I. S., Koehler, J. C., Nelson, A.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utsouleri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&amp; Falter-Wagner, C. M. (2023). Automated extraction of speech and turn-taking parameters in autism allows for diagnostic classification using a multivariable prediction model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257569. </w:t>
      </w:r>
      <w:hyperlink r:id="R00a783fada80476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t.2023.1257569</w:t>
        </w:r>
      </w:hyperlink>
    </w:p>
    <w:p w:rsidR="0BCA2C22" w:rsidP="583420B6" w:rsidRDefault="0BCA2C22" w14:paraId="1B0465B0" w14:textId="5D5C195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Poole, D., Gowen, E., Poliakoff, E., Lambrechts, A., &amp; Jones, L. A. (2024). When 2 become 1: Autistic simultaneity judgements about asynchronous audiovisual speech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Quarterly Journal of Experimental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7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1865–1882. </w:t>
      </w:r>
      <w:hyperlink r:id="Rf232895c3bd34d9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7470218231197518</w:t>
        </w:r>
      </w:hyperlink>
    </w:p>
    <w:p w:rsidR="0BCA2C22" w:rsidP="583420B6" w:rsidRDefault="0BCA2C22" w14:paraId="2B179BF3" w14:textId="5D4E4C4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é, T. C., Rieken, C. J., Brandt, J. A., Pacitto, G. O., &amp; Yepez, J. (2024). Differential Reinforcement of Low Frequency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s an Interdependent Group Contingency for Children Diagnosed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Journal of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Edu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949–964. </w:t>
      </w:r>
      <w:hyperlink r:id="R4ebe55847125424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64-023-09512-w</w:t>
        </w:r>
      </w:hyperlink>
    </w:p>
    <w:p w:rsidR="0BCA2C22" w:rsidP="583420B6" w:rsidRDefault="0BCA2C22" w14:paraId="4F789EA2" w14:textId="0C9A958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eed, P. (2023). Individuals with autism spectrum disorder are differentially sensitive to interference from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reviou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verbal feedback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2011–2020. </w:t>
      </w:r>
      <w:hyperlink r:id="Rcefbe14ef56d438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21150377</w:t>
        </w:r>
      </w:hyperlink>
    </w:p>
    <w:p w:rsidR="0BCA2C22" w:rsidP="583420B6" w:rsidRDefault="0BCA2C22" w14:paraId="656A371F" w14:textId="3C8B01A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eind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Nærland, T., Weidle, B., Lydersen, S., Andreassen, O. A., &amp; Sund, A. M. (2023). Structural and Pragmatic Language Impairments in Children Evaluated for Autism Spectrum Disorder (ASD)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701–719. </w:t>
      </w:r>
      <w:hyperlink r:id="Ra9dc3a47dc55433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0-04853-1</w:t>
        </w:r>
      </w:hyperlink>
    </w:p>
    <w:p w:rsidR="0BCA2C22" w:rsidP="583420B6" w:rsidRDefault="0BCA2C22" w14:paraId="14ED77DE" w14:textId="54156CE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eyes, N., Soke, G. N., Wiggins, L., Barger, B., Moody, E., Rosenberg, C., Schieve, L., Reaven, J., Reynolds, A. M., &amp; Hepburn, S. (2024). Social and language regression: Characteristics of children with autism spectrum disorder in a community-based sampl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Developmental and Physic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713–728. </w:t>
      </w:r>
      <w:hyperlink r:id="Rc39bbaccd731407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82-023-09929-1</w:t>
        </w:r>
      </w:hyperlink>
    </w:p>
    <w:p w:rsidR="0BCA2C22" w:rsidP="583420B6" w:rsidRDefault="0BCA2C22" w14:paraId="0C748AA1" w14:textId="5B666BF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immer, C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Daha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, &amp; Quintin, E.-M. (2024). Links between musical beat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cep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 phonological skills for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hild Neuro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361–380. </w:t>
      </w:r>
      <w:hyperlink r:id="Rc0777cc4aec0426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9297049.2023.2202902</w:t>
        </w:r>
      </w:hyperlink>
    </w:p>
    <w:p w:rsidR="0BCA2C22" w:rsidP="583420B6" w:rsidRDefault="0BCA2C22" w14:paraId="053D55A2" w14:textId="14C7B4A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immer, C., Philibert-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Lignièr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G., Iarocci, G., &amp; Quintin, E.-M. (2024). The Contribution of Perceptual Reasoning Skills to Phonological Awareness for School Age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1361–1375. </w:t>
      </w:r>
      <w:hyperlink r:id="Rc3a37b7bd89043a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834-2</w:t>
        </w:r>
      </w:hyperlink>
    </w:p>
    <w:p w:rsidR="0BCA2C22" w:rsidP="583420B6" w:rsidRDefault="0BCA2C22" w14:paraId="3BA766C9" w14:textId="2E0ED9F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oberts, M. Y., Stern, Y. S., Grauzer, J., Nietfeld, J., Thompson, S., Jones, M., Kaat, A. J., &amp; Kaiser, A. P. (2023). Teaching Caregivers to Support Social Communication: Results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ro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 Randomized Clinical Trial of Autistic Toddl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merican Journal of Speech-Language 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15–127. </w:t>
      </w:r>
      <w:hyperlink r:id="R46176f9e61914a1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2_AJSLP-22-00133</w:t>
        </w:r>
      </w:hyperlink>
    </w:p>
    <w:p w:rsidR="0BCA2C22" w:rsidP="583420B6" w:rsidRDefault="0BCA2C22" w14:paraId="5B79F055" w14:textId="45DD1DD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ong, Y. (2024). Comprehension of Spatial Demonstratives in Mandarin-speaking Children on the Autism Spectrum: The Roles of Theory of Mind and Executive Func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4288–4301. </w:t>
      </w:r>
      <w:hyperlink r:id="R0f8c92796c4c424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111-6</w:t>
        </w:r>
      </w:hyperlink>
    </w:p>
    <w:p w:rsidR="0BCA2C22" w:rsidP="583420B6" w:rsidRDefault="0BCA2C22" w14:paraId="11B5B485" w14:textId="5D36B0A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ong, Y., Weng, Y., Chen, F., &amp; Peng, G. (2023). Categorical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cep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of Mandarin lexical tones in language-delayed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1426–1437. </w:t>
      </w:r>
      <w:hyperlink r:id="R361911c3bf41422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21138687</w:t>
        </w:r>
      </w:hyperlink>
    </w:p>
    <w:p w:rsidR="0BCA2C22" w:rsidP="583420B6" w:rsidRDefault="0BCA2C22" w14:paraId="2FC4A48F" w14:textId="5E9E430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othwell, C., Westermann, G., &amp; Hartley, C. (2024). How do Autistic and Neurotypical Children’s Interests Influence their Accuracy During Novel Word Learning?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3301–3315. </w:t>
      </w:r>
      <w:hyperlink r:id="R47c8b956c75a4d2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066-8</w:t>
        </w:r>
      </w:hyperlink>
    </w:p>
    <w:p w:rsidR="0BCA2C22" w:rsidP="583420B6" w:rsidRDefault="0BCA2C22" w14:paraId="75F05B1A" w14:textId="32672D2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uiz Callejo, D., Wouters, J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oe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 (2023). Speech‐in‐noise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ercep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in autistic adolescents with and without early language dela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1719–1727. </w:t>
      </w:r>
      <w:hyperlink r:id="R33ba00eb830d4f5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966</w:t>
        </w:r>
      </w:hyperlink>
    </w:p>
    <w:p w:rsidR="0BCA2C22" w:rsidP="583420B6" w:rsidRDefault="0BCA2C22" w14:paraId="41D9A4D6" w14:textId="7F277FD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yan, C., &amp; Cogan, S. (2023). Eliciting Expressions of Emotion: An Exploratory Analysis of Alexithymia in Adults with Autism Utilising the APRQ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499–2513. </w:t>
      </w:r>
      <w:hyperlink r:id="R4bd6c6d57bb84a0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08-z</w:t>
        </w:r>
      </w:hyperlink>
    </w:p>
    <w:p w:rsidR="0BCA2C22" w:rsidP="583420B6" w:rsidRDefault="0BCA2C22" w14:paraId="449E8F41" w14:textId="083A8C4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afi, M. F., Al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adran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, &amp; Mustafa, A. (2023). Virtual voice assistant applications improved expressive verbal abilities and social interactions in children with autism spectrum disorder: A Single-Subject experimental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Development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555–567. </w:t>
      </w:r>
      <w:hyperlink r:id="R08d353b8512b45d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20473869.2021.1977596</w:t>
        </w:r>
      </w:hyperlink>
    </w:p>
    <w:p w:rsidR="0BCA2C22" w:rsidP="583420B6" w:rsidRDefault="0BCA2C22" w14:paraId="7E8D9A94" w14:textId="3E5B6BC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akin, B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afta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Y., &amp; Albay, G. (2023). The Effect of Autism Spectrum Disorder on the Processing of Neural Response Metapho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linical and Experimental Health Scienc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28–233. </w:t>
      </w:r>
      <w:hyperlink r:id="Raaa983bed3254e1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08/clinexphealthsci.1039708</w:t>
        </w:r>
      </w:hyperlink>
    </w:p>
    <w:p w:rsidR="0BCA2C22" w:rsidP="583420B6" w:rsidRDefault="0BCA2C22" w14:paraId="4F2136BB" w14:textId="72C9215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awchak, A., Waddington, H., &amp; Sigafoos, J. (2023). Teaching Multi-step Requesting and Social Communication to Five Autistic Children Using Speech-Generating Devices and Systematic Instruc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dvances in Neuro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344–352. </w:t>
      </w:r>
      <w:hyperlink r:id="R8cb2dd98f96949f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1252-023-00320-x</w:t>
        </w:r>
      </w:hyperlink>
    </w:p>
    <w:p w:rsidR="0BCA2C22" w:rsidP="583420B6" w:rsidRDefault="0BCA2C22" w14:paraId="34BC1F55" w14:textId="7DEA62D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chelinsk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&amp; Vo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riegste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 (2023). Responses in left inferior frontal gyrus are altered for speech‐in‐noise processing, but not for clear speech in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Brain and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e2848. </w:t>
      </w:r>
      <w:hyperlink r:id="Rca9be2e01ace41e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rb3.2848</w:t>
        </w:r>
      </w:hyperlink>
    </w:p>
    <w:p w:rsidR="0BCA2C22" w:rsidP="583420B6" w:rsidRDefault="0BCA2C22" w14:paraId="0C7BAAAB" w14:textId="580E7F1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chroeder, K., Rosselló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orrad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R., &amp; Hinzen, W. (2023). Linguistic markers of autism spectrum conditions in narratives: A comprehensive analysi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&amp; Developmental Language Impairment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23969415231168557. </w:t>
      </w:r>
      <w:hyperlink r:id="Rb1daa63eae03425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23969415231168557</w:t>
        </w:r>
      </w:hyperlink>
    </w:p>
    <w:p w:rsidR="0BCA2C22" w:rsidP="583420B6" w:rsidRDefault="0BCA2C22" w14:paraId="5D5963D7" w14:textId="3F5B079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chwartzberg, E. T., &amp; Silverman, M. J. (2023). Comparing the comprehension of short stories paired with familiar and unfamiliar melodies and spoken text in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sychology of Music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1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1571–1583. </w:t>
      </w:r>
      <w:hyperlink r:id="R7a7e2ce2be774ec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03057356231153058</w:t>
        </w:r>
      </w:hyperlink>
    </w:p>
    <w:p w:rsidR="0BCA2C22" w:rsidP="583420B6" w:rsidRDefault="0BCA2C22" w14:paraId="7639243D" w14:textId="289EEA3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hevchuk-Hill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zczupakiewicz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fn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, &amp; Gillespie-Lynch, K. (2023). Comparing narrative writing of autistic and non-autistic College student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3901–3915. </w:t>
      </w:r>
      <w:hyperlink r:id="Rd5129662dfd540eb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16-z</w:t>
        </w:r>
      </w:hyperlink>
    </w:p>
    <w:p w:rsidR="0BCA2C22" w:rsidP="583420B6" w:rsidRDefault="0BCA2C22" w14:paraId="2D63B521" w14:textId="41B090D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hillingsburg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 A., Bartlett, B., Thompson, T., McCracken, C., &amp; Scahill, L. (2024). A Feasibility Trial of Response Contingent Stimulus-Stimulus Pairing to Promote Vocalizations in Minimally Verbal Children Diagnosed with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Developmental and Physic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391–408. </w:t>
      </w:r>
      <w:hyperlink r:id="Rac29968e725d4c6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82-023-09913-9</w:t>
        </w:r>
      </w:hyperlink>
    </w:p>
    <w:p w:rsidR="0BCA2C22" w:rsidP="583420B6" w:rsidRDefault="0BCA2C22" w14:paraId="737C5970" w14:textId="0B67273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mith, J., Chetcuti, L., Kennedy, L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Varc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lonim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Bent, C. A., Green, J., Iacono, T., Pillar, S., Taylor, C., Wan, M. W., Whitehouse, A. J. O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ud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&amp; the AICES Team. (2023). Caregiver sensitivity predicts infant language use, and infant language complexity predicts caregiver language complexity, in the context of possible emerging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745–756. </w:t>
      </w:r>
      <w:hyperlink r:id="Rf48b371f062e407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879</w:t>
        </w:r>
      </w:hyperlink>
    </w:p>
    <w:p w:rsidR="0BCA2C22" w:rsidP="583420B6" w:rsidRDefault="0BCA2C22" w14:paraId="512DC247" w14:textId="6FE1805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mith, J., Sulek, R., Van Der Wert, K., Cincotta-Lee, O., Green, C. C., Bent, C. A., Chetcuti, L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ud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 (2023). Parental Imitations and Expansions of Child Language Predict Later Language Outcomes of Autistic Preschool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4107–4120. </w:t>
      </w:r>
      <w:hyperlink r:id="Ra449f61eaa974c1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706-9</w:t>
        </w:r>
      </w:hyperlink>
    </w:p>
    <w:p w:rsidR="0BCA2C22" w:rsidP="583420B6" w:rsidRDefault="0BCA2C22" w14:paraId="7B50961D" w14:textId="1D49920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olis, M., &amp; McKenna, J. W. (2025). Reading Instruction for Students with Autism Spectrum Disorder: Comparing Observations of Instruction to Student Reading Profil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Journal of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Edu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399–419. </w:t>
      </w:r>
      <w:hyperlink r:id="R145d490143b744e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64-023-09532-6</w:t>
        </w:r>
      </w:hyperlink>
    </w:p>
    <w:p w:rsidR="0BCA2C22" w:rsidP="583420B6" w:rsidRDefault="0BCA2C22" w14:paraId="1D5AE175" w14:textId="237262D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oltiye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Oliveira, W., Madina, A., Adilkhan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Urmanov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M., &amp; Hamari, J. (2023). My Lovely Granny’s Farm: An immersive virtual reality training system for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Education and Information Technolog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2), 16887–16907. </w:t>
      </w:r>
      <w:hyperlink r:id="Rda8d422736804d8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639-023-11862-x</w:t>
        </w:r>
      </w:hyperlink>
    </w:p>
    <w:p w:rsidR="0BCA2C22" w:rsidP="583420B6" w:rsidRDefault="0BCA2C22" w14:paraId="3FB678B3" w14:textId="6A9B6DD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ong, Y., Nie, Z., &amp; Shan, J. (2024). Comprehension of irony in autistic children: </w:t>
      </w:r>
      <w:r w:rsidRPr="583420B6" w:rsidR="0BCA2C22">
        <w:rPr>
          <w:rFonts w:ascii="Calibri" w:hAnsi="Calibri" w:eastAsia="Calibri" w:cs="Calibri"/>
          <w:smallCaps w:val="1"/>
          <w:noProof w:val="0"/>
          <w:sz w:val="22"/>
          <w:szCs w:val="22"/>
          <w:lang w:val="en-GB"/>
        </w:rPr>
        <w:t>Th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role of theory of mind and executive func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09–124. </w:t>
      </w:r>
      <w:hyperlink r:id="R30bf2daeec484b4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3051</w:t>
        </w:r>
      </w:hyperlink>
    </w:p>
    <w:p w:rsidR="0BCA2C22" w:rsidP="583420B6" w:rsidRDefault="0BCA2C22" w14:paraId="70D12CE7" w14:textId="2D42247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pinks, H. M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alcomat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, T. S., &amp; Spinks, E. M. (2023). An evaluation of a multi‐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omponen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intervention for loud speech among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Interven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512–523. </w:t>
      </w:r>
      <w:hyperlink r:id="R6521e5212f67489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bin.1931</w:t>
        </w:r>
      </w:hyperlink>
    </w:p>
    <w:p w:rsidR="0BCA2C22" w:rsidP="583420B6" w:rsidRDefault="0BCA2C22" w14:paraId="5082F30A" w14:textId="4D28458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terrett, K., Holbrook, A., Landa, R., Kaiser, A., &amp; Kasari, C. (2023). The effect of responsiveness to speech-generating device input on spoken language in children with autism spectrum disorder who are minimally verb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vertAlign w:val="superscript"/>
          <w:lang w:val="en-GB"/>
        </w:rPr>
        <w:t>†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gmentative and Alternative Communica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23–32. </w:t>
      </w:r>
      <w:hyperlink r:id="R8a0d49541f9d49a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7434618.2022.2120070</w:t>
        </w:r>
      </w:hyperlink>
    </w:p>
    <w:p w:rsidR="0BCA2C22" w:rsidP="583420B6" w:rsidRDefault="0BCA2C22" w14:paraId="049974F0" w14:textId="5A66781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trohmeier, C. W., Goetzel, A., Deinlein, S., &amp; Schmidt, J. D. (2023). Repetitive Speech and Problem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: Functional Analysis of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recurren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Contingenci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ehavior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 Analysis in Practic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745–754. </w:t>
      </w:r>
      <w:hyperlink r:id="R619cd82778a6400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40617-022-00743-3</w:t>
        </w:r>
      </w:hyperlink>
    </w:p>
    <w:p w:rsidR="0BCA2C22" w:rsidP="583420B6" w:rsidRDefault="0BCA2C22" w14:paraId="6AA5BA39" w14:textId="330AAB0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turrock, A., Foy, K., Freed, J., Adams, C., &amp; Leadbitter, K. (2023). The impact of subtle language and communication difficulties on the daily lives of autistic children without intellectual disability: Parent perspectiv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Language &amp; Communication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1232–1250. </w:t>
      </w:r>
      <w:hyperlink r:id="Rfc13e88aac62496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1460-6984.12859</w:t>
        </w:r>
      </w:hyperlink>
    </w:p>
    <w:p w:rsidR="0BCA2C22" w:rsidP="583420B6" w:rsidRDefault="0BCA2C22" w14:paraId="73FEE715" w14:textId="74ABB81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u, W.-C., Culotta, M., Mueller, J., Tsuzuki, D., &amp; Bhat, A. (2023a).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NI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Based Differences in Cortical Activation during Tool Use, Pantomimed Actions, and Meaningless Actions between Children with and without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utism Spectrum Disord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(ASD)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Scienc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876. </w:t>
      </w:r>
      <w:hyperlink r:id="Rf0eb0c5aadfa400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brainsci13060876</w:t>
        </w:r>
      </w:hyperlink>
    </w:p>
    <w:p w:rsidR="0BCA2C22" w:rsidP="583420B6" w:rsidRDefault="0BCA2C22" w14:paraId="4875FB52" w14:textId="5611A85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u, W.-C., Culotta, M., Mueller, J., Tsuzuki, D., &amp; Bhat, A. N. (2023b). Autism-Related Differences in Cortical Activation When Observing, Producing, and Imitating Communicative Gestures: A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NI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Scienc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1284. </w:t>
      </w:r>
      <w:hyperlink r:id="R64a11885bc5b495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brainsci13091284</w:t>
        </w:r>
      </w:hyperlink>
    </w:p>
    <w:p w:rsidR="0BCA2C22" w:rsidP="583420B6" w:rsidRDefault="0BCA2C22" w14:paraId="5569D349" w14:textId="05AC5AD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uhr, M., Bean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olniak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J., Paden Cargill, L., &amp; Lyle, S. (2024). The influence of classroom context on AAC device use for nonspeaking school-aged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Speech-Language 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434–444. </w:t>
      </w:r>
      <w:hyperlink r:id="Rb9c5482d4e164e2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17549507.2023.2220992</w:t>
        </w:r>
      </w:hyperlink>
    </w:p>
    <w:p w:rsidR="0BCA2C22" w:rsidP="583420B6" w:rsidRDefault="0BCA2C22" w14:paraId="7CFAB8AC" w14:textId="77BA3E9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Sukenik, N. (2025). Relative clause production abilities of Hebrew-speaking children with AS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Language Acquisi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–22. </w:t>
      </w:r>
      <w:hyperlink r:id="R9cff645863ad43a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10489223.2023.2197888</w:t>
        </w:r>
      </w:hyperlink>
    </w:p>
    <w:p w:rsidR="0BCA2C22" w:rsidP="583420B6" w:rsidRDefault="0BCA2C22" w14:paraId="3C20A39A" w14:textId="3FF5D7F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addei, M., Bulgheroni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offalin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, Pantaleoni, C., &amp; Lanfranchi, S. (2023). Developmental profiles of young children with autism spectrum disorder and global developmental delay: A study with the Griffiths </w:t>
      </w:r>
      <w:r w:rsidRPr="583420B6" w:rsidR="0BCA2C22">
        <w:rPr>
          <w:rFonts w:ascii="Calibri" w:hAnsi="Calibri" w:eastAsia="Calibri" w:cs="Calibri"/>
          <w:smallCaps w:val="1"/>
          <w:noProof w:val="0"/>
          <w:sz w:val="22"/>
          <w:szCs w:val="22"/>
          <w:lang w:val="en-GB"/>
        </w:rPr>
        <w:t>II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cal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1344–1359. </w:t>
      </w:r>
      <w:hyperlink r:id="Rc07687f04763496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2/aur.2953</w:t>
        </w:r>
      </w:hyperlink>
    </w:p>
    <w:p w:rsidR="0BCA2C22" w:rsidP="583420B6" w:rsidRDefault="0BCA2C22" w14:paraId="685D04EC" w14:textId="690873F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ang, B., Levine, M., Adamek, J. H., Wodka, E. L., Caffo, B. S., &amp; Ewen, J. B. (2023). Evaluating causal psychological models: A study of language theories of autism using a large sampl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60525. </w:t>
      </w:r>
      <w:hyperlink r:id="Rbbf3ffc35f214e2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g.2023.1060525</w:t>
        </w:r>
      </w:hyperlink>
    </w:p>
    <w:p w:rsidR="0BCA2C22" w:rsidP="583420B6" w:rsidRDefault="0BCA2C22" w14:paraId="619CAE7B" w14:textId="14E7BE5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antucc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&amp; Wang, A. (2023). Dialogic Priming and Dynamic Resonance in Autism: Creativity Competing with Engagement in Chinese Children with AS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458–2474. </w:t>
      </w:r>
      <w:hyperlink r:id="Rc4cd53b5ed854738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05-2</w:t>
        </w:r>
      </w:hyperlink>
    </w:p>
    <w:p w:rsidR="0BCA2C22" w:rsidP="583420B6" w:rsidRDefault="0BCA2C22" w14:paraId="4A212917" w14:textId="7AA2109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eh, E. J., &amp; Yap, M. J. (2023). Short report: Social processing in non-emotional contexts by children with and without autism spectrum disorders (ASD)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LOS 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e0285972. </w:t>
      </w:r>
      <w:hyperlink r:id="Rc219773171f3423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371/journal.pone.0285972</w:t>
        </w:r>
      </w:hyperlink>
    </w:p>
    <w:p w:rsidR="0BCA2C22" w:rsidP="583420B6" w:rsidRDefault="0BCA2C22" w14:paraId="2C449283" w14:textId="61B7172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eimouri Sangani, M., Ansari, N. N., Soleymani, Z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Jalilevan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Sohrabi, M., Mohamadi, R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azjouy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 (2023). Narrative Microstructure and Macrostructure Skills of Persian-Speaking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Medical Journal of The Islamic Republic of Ira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. </w:t>
      </w:r>
      <w:hyperlink r:id="R6b1b336f24d84ca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47176/mjiri.37.119</w:t>
        </w:r>
      </w:hyperlink>
    </w:p>
    <w:p w:rsidR="0BCA2C22" w:rsidP="583420B6" w:rsidRDefault="0BCA2C22" w14:paraId="3633F68A" w14:textId="1F85219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homas, R. P., Wittke, K., Blume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stergeorg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 M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Naigl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 (2023). Predicting Language in Children with ASD Using Spontaneous Language Samples and Standardized Measur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3916–3931. </w:t>
      </w:r>
      <w:hyperlink r:id="Raa5cf9b70402446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691-z</w:t>
        </w:r>
      </w:hyperlink>
    </w:p>
    <w:p w:rsidR="0BCA2C22" w:rsidP="583420B6" w:rsidRDefault="0BCA2C22" w14:paraId="779AAC1F" w14:textId="2ADDC2A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hompson, E., Feldman, J. I., Valle, A., Davis, H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eceli-Kaysi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, Dunham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oynarosk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, Tharpe, A. M., &amp; Picou, E. M. (2023). A Comparison of Listening Skills of Autistic and Non-Autistic Youth While Using and Not Using Remote Microphone System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1), 4618–4634. </w:t>
      </w:r>
      <w:hyperlink r:id="R53d38cae201f470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2-00720</w:t>
        </w:r>
      </w:hyperlink>
    </w:p>
    <w:p w:rsidR="0BCA2C22" w:rsidP="583420B6" w:rsidRDefault="0BCA2C22" w14:paraId="5567FDF2" w14:textId="32AA67A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odd, J. T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hrick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 E. (2023). Individual Differences in Multisensory Attention Skills in Children with Autism Spectrum Disorder Predict Language and Symptom Severity: Evidence from the Multisensory Attention Assessment Protocol (MAAP)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2), 4685–4710. </w:t>
      </w:r>
      <w:hyperlink r:id="Racc1441fe16a4ae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752-3</w:t>
        </w:r>
      </w:hyperlink>
    </w:p>
    <w:p w:rsidR="0BCA2C22" w:rsidP="583420B6" w:rsidRDefault="0BCA2C22" w14:paraId="3E436ADF" w14:textId="1143E1CD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ofani, M., Scarcella, L., Galeoto, G., Giovannone, F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ogo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C. (2023).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ehavior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gender differences across Pre-School Children with Autism Spectrum Disorders: A cross-sectional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8), 3301–3306. </w:t>
      </w:r>
      <w:hyperlink r:id="R8710b5f7b6634fa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498-y</w:t>
        </w:r>
      </w:hyperlink>
    </w:p>
    <w:p w:rsidR="0BCA2C22" w:rsidP="583420B6" w:rsidRDefault="0BCA2C22" w14:paraId="6C537B3E" w14:textId="5A3411FB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rembath, D., Stainer, M., Caithness, T., Dissanayake, C., Eapen, V., Fordyce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rew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Frost, G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Hud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K., Iacono, T., Mahler, N., Masi, A., Paynter, J., Pye, K., Quan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hellshea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L., Sutherland, R., Sievers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hirumanicka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… Tucker, M. (2023). Spoken Language Change in Children on the Autism Spectrum Receiving Community-Based Intervention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232–2245. </w:t>
      </w:r>
      <w:hyperlink r:id="Ref38fa0441be4ac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511-4</w:t>
        </w:r>
      </w:hyperlink>
    </w:p>
    <w:p w:rsidR="0BCA2C22" w:rsidP="583420B6" w:rsidRDefault="0BCA2C22" w14:paraId="44D8F473" w14:textId="588E5C4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Vicente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arbarroj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&amp; Castroviejo, E. (2024). Linguistic, concept and symbolic composition in adults with minimal receptive vocabular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Clinical Linguistics &amp; Phonetic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2), 155–171. </w:t>
      </w:r>
      <w:hyperlink r:id="Rd28c810aa52d41c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02699206.2023.2180670</w:t>
        </w:r>
      </w:hyperlink>
    </w:p>
    <w:p w:rsidR="0BCA2C22" w:rsidP="583420B6" w:rsidRDefault="0BCA2C22" w14:paraId="104101A8" w14:textId="6B28355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alter, A., Martz, E., Weibel, S., &amp; Weiner, L. (2023). Tackling emotional processing in adults with attention deficit hyperactivity disorder and attention deficit hyperactivity disorder + autism spectrum disorder using emotional and action verbal fluency task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iatr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98210. </w:t>
      </w:r>
      <w:hyperlink r:id="Rc9c760075806433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t.2023.1098210</w:t>
        </w:r>
      </w:hyperlink>
    </w:p>
    <w:p w:rsidR="0BCA2C22" w:rsidP="583420B6" w:rsidRDefault="0BCA2C22" w14:paraId="33A9A38D" w14:textId="7AAD284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ang, C.-P. (2023). Training children with autism spectrum disorder, and children in general with AI robots related to the automatic organization of sentence menus and interaction design evaluatio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Expert Systems with Application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2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20527. </w:t>
      </w:r>
      <w:hyperlink r:id="R271020b9e4bb4f7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eswa.2023.120527</w:t>
        </w:r>
      </w:hyperlink>
    </w:p>
    <w:p w:rsidR="0BCA2C22" w:rsidP="583420B6" w:rsidRDefault="0BCA2C22" w14:paraId="0B152F14" w14:textId="44E2E12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ang, L., Li, S., &amp; Wang, C. (2024). Using Pivotal Response Treatment to Improve Language Functions of Autistic Children in Special Schools: A Randomized Controlled Trial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081–2093. </w:t>
      </w:r>
      <w:hyperlink r:id="Rd24122665c7a4d6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88-7</w:t>
        </w:r>
      </w:hyperlink>
    </w:p>
    <w:p w:rsidR="0BCA2C22" w:rsidP="583420B6" w:rsidRDefault="0BCA2C22" w14:paraId="78AB8F8F" w14:textId="4E10FBE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ang, L., Ong, J. H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onso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E., Hou, Q., Jiang, C., &amp; Liu, F. (2023). Mental representations of speech and musical pitch contours reveal a diversity of profiles in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utism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7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629–646. </w:t>
      </w:r>
      <w:hyperlink r:id="R86f5770dda0a474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3623613221111207</w:t>
        </w:r>
      </w:hyperlink>
    </w:p>
    <w:p w:rsidR="0BCA2C22" w:rsidP="583420B6" w:rsidRDefault="0BCA2C22" w14:paraId="0A45E168" w14:textId="2D930AE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ang, L., Xiao, S., Jiang, C., Hou, Q., Chan, A. H. D., Wong, P. C. M., &amp; Liu, F. (2023). The form and function processing of lexical tone and intonation in tone-language-speaking children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The Journal of the Acoustical Society of Americ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467–481. </w:t>
      </w:r>
      <w:hyperlink r:id="Rfe486f96b5d74e2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21/10.0020271</w:t>
        </w:r>
      </w:hyperlink>
    </w:p>
    <w:p w:rsidR="0BCA2C22" w:rsidP="583420B6" w:rsidRDefault="0BCA2C22" w14:paraId="267C5226" w14:textId="4F52585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ang, S.-H., Zhang, H.-T., Zou, Y.-Y., Cheng, S.-M., Zou, X.-B., &amp; Chen, K.-Y. (2023). Efficacy and moderating factors of the Early Start Denver Model in Chinese toddlers with autism spectrum disorder: A longitudinal stud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 xml:space="preserve">World Journal of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ediatric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8), 741–752. </w:t>
      </w:r>
      <w:hyperlink r:id="R820186888a5f43b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2519-022-00555-z</w:t>
        </w:r>
      </w:hyperlink>
    </w:p>
    <w:p w:rsidR="0BCA2C22" w:rsidP="583420B6" w:rsidRDefault="0BCA2C22" w14:paraId="7C3A85EC" w14:textId="28EDBB4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ang, X., Delgado, J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Marchesott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S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jovic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Sperdi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H. F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Rih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T. A., Schaer, M., &amp; Giraud, A.-L. (2023). Speech Reception in Young Children with Autism Is Selectively Indexed by a Neural Oscillation Coupling Anomal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The Journal of Neuroscienc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4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0), 6779–6795. </w:t>
      </w:r>
      <w:hyperlink r:id="R02d4b0517450435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523/JNEUROSCI.0112-22.2023</w:t>
        </w:r>
      </w:hyperlink>
    </w:p>
    <w:p w:rsidR="0BCA2C22" w:rsidP="583420B6" w:rsidRDefault="0BCA2C22" w14:paraId="4DD8D413" w14:textId="0F0669F7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eed, E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Fusarol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R., Simmons, E., &amp; Eigsti, I.-M. (2024). Different in Different Ways: A Network-Analysis Approach to Voice and Prosody in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Language Learning and Developmen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0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40–57. </w:t>
      </w:r>
      <w:hyperlink r:id="R56b65a1d57234f8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15475441.2023.2196528</w:t>
        </w:r>
      </w:hyperlink>
    </w:p>
    <w:p w:rsidR="0BCA2C22" w:rsidP="583420B6" w:rsidRDefault="0BCA2C22" w14:paraId="0510AB3A" w14:textId="156CF4D1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ehrle, S., Cangemi, F., Janz, A., Vogeley, K., &amp; Grice, M. (2023). Turn-timing in conversations between autistic adults: Typical short-gap transitions are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referred, bu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not achieved instantl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PLOS ONE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e0284029. </w:t>
      </w:r>
      <w:hyperlink r:id="R22a5941a0162499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371/journal.pone.0284029</w:t>
        </w:r>
      </w:hyperlink>
    </w:p>
    <w:p w:rsidR="0BCA2C22" w:rsidP="583420B6" w:rsidRDefault="0BCA2C22" w14:paraId="1B82013C" w14:textId="682D177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ehrle, S., Vogeley, K., &amp; Grice, M. (2024). Backchannels in conversations between autistic adults are less frequent and less diverse prosodically and lexicall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Language and Cognition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08–133. </w:t>
      </w:r>
      <w:hyperlink r:id="R2cb5fd74c8f347f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7/langcog.2023.21</w:t>
        </w:r>
      </w:hyperlink>
    </w:p>
    <w:p w:rsidR="0BCA2C22" w:rsidP="583420B6" w:rsidRDefault="0BCA2C22" w14:paraId="48FB26B5" w14:textId="5663643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est, K. L., Steward, S. E., Roemer Britsch, E., &amp; Iverson, J. M. (2024). Infant Communication Across the Transition to Walking: Developmental Cascades Among Infant Siblings of Children with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8), 2847–2859. </w:t>
      </w:r>
      <w:hyperlink r:id="Rb4e3d667e0684444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030-6</w:t>
        </w:r>
      </w:hyperlink>
    </w:p>
    <w:p w:rsidR="0BCA2C22" w:rsidP="583420B6" w:rsidRDefault="0BCA2C22" w14:paraId="3C2E25FB" w14:textId="23A10E5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White, E. N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Cagliani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R. R., &amp; Tyson, K. M. (2024). Effects on Speech Development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Modifications to Picture Exchange Communication Syste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ocus on Autism and Other Development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), 14–23. </w:t>
      </w:r>
      <w:hyperlink r:id="R7da5d97f4a084d4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77/10883576231178266</w:t>
        </w:r>
      </w:hyperlink>
    </w:p>
    <w:p w:rsidR="0BCA2C22" w:rsidP="583420B6" w:rsidRDefault="0BCA2C22" w14:paraId="73EF6D9E" w14:textId="697F68C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Xie, F., Pascual, E., &amp; Oakley, T. (2023). Functional echolalia in autism speech: Verbal formulae and repeated prior utterances as communicative and cognitive strategie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Frontiers in Psyc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10615. </w:t>
      </w:r>
      <w:hyperlink r:id="Rf5cc43745be0497c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89/fpsyg.2023.1010615</w:t>
        </w:r>
      </w:hyperlink>
    </w:p>
    <w:p w:rsidR="0BCA2C22" w:rsidP="583420B6" w:rsidRDefault="0BCA2C22" w14:paraId="3D7139C6" w14:textId="222FF6BA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Xiong, H., Liu, X., Yang, F., Yang, T., Chen, J., Chen, J., &amp; Li, T. (2024). Developmental Language Differences in Children with Autism Spectrum Disorders and Possible Sex Difference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841–851. </w:t>
      </w:r>
      <w:hyperlink r:id="Rec96c92aa08146b5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2-05806-6</w:t>
        </w:r>
      </w:hyperlink>
    </w:p>
    <w:p w:rsidR="0BCA2C22" w:rsidP="583420B6" w:rsidRDefault="0BCA2C22" w14:paraId="35B70964" w14:textId="0E9C84C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Xu, S., Fan, J., Zhang, H., Zhang, M., Zhao, H., Jiang, X., Ding, H., &amp; Zhang, Y. (2023). Hearing Assistive Technology Facilitates Sentence-in-Noise Recognition in Chinese Children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Wit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8), 2967–2987. </w:t>
      </w:r>
      <w:hyperlink r:id="R38152499b4ca407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2-00589</w:t>
        </w:r>
      </w:hyperlink>
    </w:p>
    <w:p w:rsidR="0BCA2C22" w:rsidP="583420B6" w:rsidRDefault="0BCA2C22" w14:paraId="1E55EF01" w14:textId="00546539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Yankovitz, B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asirer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&amp; Mashal, N. (2023). The Relationship between Semantic Joke and Idiom Comprehension in Adolescents with Autism Spectrum Disorder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Brain Scienc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935. </w:t>
      </w:r>
      <w:hyperlink r:id="Rbd195b51d3db4b09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3390/brainsci13060935</w:t>
        </w:r>
      </w:hyperlink>
    </w:p>
    <w:p w:rsidR="0BCA2C22" w:rsidP="583420B6" w:rsidRDefault="0BCA2C22" w14:paraId="3370B684" w14:textId="22379F3E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Yao, P.-Y., Iao, L.-S., &amp; Wu, C.-C. (2023). Language development trajectories in young children with developmental disabilities in Taiwa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Research in Developmental Disabilitie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3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4470. </w:t>
      </w:r>
      <w:hyperlink r:id="R17634692b32f442e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ridd.2023.104470</w:t>
        </w:r>
      </w:hyperlink>
    </w:p>
    <w:p w:rsidR="0BCA2C22" w:rsidP="583420B6" w:rsidRDefault="0BCA2C22" w14:paraId="07BE44E5" w14:textId="7FF2B875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Yerkes, B. D., Vanden Bosch Der Nederlanden, C. M., Beasley, J. F., Hannon, E. E., &amp; Snyder, J. S. (2024). Acoustic and Semantic Processing of Auditory Scenes in Children with Autism Spectrum Disord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7), 2536–2551. </w:t>
      </w:r>
      <w:hyperlink r:id="R09cb6fa0d7de42d1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5924-9</w:t>
        </w:r>
      </w:hyperlink>
    </w:p>
    <w:p w:rsidR="0BCA2C22" w:rsidP="583420B6" w:rsidRDefault="0BCA2C22" w14:paraId="4AD05DE0" w14:textId="1AEB1CF6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You, Y., Correas, A., White, D. R., Wagner, L. C., Jao Keehn, R. J., Rosen, B. Q., Alemu, K., Müller, R.-A., &amp; Marinkovic, K. (2023). Mapping access to meaning in adolescents with autism: Atypical lateralization and spatiotemporal patterns as a function of language ability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NeuroImage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: Clinical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39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103467. </w:t>
      </w:r>
      <w:hyperlink r:id="Rc64b5039c1784c02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16/j.nicl.2023.103467</w:t>
        </w:r>
      </w:hyperlink>
    </w:p>
    <w:p w:rsidR="0BCA2C22" w:rsidP="583420B6" w:rsidRDefault="0BCA2C22" w14:paraId="0FD7F3F9" w14:textId="4AF95C94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Yu, W., Cheng, M., &amp; Liang, D. (2023). The link between the factuality of verb and the theory of mind ability of Mandarin‐speaking children with high‐functioning autism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Language &amp; Communication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8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1927–1938. </w:t>
      </w:r>
      <w:hyperlink r:id="Ra659339bf4e84bad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111/1460-6984.12910</w:t>
        </w:r>
      </w:hyperlink>
    </w:p>
    <w:p w:rsidR="0BCA2C22" w:rsidP="583420B6" w:rsidRDefault="0BCA2C22" w14:paraId="28B8C047" w14:textId="009F8DC3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Zajic, M. C., McCauley, J. B., McIntyre, N. S., &amp; Mundy, P. C. (2024). Writing Self-Concept, Text Engagement, and Writing Practices Across Contexts: Comparisons Between School-Age Children on the Autism Spectrum and Their Non-Autistic Peer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10), 3792–3807. </w:t>
      </w:r>
      <w:hyperlink r:id="R0edae2de61124a3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080-w</w:t>
        </w:r>
      </w:hyperlink>
    </w:p>
    <w:p w:rsidR="0BCA2C22" w:rsidP="583420B6" w:rsidRDefault="0BCA2C22" w14:paraId="5903BCEA" w14:textId="7E953070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Zane, E., &amp; Grossman, R. B. (2023). Analysis of Noun Phrase Ambiguity in Narratives Reveals Differences in Referential Establishment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Bu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Not Cohesion for Older Autistic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Speech, Language, and Hearing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66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8), 2802–2820. </w:t>
      </w:r>
      <w:hyperlink r:id="Rcffb944db1dc45ff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44/2023_JSLHR-22-00630</w:t>
        </w:r>
      </w:hyperlink>
    </w:p>
    <w:p w:rsidR="0BCA2C22" w:rsidP="583420B6" w:rsidRDefault="0BCA2C22" w14:paraId="4B41120B" w14:textId="71FF2FB8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Zarokanello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tsopoulo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afiadi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D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Prentz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laiti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G., &amp; Papanikolaou, K. (2023). Specificity of phonological representations in school-age high-functioning ASD children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International Journal of Speech-Language Pathology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25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4), 608–618. </w:t>
      </w:r>
      <w:hyperlink r:id="R811379bfa53d403a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17549507.2022.2065030</w:t>
        </w:r>
      </w:hyperlink>
    </w:p>
    <w:p w:rsidR="0BCA2C22" w:rsidP="583420B6" w:rsidRDefault="0BCA2C22" w14:paraId="0617BDF7" w14:textId="5C35016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Zarokanellou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V., Papanikolaou, K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afiadi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D., &amp;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Kolaiti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G. (2023). Qualitative analysis of verbal fluency in school-age children with high-functioning autism spectrum disorders. Associations with age and IQ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Applied Neuropsychology: Child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1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3), 235–244. </w:t>
      </w:r>
      <w:hyperlink r:id="R68f6a888b0ba4606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80/21622965.2022.2090255</w:t>
        </w:r>
      </w:hyperlink>
    </w:p>
    <w:p w:rsidR="0BCA2C22" w:rsidP="583420B6" w:rsidRDefault="0BCA2C22" w14:paraId="159B03E4" w14:textId="150290C2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Zhang, X., Song, X.-K., &amp; So, W.-C. (2024). Examining Phenotypical Heterogeneity and its Underlying Factors in Gesture Skills of Chinese Autistic Children: Clustering Analysi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4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9), 3504–3515. </w:t>
      </w:r>
      <w:hyperlink r:id="R080cd23f23384687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3-06049-9</w:t>
        </w:r>
      </w:hyperlink>
    </w:p>
    <w:p w:rsidR="0BCA2C22" w:rsidP="583420B6" w:rsidRDefault="0BCA2C22" w14:paraId="419D4693" w14:textId="00594DFC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Zhukova, M.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Talantseva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O. I., An, I., &amp; Grigorenko, E. L. (2023). Brief Report: Unexpected Bilingualism: A Case of a Russian Child With ASD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Autism and Developmental Disorders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3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5), 2153–2160. </w:t>
      </w:r>
      <w:hyperlink r:id="R627a07a0dbf247a0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803-021-05161-y</w:t>
        </w:r>
      </w:hyperlink>
    </w:p>
    <w:p w:rsidR="0BCA2C22" w:rsidP="583420B6" w:rsidRDefault="0BCA2C22" w14:paraId="127F5DD0" w14:textId="62D84B3F">
      <w:pPr>
        <w:spacing w:before="0" w:beforeAutospacing="off" w:after="0" w:afterAutospacing="off"/>
        <w:ind w:left="763" w:right="0" w:hanging="283"/>
        <w:jc w:val="left"/>
      </w:pP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Zibin, A.,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ltakhaine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A. R. M., Suleiman, D., &amp; Al 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>Abdallat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B. (2023). The Effect of Using an Arabic Assistive Application on Improving the Ability of Children with Autism Spectrum Disorder to Comprehend and Answer Content Questions.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Journal of Psycholinguistic Research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, </w:t>
      </w:r>
      <w:r w:rsidRPr="583420B6" w:rsidR="0BCA2C2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  <w:t>52</w:t>
      </w:r>
      <w:r w:rsidRPr="583420B6" w:rsidR="0BCA2C22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(6), 2743–2762. </w:t>
      </w:r>
      <w:hyperlink r:id="Rd479aad8a60e44e3">
        <w:r w:rsidRPr="583420B6" w:rsidR="0BCA2C22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GB"/>
          </w:rPr>
          <w:t>https://doi.org/10.1007/s10936-023-10019-8</w:t>
        </w:r>
      </w:hyperlink>
    </w:p>
    <w:p w:rsidR="583420B6" w:rsidP="583420B6" w:rsidRDefault="583420B6" w14:paraId="40F19C11" w14:textId="4A14E28B">
      <w:pPr>
        <w:pStyle w:val="Normal"/>
        <w:ind w:left="283" w:hanging="283"/>
        <w:jc w:val="left"/>
        <w:rPr>
          <w:rFonts w:ascii="Calibri" w:hAnsi="Calibri" w:eastAsia="Calibri" w:cs="Calibri"/>
          <w:b w:val="0"/>
          <w:bCs w:val="0"/>
          <w:sz w:val="22"/>
          <w:szCs w:val="22"/>
        </w:rPr>
      </w:pPr>
    </w:p>
    <w:p w:rsidR="358AE3AD" w:rsidP="583420B6" w:rsidRDefault="358AE3AD" w14:paraId="0B8353BB" w14:textId="3C732712">
      <w:pPr>
        <w:ind w:left="283" w:hanging="283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  <w:headerReference w:type="default" r:id="R584af01e39004d32"/>
      <w:footerReference w:type="default" r:id="R8c02201888d9447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8AE3AD" w:rsidTr="358AE3AD" w14:paraId="658FEE9A">
      <w:trPr>
        <w:trHeight w:val="300"/>
      </w:trPr>
      <w:tc>
        <w:tcPr>
          <w:tcW w:w="3005" w:type="dxa"/>
          <w:tcMar/>
        </w:tcPr>
        <w:p w:rsidR="358AE3AD" w:rsidP="358AE3AD" w:rsidRDefault="358AE3AD" w14:paraId="59320549" w14:textId="78868788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358AE3AD" w:rsidP="358AE3AD" w:rsidRDefault="358AE3AD" w14:paraId="170535A5" w14:textId="2426D91D">
          <w:pPr>
            <w:pStyle w:val="Header"/>
            <w:bidi w:val="0"/>
          </w:pPr>
        </w:p>
      </w:tc>
      <w:tc>
        <w:tcPr>
          <w:tcW w:w="3005" w:type="dxa"/>
          <w:tcMar/>
        </w:tcPr>
        <w:p w:rsidR="358AE3AD" w:rsidRDefault="358AE3AD" w14:paraId="4CAB5687" w14:textId="0848C8E0"/>
      </w:tc>
    </w:tr>
  </w:tbl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8AE3AD" w:rsidTr="358AE3AD" w14:paraId="06D70326">
      <w:trPr>
        <w:trHeight w:val="300"/>
      </w:trPr>
      <w:tc>
        <w:tcPr>
          <w:tcW w:w="3005" w:type="dxa"/>
          <w:tcMar/>
        </w:tcPr>
        <w:p w:rsidR="358AE3AD" w:rsidP="358AE3AD" w:rsidRDefault="358AE3AD" w14:paraId="51665330" w14:textId="4CBFD836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358AE3AD" w:rsidP="358AE3AD" w:rsidRDefault="358AE3AD" w14:paraId="7E2F2A8D" w14:textId="0A0B7500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358AE3AD" w:rsidP="358AE3AD" w:rsidRDefault="358AE3AD" w14:paraId="7B405A3D" w14:textId="095E253B">
          <w:pPr>
            <w:pStyle w:val="Header"/>
            <w:bidi w:val="0"/>
            <w:ind w:right="-115"/>
            <w:jc w:val="right"/>
          </w:pPr>
        </w:p>
      </w:tc>
    </w:tr>
  </w:tbl>
  <w:p w:rsidR="358AE3AD" w:rsidP="358AE3AD" w:rsidRDefault="358AE3AD" w14:paraId="6DF8DDEE" w14:textId="30513BA0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A855CC0"/>
    <w:rsid w:val="0B0E2835"/>
    <w:rsid w:val="0BCA2C22"/>
    <w:rsid w:val="0CA4493C"/>
    <w:rsid w:val="111EFF33"/>
    <w:rsid w:val="24E62129"/>
    <w:rsid w:val="2A703CBB"/>
    <w:rsid w:val="3179A473"/>
    <w:rsid w:val="358AE3AD"/>
    <w:rsid w:val="4F50B0C5"/>
    <w:rsid w:val="583420B6"/>
    <w:rsid w:val="5A855CC0"/>
    <w:rsid w:val="5F078AB5"/>
    <w:rsid w:val="6761A4D5"/>
    <w:rsid w:val="6881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55CC0"/>
  <w15:chartTrackingRefBased/>
  <w15:docId w15:val="{FB19AF6C-E266-4743-A546-3037447CE70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uiPriority w:val="99"/>
    <w:name w:val="header"/>
    <w:basedOn w:val="Normal"/>
    <w:unhideWhenUsed/>
    <w:rsid w:val="358AE3AD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header" Target="/word/header.xml" Id="R584af01e39004d32" /><Relationship Type="http://schemas.openxmlformats.org/officeDocument/2006/relationships/footer" Target="/word/footer.xml" Id="R8c02201888d94471" /><Relationship Type="http://schemas.openxmlformats.org/officeDocument/2006/relationships/hyperlink" Target="https://doi.org/10.47176/mjiri.37.104" TargetMode="External" Id="R8a0f23c3515a4ad6" /><Relationship Type="http://schemas.openxmlformats.org/officeDocument/2006/relationships/hyperlink" Target="https://doi.org/10.1007/s10803-023-06096-2" TargetMode="External" Id="Reede457f1be94560" /><Relationship Type="http://schemas.openxmlformats.org/officeDocument/2006/relationships/hyperlink" Target="https://doi.org/10.1016/j.nicl.2023.103336" TargetMode="External" Id="Rd7e18d183ee54835" /><Relationship Type="http://schemas.openxmlformats.org/officeDocument/2006/relationships/hyperlink" Target="https://doi.org/10.1002/hbm.26478" TargetMode="External" Id="Ra9fda05851754c07" /><Relationship Type="http://schemas.openxmlformats.org/officeDocument/2006/relationships/hyperlink" Target="https://doi.org/10.1007/s10802-023-01085-6" TargetMode="External" Id="R4aee8412050740ce" /><Relationship Type="http://schemas.openxmlformats.org/officeDocument/2006/relationships/hyperlink" Target="https://doi.org/10.3389/fpsyg.2023.1192475" TargetMode="External" Id="Rd0a47522d23f4206" /><Relationship Type="http://schemas.openxmlformats.org/officeDocument/2006/relationships/hyperlink" Target="https://doi.org/10.24215/16666038.23.e09" TargetMode="External" Id="R238c6cd91ded4b28" /><Relationship Type="http://schemas.openxmlformats.org/officeDocument/2006/relationships/hyperlink" Target="https://doi.org/10.1177/02654075231210029" TargetMode="External" Id="Ref29446377b34ce8" /><Relationship Type="http://schemas.openxmlformats.org/officeDocument/2006/relationships/hyperlink" Target="https://doi.org/10.1007/s12070-023-03721-5" TargetMode="External" Id="R83e7f1871ce744bc" /><Relationship Type="http://schemas.openxmlformats.org/officeDocument/2006/relationships/hyperlink" Target="https://doi.org/10.1044/2023_JSLHR-22-00369" TargetMode="External" Id="Rd1dc2ba2a19d4a47" /><Relationship Type="http://schemas.openxmlformats.org/officeDocument/2006/relationships/hyperlink" Target="https://doi.org/10.3390/children10111737" TargetMode="External" Id="Rcfff6012a6894e4b" /><Relationship Type="http://schemas.openxmlformats.org/officeDocument/2006/relationships/hyperlink" Target="https://doi.org/10.1016/j.pnpbp.2022.110690" TargetMode="External" Id="Rcf6ecdd26bd24d21" /><Relationship Type="http://schemas.openxmlformats.org/officeDocument/2006/relationships/hyperlink" Target="https://doi.org/10.1038/s41598-023-28463-w" TargetMode="External" Id="Rce49a86381384923" /><Relationship Type="http://schemas.openxmlformats.org/officeDocument/2006/relationships/hyperlink" Target="https://doi.org/10.1007/s40616-023-00196-x" TargetMode="External" Id="Re7b73bfe7f2b4139" /><Relationship Type="http://schemas.openxmlformats.org/officeDocument/2006/relationships/hyperlink" Target="https://doi.org/10.3390/jcm12154923" TargetMode="External" Id="Rd86e0e08ff004245" /><Relationship Type="http://schemas.openxmlformats.org/officeDocument/2006/relationships/hyperlink" Target="https://doi.org/10.1007/s40617-023-00775-3" TargetMode="External" Id="Rb6244f94783f4db0" /><Relationship Type="http://schemas.openxmlformats.org/officeDocument/2006/relationships/hyperlink" Target="https://doi.org/10.1007/s10803-022-05678-w" TargetMode="External" Id="R79f42565229f4169" /><Relationship Type="http://schemas.openxmlformats.org/officeDocument/2006/relationships/hyperlink" Target="https://doi.org/10.1002/bin.1932" TargetMode="External" Id="R22b60d50f3b345cf" /><Relationship Type="http://schemas.openxmlformats.org/officeDocument/2006/relationships/hyperlink" Target="https://doi.org/10.1002/bin.1936" TargetMode="External" Id="R36cd2866ef9645b1" /><Relationship Type="http://schemas.openxmlformats.org/officeDocument/2006/relationships/hyperlink" Target="https://doi.org/10.1007/s10803-022-05738-1" TargetMode="External" Id="R44b73ce7d47549fe" /><Relationship Type="http://schemas.openxmlformats.org/officeDocument/2006/relationships/hyperlink" Target="https://doi.org/10.1352/1944-7558-128.1.21" TargetMode="External" Id="Rfa0a8f3ea62d470d" /><Relationship Type="http://schemas.openxmlformats.org/officeDocument/2006/relationships/hyperlink" Target="https://doi.org/10.1038/s41398-023-02554-8" TargetMode="External" Id="R6438617c8c4a4438" /><Relationship Type="http://schemas.openxmlformats.org/officeDocument/2006/relationships/hyperlink" Target="https://doi.org/10.1007/s10803-022-05561-8" TargetMode="External" Id="Rbd68ac6b270a4a94" /><Relationship Type="http://schemas.openxmlformats.org/officeDocument/2006/relationships/hyperlink" Target="https://doi.org/10.1044/2022_AJSLP-22-00098" TargetMode="External" Id="R9864acb713344a5c" /><Relationship Type="http://schemas.openxmlformats.org/officeDocument/2006/relationships/hyperlink" Target="https://doi.org/10.1002/aur.2883" TargetMode="External" Id="Rd88c90e6bf494d35" /><Relationship Type="http://schemas.openxmlformats.org/officeDocument/2006/relationships/hyperlink" Target="https://doi.org/10.1016/j.actpsy.2023.103918" TargetMode="External" Id="R57552724dc644a44" /><Relationship Type="http://schemas.openxmlformats.org/officeDocument/2006/relationships/hyperlink" Target="https://doi.org/10.3758/s13428-023-02268-1" TargetMode="External" Id="R9cd4a14f358241bf" /><Relationship Type="http://schemas.openxmlformats.org/officeDocument/2006/relationships/hyperlink" Target="https://doi.org/10.1007/s10803-023-06043-1" TargetMode="External" Id="R965756198cff4ba9" /><Relationship Type="http://schemas.openxmlformats.org/officeDocument/2006/relationships/hyperlink" Target="https://doi.org/10.1080/07434618.2022.2121226" TargetMode="External" Id="R963501055c65413e" /><Relationship Type="http://schemas.openxmlformats.org/officeDocument/2006/relationships/hyperlink" Target="https://doi.org/10.1111/jcpp.13798" TargetMode="External" Id="R6be6ab4274074754" /><Relationship Type="http://schemas.openxmlformats.org/officeDocument/2006/relationships/hyperlink" Target="https://doi.org/10.1177/13623613231211967" TargetMode="External" Id="R0ec6f29c6b3b4559" /><Relationship Type="http://schemas.openxmlformats.org/officeDocument/2006/relationships/hyperlink" Target="https://doi.org/10.1007/s10803-023-05994-9" TargetMode="External" Id="R34db1e4d660547cd" /><Relationship Type="http://schemas.openxmlformats.org/officeDocument/2006/relationships/hyperlink" Target="https://doi.org/10.1177/20552076231171500" TargetMode="External" Id="R26d6803b95e44824" /><Relationship Type="http://schemas.openxmlformats.org/officeDocument/2006/relationships/hyperlink" Target="https://doi.org/10.1111/1460-6984.12881" TargetMode="External" Id="R83fc5a2af9b34b1d" /><Relationship Type="http://schemas.openxmlformats.org/officeDocument/2006/relationships/hyperlink" Target="https://doi.org/10.1111/1460-6984.12897" TargetMode="External" Id="Rfb238f447e8d4973" /><Relationship Type="http://schemas.openxmlformats.org/officeDocument/2006/relationships/hyperlink" Target="https://doi.org/10.1007/s10864-023-09526-4" TargetMode="External" Id="R770af33fe1c646df" /><Relationship Type="http://schemas.openxmlformats.org/officeDocument/2006/relationships/hyperlink" Target="https://doi.org/10.1002/aur.3079" TargetMode="External" Id="R4650f079a1864938" /><Relationship Type="http://schemas.openxmlformats.org/officeDocument/2006/relationships/hyperlink" Target="https://doi.org/10.2147/PROM.S385682" TargetMode="External" Id="Rb97fd52dbdb142a4" /><Relationship Type="http://schemas.openxmlformats.org/officeDocument/2006/relationships/hyperlink" Target="https://doi.org/10.1186/s13229-023-00545-6" TargetMode="External" Id="R321767597af849b1" /><Relationship Type="http://schemas.openxmlformats.org/officeDocument/2006/relationships/hyperlink" Target="https://doi.org/10.1044/2023_JSLHR-22-00549" TargetMode="External" Id="R476e446fba2e4d9a" /><Relationship Type="http://schemas.openxmlformats.org/officeDocument/2006/relationships/hyperlink" Target="https://doi.org/10.1044/2023_AJSLP-23-00019" TargetMode="External" Id="Re7b40c6526ab4963" /><Relationship Type="http://schemas.openxmlformats.org/officeDocument/2006/relationships/hyperlink" Target="https://doi.org/10.1044/2023_JSLHR-23-00002" TargetMode="External" Id="R5876f847f7e14185" /><Relationship Type="http://schemas.openxmlformats.org/officeDocument/2006/relationships/hyperlink" Target="https://doi.org/10.1089/aut.2021.0080" TargetMode="External" Id="Rcc15104725a94400" /><Relationship Type="http://schemas.openxmlformats.org/officeDocument/2006/relationships/hyperlink" Target="https://doi.org/10.1017/S0305000923000600" TargetMode="External" Id="Rcd10ff58a7f247fd" /><Relationship Type="http://schemas.openxmlformats.org/officeDocument/2006/relationships/hyperlink" Target="https://doi.org/10.1177/13623613231195795" TargetMode="External" Id="Rb372e541e0404e1c" /><Relationship Type="http://schemas.openxmlformats.org/officeDocument/2006/relationships/hyperlink" Target="https://doi.org/10.1007/s10803-022-05510-5" TargetMode="External" Id="R72cbdabd5ed54457" /><Relationship Type="http://schemas.openxmlformats.org/officeDocument/2006/relationships/hyperlink" Target="https://doi.org/10.1007/s40616-023-00183-2" TargetMode="External" Id="Rde50207ab20b4aaa" /><Relationship Type="http://schemas.openxmlformats.org/officeDocument/2006/relationships/hyperlink" Target="https://doi.org/10.1016/j.rasd.2023.102252" TargetMode="External" Id="R8505a79f92694252" /><Relationship Type="http://schemas.openxmlformats.org/officeDocument/2006/relationships/hyperlink" Target="https://doi.org/10.1080/02699206.2022.2082887" TargetMode="External" Id="Rb4f2616b9c834641" /><Relationship Type="http://schemas.openxmlformats.org/officeDocument/2006/relationships/hyperlink" Target="https://doi.org/10.52291/ijse.2023.38.27" TargetMode="External" Id="R757867f25d7c40b3" /><Relationship Type="http://schemas.openxmlformats.org/officeDocument/2006/relationships/hyperlink" Target="https://doi.org/10.1371/journal.pone.0285591" TargetMode="External" Id="Rf256200652f14d6d" /><Relationship Type="http://schemas.openxmlformats.org/officeDocument/2006/relationships/hyperlink" Target="https://doi.org/10.1007/s10803-021-05418-6" TargetMode="External" Id="Raa9032c51e584368" /><Relationship Type="http://schemas.openxmlformats.org/officeDocument/2006/relationships/hyperlink" Target="https://doi.org/10.1007/s10803-023-05898-8" TargetMode="External" Id="R303a9e00485a45b2" /><Relationship Type="http://schemas.openxmlformats.org/officeDocument/2006/relationships/hyperlink" Target="https://doi.org/10.1177/23969415231159548" TargetMode="External" Id="R61abde88ceff4cff" /><Relationship Type="http://schemas.openxmlformats.org/officeDocument/2006/relationships/hyperlink" Target="https://doi.org/10.1016/j.bandl.2023.105229" TargetMode="External" Id="R80166490828c46c8" /><Relationship Type="http://schemas.openxmlformats.org/officeDocument/2006/relationships/hyperlink" Target="https://doi.org/10.3389/fpsyg.2023.1223250" TargetMode="External" Id="R830ea59072b845cf" /><Relationship Type="http://schemas.openxmlformats.org/officeDocument/2006/relationships/hyperlink" Target="https://doi.org/10.1177/13623613221136003" TargetMode="External" Id="R9251f4387f184f2d" /><Relationship Type="http://schemas.openxmlformats.org/officeDocument/2006/relationships/hyperlink" Target="https://doi.org/10.1523/JNEUROSCI.0608-22.2023" TargetMode="External" Id="Redd96b43be104b7d" /><Relationship Type="http://schemas.openxmlformats.org/officeDocument/2006/relationships/hyperlink" Target="https://doi.org/10.1080/21622965.2023.2221359" TargetMode="External" Id="Racd42c176a514561" /><Relationship Type="http://schemas.openxmlformats.org/officeDocument/2006/relationships/hyperlink" Target="https://doi.org/10.1590/2317-1782/20232022299en" TargetMode="External" Id="Rf759df7c355347c2" /><Relationship Type="http://schemas.openxmlformats.org/officeDocument/2006/relationships/hyperlink" Target="https://doi.org/10.1007/s10803-022-05492-4" TargetMode="External" Id="Rdc50f79e9315423a" /><Relationship Type="http://schemas.openxmlformats.org/officeDocument/2006/relationships/hyperlink" Target="https://doi.org/10.1038/s41467-024-48952-4" TargetMode="External" Id="R15d24849d84d46cc" /><Relationship Type="http://schemas.openxmlformats.org/officeDocument/2006/relationships/hyperlink" Target="https://doi.org/10.1163/22134808-bja10093" TargetMode="External" Id="Rfb15b42b8d3745f7" /><Relationship Type="http://schemas.openxmlformats.org/officeDocument/2006/relationships/hyperlink" Target="https://doi.org/10.3390/brainsci13071043" TargetMode="External" Id="R1807031fcf57445a" /><Relationship Type="http://schemas.openxmlformats.org/officeDocument/2006/relationships/hyperlink" Target="https://doi.org/10.1007/s10803-022-05507-0" TargetMode="External" Id="R329ce245208a4fed" /><Relationship Type="http://schemas.openxmlformats.org/officeDocument/2006/relationships/hyperlink" Target="https://doi.org/10.1016/j.dib.2023.109057" TargetMode="External" Id="R2891a67b6ab34ae1" /><Relationship Type="http://schemas.openxmlformats.org/officeDocument/2006/relationships/hyperlink" Target="https://doi.org/10.1002/bin.1960" TargetMode="External" Id="Rd27bbb3588604dc4" /><Relationship Type="http://schemas.openxmlformats.org/officeDocument/2006/relationships/hyperlink" Target="https://doi.org/10.1080/87565641.2023.2225663" TargetMode="External" Id="Ra2e88939cffb4517" /><Relationship Type="http://schemas.openxmlformats.org/officeDocument/2006/relationships/hyperlink" Target="https://doi.org/10.1177/14687984231221957" TargetMode="External" Id="R81cf4b19302a4620" /><Relationship Type="http://schemas.openxmlformats.org/officeDocument/2006/relationships/hyperlink" Target="https://doi.org/10.1007/s10803-022-05709-6" TargetMode="External" Id="R527d27fc7f1e4920" /><Relationship Type="http://schemas.openxmlformats.org/officeDocument/2006/relationships/hyperlink" Target="https://doi.org/10.1163/22134808-bja10087" TargetMode="External" Id="R64db01579b764bbd" /><Relationship Type="http://schemas.openxmlformats.org/officeDocument/2006/relationships/hyperlink" Target="https://doi.org/10.1111/desc.13348" TargetMode="External" Id="Rc88f0705ea9e4f1d" /><Relationship Type="http://schemas.openxmlformats.org/officeDocument/2006/relationships/hyperlink" Target="https://doi.org/10.1080/02699206.2022.2099302" TargetMode="External" Id="Rd165c9b51f384514" /><Relationship Type="http://schemas.openxmlformats.org/officeDocument/2006/relationships/hyperlink" Target="https://doi.org/10.1080/00050067.2023.2174409" TargetMode="External" Id="R7cd8b81021364513" /><Relationship Type="http://schemas.openxmlformats.org/officeDocument/2006/relationships/hyperlink" Target="https://doi.org/10.1007/s10882-022-09859-4" TargetMode="External" Id="R56180a56c6ed4bf0" /><Relationship Type="http://schemas.openxmlformats.org/officeDocument/2006/relationships/hyperlink" Target="https://doi.org/10.1038/s41598-023-27709-x" TargetMode="External" Id="R91a1b657c0a943ca" /><Relationship Type="http://schemas.openxmlformats.org/officeDocument/2006/relationships/hyperlink" Target="https://doi.org/10.1016/j.rasd.2023.102249" TargetMode="External" Id="Rf05709e78bfd4982" /><Relationship Type="http://schemas.openxmlformats.org/officeDocument/2006/relationships/hyperlink" Target="https://doi.org/10.1007/s10803-022-05677-x" TargetMode="External" Id="R936fdeef73484833" /><Relationship Type="http://schemas.openxmlformats.org/officeDocument/2006/relationships/hyperlink" Target="https://doi.org/10.3389/fpsyg.2022.968408" TargetMode="External" Id="Raf9c9705a6944ee3" /><Relationship Type="http://schemas.openxmlformats.org/officeDocument/2006/relationships/hyperlink" Target="https://doi.org/10.1542/peds.2022-058674" TargetMode="External" Id="Rcae4a6adf28e45af" /><Relationship Type="http://schemas.openxmlformats.org/officeDocument/2006/relationships/hyperlink" Target="https://doi.org/10.1016/j.cognition.2023.105422" TargetMode="External" Id="Rcfe99116055c416c" /><Relationship Type="http://schemas.openxmlformats.org/officeDocument/2006/relationships/hyperlink" Target="https://doi.org/10.1111/cogs.13369" TargetMode="External" Id="Rfb8631701e6841d3" /><Relationship Type="http://schemas.openxmlformats.org/officeDocument/2006/relationships/hyperlink" Target="https://doi.org/10.1007/s10803-023-06106-3" TargetMode="External" Id="R1a88dd05119646d1" /><Relationship Type="http://schemas.openxmlformats.org/officeDocument/2006/relationships/hyperlink" Target="https://doi.org/10.1002/bin.1984" TargetMode="External" Id="R95bded7564214004" /><Relationship Type="http://schemas.openxmlformats.org/officeDocument/2006/relationships/hyperlink" Target="https://doi.org/10.1080/02699206.2023.2237647" TargetMode="External" Id="Ra555fc44abe94d86" /><Relationship Type="http://schemas.openxmlformats.org/officeDocument/2006/relationships/hyperlink" Target="https://doi.org/10.1177/13623613231207449" TargetMode="External" Id="R9e7a586a020d4dbd" /><Relationship Type="http://schemas.openxmlformats.org/officeDocument/2006/relationships/hyperlink" Target="https://doi.org/10.1007/s10803-022-05683-z" TargetMode="External" Id="R72e37ca6ea0a4f8f" /><Relationship Type="http://schemas.openxmlformats.org/officeDocument/2006/relationships/hyperlink" Target="https://doi.org/10.1007/s10803-020-04702-1" TargetMode="External" Id="R1e294336fecb470d" /><Relationship Type="http://schemas.openxmlformats.org/officeDocument/2006/relationships/hyperlink" Target="https://doi.org/10.1007/s41252-022-00312-3" TargetMode="External" Id="R3873a43b83f9438f" /><Relationship Type="http://schemas.openxmlformats.org/officeDocument/2006/relationships/hyperlink" Target="https://doi.org/10.1007/s40616-023-00195-y" TargetMode="External" Id="R1c32b4884ea848f9" /><Relationship Type="http://schemas.openxmlformats.org/officeDocument/2006/relationships/hyperlink" Target="https://doi.org/10.1371/journal.pone.0293233" TargetMode="External" Id="R1472e6741dac4dd6" /><Relationship Type="http://schemas.openxmlformats.org/officeDocument/2006/relationships/hyperlink" Target="https://doi.org/10.1007/s41252-023-00322-9" TargetMode="External" Id="R756f1a05a6cf45ab" /><Relationship Type="http://schemas.openxmlformats.org/officeDocument/2006/relationships/hyperlink" Target="https://doi.org/10.1002/jaba.989" TargetMode="External" Id="R6829990895484363" /><Relationship Type="http://schemas.openxmlformats.org/officeDocument/2006/relationships/hyperlink" Target="https://doi.org/10.1080/20473869.2023.2194568" TargetMode="External" Id="Rcddfe0da3f074608" /><Relationship Type="http://schemas.openxmlformats.org/officeDocument/2006/relationships/hyperlink" Target="https://doi.org/10.1038/s41746-023-00845-4" TargetMode="External" Id="Rd60f12edbb0243c1" /><Relationship Type="http://schemas.openxmlformats.org/officeDocument/2006/relationships/hyperlink" Target="https://doi.org/10.1016/j.rasd.2022.102092" TargetMode="External" Id="Rdb70c2e484454cca" /><Relationship Type="http://schemas.openxmlformats.org/officeDocument/2006/relationships/hyperlink" Target="https://doi.org/10.1080/07434618.2023.2283846" TargetMode="External" Id="R99a384e64425439f" /><Relationship Type="http://schemas.openxmlformats.org/officeDocument/2006/relationships/hyperlink" Target="https://doi.org/10.1007/s40616-023-00190-3" TargetMode="External" Id="R5e5692d97bf147b7" /><Relationship Type="http://schemas.openxmlformats.org/officeDocument/2006/relationships/hyperlink" Target="https://doi.org/10.1017/S0033291721003330" TargetMode="External" Id="R35896d7e0a7d4948" /><Relationship Type="http://schemas.openxmlformats.org/officeDocument/2006/relationships/hyperlink" Target="https://doi.org/10.1007/s10803-022-05504-3" TargetMode="External" Id="Rd4d9119026a94638" /><Relationship Type="http://schemas.openxmlformats.org/officeDocument/2006/relationships/hyperlink" Target="https://doi.org/10.1111/jcpp.13792" TargetMode="External" Id="R2685d39e94ab46d9" /><Relationship Type="http://schemas.openxmlformats.org/officeDocument/2006/relationships/hyperlink" Target="https://doi.org/10.1007/s10936-023-09945-4" TargetMode="External" Id="Rb9411a85e67045a0" /><Relationship Type="http://schemas.openxmlformats.org/officeDocument/2006/relationships/hyperlink" Target="https://doi.org/10.3389/fpsyt.2023.1151665" TargetMode="External" Id="R19ffc974863d47bf" /><Relationship Type="http://schemas.openxmlformats.org/officeDocument/2006/relationships/hyperlink" Target="https://doi.org/10.3389/fpsyg.2023.1128976" TargetMode="External" Id="Rb901b3a5fef64c16" /><Relationship Type="http://schemas.openxmlformats.org/officeDocument/2006/relationships/hyperlink" Target="https://doi.org/10.1186/s11689-023-09512-x" TargetMode="External" Id="Ree9d3069b149416b" /><Relationship Type="http://schemas.openxmlformats.org/officeDocument/2006/relationships/hyperlink" Target="https://doi.org/10.1002/aur.2994" TargetMode="External" Id="R95c59ece07364465" /><Relationship Type="http://schemas.openxmlformats.org/officeDocument/2006/relationships/hyperlink" Target="https://doi.org/10.1007/s10803-023-05902-1" TargetMode="External" Id="R8fcee76695364cc4" /><Relationship Type="http://schemas.openxmlformats.org/officeDocument/2006/relationships/hyperlink" Target="https://doi.org/10.1002/bin.1930" TargetMode="External" Id="R9c7945181ee94271" /><Relationship Type="http://schemas.openxmlformats.org/officeDocument/2006/relationships/hyperlink" Target="https://doi.org/10.1007/s10802-022-01010-3" TargetMode="External" Id="R33a449d25af64d38" /><Relationship Type="http://schemas.openxmlformats.org/officeDocument/2006/relationships/hyperlink" Target="https://doi.org/10.1016/j.cognition.2023.105571" TargetMode="External" Id="R623621b66fdb4394" /><Relationship Type="http://schemas.openxmlformats.org/officeDocument/2006/relationships/hyperlink" Target="https://doi.org/10.1007/s10803-023-05950-7" TargetMode="External" Id="R305ce5388308480c" /><Relationship Type="http://schemas.openxmlformats.org/officeDocument/2006/relationships/hyperlink" Target="https://doi.org/10.1044/2023_JSLHR-22-00661" TargetMode="External" Id="R096001e5af2a49e2" /><Relationship Type="http://schemas.openxmlformats.org/officeDocument/2006/relationships/hyperlink" Target="https://doi.org/10.1057/s41599-023-02118-7" TargetMode="External" Id="Rd5e5537308cf40b8" /><Relationship Type="http://schemas.openxmlformats.org/officeDocument/2006/relationships/hyperlink" Target="https://doi.org/10.1038/s41598-023-32249-5" TargetMode="External" Id="R15274cc2be3f48f8" /><Relationship Type="http://schemas.openxmlformats.org/officeDocument/2006/relationships/hyperlink" Target="https://doi.org/10.1080/17483107.2023.2196305" TargetMode="External" Id="Re20afbb6ed354d04" /><Relationship Type="http://schemas.openxmlformats.org/officeDocument/2006/relationships/hyperlink" Target="https://doi.org/10.1177/13623613231213283" TargetMode="External" Id="Re64c8431763548ec" /><Relationship Type="http://schemas.openxmlformats.org/officeDocument/2006/relationships/hyperlink" Target="https://doi.org/10.1002/aur.2932" TargetMode="External" Id="R47b1f7b626a94e1e" /><Relationship Type="http://schemas.openxmlformats.org/officeDocument/2006/relationships/hyperlink" Target="https://doi.org/10.1007/s12144-023-05324-3" TargetMode="External" Id="R1ba6222022c24f0f" /><Relationship Type="http://schemas.openxmlformats.org/officeDocument/2006/relationships/hyperlink" Target="https://doi.org/10.1002/aur.2852" TargetMode="External" Id="Rbca1fd69263c4536" /><Relationship Type="http://schemas.openxmlformats.org/officeDocument/2006/relationships/hyperlink" Target="https://doi.org/10.1016/j.knosys.2023.110724" TargetMode="External" Id="Rc6b399fe325f424f" /><Relationship Type="http://schemas.openxmlformats.org/officeDocument/2006/relationships/hyperlink" Target="https://doi.org/10.2196/49074" TargetMode="External" Id="R400278b9cc8542fd" /><Relationship Type="http://schemas.openxmlformats.org/officeDocument/2006/relationships/hyperlink" Target="https://doi.org/10.1016/j.rasd.2023.102169" TargetMode="External" Id="R0cf76e2932ba40d2" /><Relationship Type="http://schemas.openxmlformats.org/officeDocument/2006/relationships/hyperlink" Target="https://doi.org/10.1177/01454455221142025" TargetMode="External" Id="R5bde76aebd194b38" /><Relationship Type="http://schemas.openxmlformats.org/officeDocument/2006/relationships/hyperlink" Target="https://doi.org/10.1007/s10803-022-05456-8" TargetMode="External" Id="Rdf747789a072485c" /><Relationship Type="http://schemas.openxmlformats.org/officeDocument/2006/relationships/hyperlink" Target="https://doi.org/10.1007/s10803-022-05659-z" TargetMode="External" Id="R31a48d53720d4d24" /><Relationship Type="http://schemas.openxmlformats.org/officeDocument/2006/relationships/hyperlink" Target="https://doi.org/10.1177/23969415231221516" TargetMode="External" Id="R1ff88038554947cb" /><Relationship Type="http://schemas.openxmlformats.org/officeDocument/2006/relationships/hyperlink" Target="https://doi.org/10.1007/s10803-023-06149-6" TargetMode="External" Id="Rc90767374cea4fbf" /><Relationship Type="http://schemas.openxmlformats.org/officeDocument/2006/relationships/hyperlink" Target="https://doi.org/10.1016/j.rasd.2023.102118" TargetMode="External" Id="R64e9ae237fde41f1" /><Relationship Type="http://schemas.openxmlformats.org/officeDocument/2006/relationships/hyperlink" Target="https://doi.org/10.1044/2023_AJSLP-23-00254" TargetMode="External" Id="Ra15fcaf37bb94cdc" /><Relationship Type="http://schemas.openxmlformats.org/officeDocument/2006/relationships/hyperlink" Target="https://doi.org/10.1016/j.bpsc.2022.09.016" TargetMode="External" Id="R86cb601787b646b6" /><Relationship Type="http://schemas.openxmlformats.org/officeDocument/2006/relationships/hyperlink" Target="https://doi.org/10.1002/aur.2896" TargetMode="External" Id="Rf69c269166444805" /><Relationship Type="http://schemas.openxmlformats.org/officeDocument/2006/relationships/hyperlink" Target="https://doi.org/10.1007/s10803-023-05964-1" TargetMode="External" Id="R8d3bcc5e3cc94a93" /><Relationship Type="http://schemas.openxmlformats.org/officeDocument/2006/relationships/hyperlink" Target="https://doi.org/10.1044/2023_JSLHR-23-00184" TargetMode="External" Id="R1420ff23d04049b8" /><Relationship Type="http://schemas.openxmlformats.org/officeDocument/2006/relationships/hyperlink" Target="https://doi.org/10.1002/aur.3052" TargetMode="External" Id="R92ad84763bee41b1" /><Relationship Type="http://schemas.openxmlformats.org/officeDocument/2006/relationships/hyperlink" Target="https://doi.org/10.1016/j.rasd.2022.102088" TargetMode="External" Id="R689f6d88e5024d92" /><Relationship Type="http://schemas.openxmlformats.org/officeDocument/2006/relationships/hyperlink" Target="https://doi.org/10.1111/1460-6984.12956" TargetMode="External" Id="R9dea40b11c794186" /><Relationship Type="http://schemas.openxmlformats.org/officeDocument/2006/relationships/hyperlink" Target="https://doi.org/10.1080/07434618.2023.2263558" TargetMode="External" Id="R65a7c71d04494bc3" /><Relationship Type="http://schemas.openxmlformats.org/officeDocument/2006/relationships/hyperlink" Target="https://doi.org/10.3389/fpsyg.2023.1049775" TargetMode="External" Id="R7e6d4387ee6b40bf" /><Relationship Type="http://schemas.openxmlformats.org/officeDocument/2006/relationships/hyperlink" Target="https://doi.org/10.1007/s10803-022-05872-w" TargetMode="External" Id="Rd8ace5d3d9054bf0" /><Relationship Type="http://schemas.openxmlformats.org/officeDocument/2006/relationships/hyperlink" Target="https://doi.org/10.1177/13623613221122663" TargetMode="External" Id="R3314105585514c0c" /><Relationship Type="http://schemas.openxmlformats.org/officeDocument/2006/relationships/hyperlink" Target="https://doi.org/10.1017/S0305000923000417" TargetMode="External" Id="R600955527949414e" /><Relationship Type="http://schemas.openxmlformats.org/officeDocument/2006/relationships/hyperlink" Target="https://doi.org/10.3390/children10010122" TargetMode="External" Id="R87290ea88eaf47fc" /><Relationship Type="http://schemas.openxmlformats.org/officeDocument/2006/relationships/hyperlink" Target="https://doi.org/10.55453/rjmm.2023.126.1.7" TargetMode="External" Id="Rc688d71468b445d3" /><Relationship Type="http://schemas.openxmlformats.org/officeDocument/2006/relationships/hyperlink" Target="https://doi.org/10.1044/2022_JSLHR-22-00078" TargetMode="External" Id="R9fd54000554e4384" /><Relationship Type="http://schemas.openxmlformats.org/officeDocument/2006/relationships/hyperlink" Target="https://doi.org/10.1044/2023_JSLHR-23-00024" TargetMode="External" Id="R40f988a65532483a" /><Relationship Type="http://schemas.openxmlformats.org/officeDocument/2006/relationships/hyperlink" Target="https://doi.org/10.1016/j.lingua.2023.103598" TargetMode="External" Id="R2a3d89a8ba02432b" /><Relationship Type="http://schemas.openxmlformats.org/officeDocument/2006/relationships/hyperlink" Target="https://doi.org/10.1002/bin.1948" TargetMode="External" Id="R91cb79e01bcc4b2c" /><Relationship Type="http://schemas.openxmlformats.org/officeDocument/2006/relationships/hyperlink" Target="https://doi.org/10.1080/08098131.2023.2268690" TargetMode="External" Id="R4636a672806a4e9c" /><Relationship Type="http://schemas.openxmlformats.org/officeDocument/2006/relationships/hyperlink" Target="https://doi.org/10.3390/brainsci13101448" TargetMode="External" Id="R8e8a0dd5dd4b42a7" /><Relationship Type="http://schemas.openxmlformats.org/officeDocument/2006/relationships/hyperlink" Target="https://doi.org/10.3389/fneur.2023.1155691" TargetMode="External" Id="Rdc36896dbe4b4012" /><Relationship Type="http://schemas.openxmlformats.org/officeDocument/2006/relationships/hyperlink" Target="https://doi.org/10.1017/S0954579423000950" TargetMode="External" Id="R9e061b4b965048a8" /><Relationship Type="http://schemas.openxmlformats.org/officeDocument/2006/relationships/hyperlink" Target="https://doi.org/10.1007/s10803-023-05989-6" TargetMode="External" Id="Rd77ac04af0fb4a99" /><Relationship Type="http://schemas.openxmlformats.org/officeDocument/2006/relationships/hyperlink" Target="https://doi.org/10.1007/s00429-023-02617-y" TargetMode="External" Id="R155ae55700034e3c" /><Relationship Type="http://schemas.openxmlformats.org/officeDocument/2006/relationships/hyperlink" Target="https://doi.org/10.1016/j.rasd.2023.102143" TargetMode="External" Id="R8f4e3542f51c4ea8" /><Relationship Type="http://schemas.openxmlformats.org/officeDocument/2006/relationships/hyperlink" Target="https://doi.org/10.1044/2023_AJSLP-23-00095" TargetMode="External" Id="R359b350251d14e37" /><Relationship Type="http://schemas.openxmlformats.org/officeDocument/2006/relationships/hyperlink" Target="https://doi.org/10.52291/ijse.2023.38.5" TargetMode="External" Id="Re973ab6175fe418c" /><Relationship Type="http://schemas.openxmlformats.org/officeDocument/2006/relationships/hyperlink" Target="https://doi.org/10.1177/13623613221136657" TargetMode="External" Id="R3c18350b46de46c4" /><Relationship Type="http://schemas.openxmlformats.org/officeDocument/2006/relationships/hyperlink" Target="https://doi.org/10.1016/j.nicl.2022.103299" TargetMode="External" Id="Re2f17720d5994abb" /><Relationship Type="http://schemas.openxmlformats.org/officeDocument/2006/relationships/hyperlink" Target="https://doi.org/10.1002/aur.3080" TargetMode="External" Id="Rfe742ae9afe44c9a" /><Relationship Type="http://schemas.openxmlformats.org/officeDocument/2006/relationships/hyperlink" Target="https://doi.org/10.1007/s10803-023-05906-x" TargetMode="External" Id="R0056cfba6f1049cf" /><Relationship Type="http://schemas.openxmlformats.org/officeDocument/2006/relationships/hyperlink" Target="https://doi.org/10.1007/s40617-022-00764-y" TargetMode="External" Id="R53db255dcc8f4c3a" /><Relationship Type="http://schemas.openxmlformats.org/officeDocument/2006/relationships/hyperlink" Target="https://doi.org/10.3390/brainsci13020196" TargetMode="External" Id="R0f32f4e6c04a481f" /><Relationship Type="http://schemas.openxmlformats.org/officeDocument/2006/relationships/hyperlink" Target="https://doi.org/10.1007/s40616-023-00193-0" TargetMode="External" Id="R177b605ef3e3478c" /><Relationship Type="http://schemas.openxmlformats.org/officeDocument/2006/relationships/hyperlink" Target="https://doi.org/10.1016/j.bandc.2023.106099" TargetMode="External" Id="Re361d06bdd064f39" /><Relationship Type="http://schemas.openxmlformats.org/officeDocument/2006/relationships/hyperlink" Target="https://doi.org/10.1038/s41598-023-36701-4" TargetMode="External" Id="Rf8ac88fc112e4be0" /><Relationship Type="http://schemas.openxmlformats.org/officeDocument/2006/relationships/hyperlink" Target="https://doi.org/10.1002/jaba.1026" TargetMode="External" Id="R4d791a5920724026" /><Relationship Type="http://schemas.openxmlformats.org/officeDocument/2006/relationships/hyperlink" Target="https://doi.org/10.1016/j.jcomdis.2023.106313" TargetMode="External" Id="R4565082d379d4664" /><Relationship Type="http://schemas.openxmlformats.org/officeDocument/2006/relationships/hyperlink" Target="https://doi.org/10.1007/s10803-023-05949-0" TargetMode="External" Id="R3e4f46585dd04412" /><Relationship Type="http://schemas.openxmlformats.org/officeDocument/2006/relationships/hyperlink" Target="https://doi.org/10.1080/21622965.2023.2211703" TargetMode="External" Id="Ra04cd68752a0490b" /><Relationship Type="http://schemas.openxmlformats.org/officeDocument/2006/relationships/hyperlink" Target="https://doi.org/10.3389/fpsyt.2022.1069028" TargetMode="External" Id="R8ce0af9125b74845" /><Relationship Type="http://schemas.openxmlformats.org/officeDocument/2006/relationships/hyperlink" Target="https://doi.org/10.1007/s10803-023-06159-4" TargetMode="External" Id="Rbdf5ccd5aef14ed9" /><Relationship Type="http://schemas.openxmlformats.org/officeDocument/2006/relationships/hyperlink" Target="https://doi.org/10.1111/1460-6984.12964" TargetMode="External" Id="Rb6d76e56467e4e4e" /><Relationship Type="http://schemas.openxmlformats.org/officeDocument/2006/relationships/hyperlink" Target="https://doi.org/10.1002/brb3.3158" TargetMode="External" Id="R1da5c43521874618" /><Relationship Type="http://schemas.openxmlformats.org/officeDocument/2006/relationships/hyperlink" Target="https://doi.org/10.1001/jamanetworkopen.2022.55125" TargetMode="External" Id="R53ccd0ac34a349bb" /><Relationship Type="http://schemas.openxmlformats.org/officeDocument/2006/relationships/hyperlink" Target="https://doi.org/10.1007/s12144-023-04499-z" TargetMode="External" Id="R137aea80a86245d5" /><Relationship Type="http://schemas.openxmlformats.org/officeDocument/2006/relationships/hyperlink" Target="https://doi.org/10.1044/2022_JSLHR-22-00265" TargetMode="External" Id="R26eb3d2d384f448f" /><Relationship Type="http://schemas.openxmlformats.org/officeDocument/2006/relationships/hyperlink" Target="https://doi.org/10.3389/fpsyt.2023.1257569" TargetMode="External" Id="R00a783fada804763" /><Relationship Type="http://schemas.openxmlformats.org/officeDocument/2006/relationships/hyperlink" Target="https://doi.org/10.1177/17470218231197518" TargetMode="External" Id="Rf232895c3bd34d93" /><Relationship Type="http://schemas.openxmlformats.org/officeDocument/2006/relationships/hyperlink" Target="https://doi.org/10.1007/s10864-023-09512-w" TargetMode="External" Id="R4ebe55847125424b" /><Relationship Type="http://schemas.openxmlformats.org/officeDocument/2006/relationships/hyperlink" Target="https://doi.org/10.1177/13623613221150377" TargetMode="External" Id="Rcefbe14ef56d438a" /><Relationship Type="http://schemas.openxmlformats.org/officeDocument/2006/relationships/hyperlink" Target="https://doi.org/10.1007/s10803-020-04853-1" TargetMode="External" Id="Ra9dc3a47dc554333" /><Relationship Type="http://schemas.openxmlformats.org/officeDocument/2006/relationships/hyperlink" Target="https://doi.org/10.1007/s10882-023-09929-1" TargetMode="External" Id="Rc39bbaccd7314076" /><Relationship Type="http://schemas.openxmlformats.org/officeDocument/2006/relationships/hyperlink" Target="https://doi.org/10.1080/09297049.2023.2202902" TargetMode="External" Id="Rc0777cc4aec0426d" /><Relationship Type="http://schemas.openxmlformats.org/officeDocument/2006/relationships/hyperlink" Target="https://doi.org/10.1007/s10803-022-05834-2" TargetMode="External" Id="Rc3a37b7bd89043ac" /><Relationship Type="http://schemas.openxmlformats.org/officeDocument/2006/relationships/hyperlink" Target="https://doi.org/10.1044/2022_AJSLP-22-00133" TargetMode="External" Id="R46176f9e61914a13" /><Relationship Type="http://schemas.openxmlformats.org/officeDocument/2006/relationships/hyperlink" Target="https://doi.org/10.1007/s10803-023-06111-6" TargetMode="External" Id="R0f8c92796c4c4240" /><Relationship Type="http://schemas.openxmlformats.org/officeDocument/2006/relationships/hyperlink" Target="https://doi.org/10.1177/13623613221138687" TargetMode="External" Id="R361911c3bf41422e" /><Relationship Type="http://schemas.openxmlformats.org/officeDocument/2006/relationships/hyperlink" Target="https://doi.org/10.1007/s10803-023-06066-8" TargetMode="External" Id="R47c8b956c75a4d24" /><Relationship Type="http://schemas.openxmlformats.org/officeDocument/2006/relationships/hyperlink" Target="https://doi.org/10.1002/aur.2966" TargetMode="External" Id="R33ba00eb830d4f5b" /><Relationship Type="http://schemas.openxmlformats.org/officeDocument/2006/relationships/hyperlink" Target="https://doi.org/10.1007/s10803-022-05508-z" TargetMode="External" Id="R4bd6c6d57bb84a0f" /><Relationship Type="http://schemas.openxmlformats.org/officeDocument/2006/relationships/hyperlink" Target="https://doi.org/10.1080/20473869.2021.1977596" TargetMode="External" Id="R08d353b8512b45d2" /><Relationship Type="http://schemas.openxmlformats.org/officeDocument/2006/relationships/hyperlink" Target="https://doi.org/10.33808/clinexphealthsci.1039708" TargetMode="External" Id="Raaa983bed3254e1b" /><Relationship Type="http://schemas.openxmlformats.org/officeDocument/2006/relationships/hyperlink" Target="https://doi.org/10.1007/s41252-023-00320-x" TargetMode="External" Id="R8cb2dd98f96949f6" /><Relationship Type="http://schemas.openxmlformats.org/officeDocument/2006/relationships/hyperlink" Target="https://doi.org/10.1002/brb3.2848" TargetMode="External" Id="Rca9be2e01ace41e1" /><Relationship Type="http://schemas.openxmlformats.org/officeDocument/2006/relationships/hyperlink" Target="https://doi.org/10.1177/23969415231168557" TargetMode="External" Id="Rb1daa63eae034254" /><Relationship Type="http://schemas.openxmlformats.org/officeDocument/2006/relationships/hyperlink" Target="https://doi.org/10.1177/03057356231153058" TargetMode="External" Id="R7a7e2ce2be774ecf" /><Relationship Type="http://schemas.openxmlformats.org/officeDocument/2006/relationships/hyperlink" Target="https://doi.org/10.1007/s10803-022-05516-z" TargetMode="External" Id="Rd5129662dfd540eb" /><Relationship Type="http://schemas.openxmlformats.org/officeDocument/2006/relationships/hyperlink" Target="https://doi.org/10.1007/s10882-023-09913-9" TargetMode="External" Id="Rac29968e725d4c6d" /><Relationship Type="http://schemas.openxmlformats.org/officeDocument/2006/relationships/hyperlink" Target="https://doi.org/10.1002/aur.2879" TargetMode="External" Id="Rf48b371f062e4075" /><Relationship Type="http://schemas.openxmlformats.org/officeDocument/2006/relationships/hyperlink" Target="https://doi.org/10.1007/s10803-022-05706-9" TargetMode="External" Id="Ra449f61eaa974c14" /><Relationship Type="http://schemas.openxmlformats.org/officeDocument/2006/relationships/hyperlink" Target="https://doi.org/10.1007/s10864-023-09532-6" TargetMode="External" Id="R145d490143b744ee" /><Relationship Type="http://schemas.openxmlformats.org/officeDocument/2006/relationships/hyperlink" Target="https://doi.org/10.1007/s10639-023-11862-x" TargetMode="External" Id="Rda8d422736804d84" /><Relationship Type="http://schemas.openxmlformats.org/officeDocument/2006/relationships/hyperlink" Target="https://doi.org/10.1002/aur.3051" TargetMode="External" Id="R30bf2daeec484b49" /><Relationship Type="http://schemas.openxmlformats.org/officeDocument/2006/relationships/hyperlink" Target="https://doi.org/10.1002/bin.1931" TargetMode="External" Id="R6521e5212f674895" /><Relationship Type="http://schemas.openxmlformats.org/officeDocument/2006/relationships/hyperlink" Target="https://doi.org/10.1080/07434618.2022.2120070" TargetMode="External" Id="R8a0d49541f9d49a7" /><Relationship Type="http://schemas.openxmlformats.org/officeDocument/2006/relationships/hyperlink" Target="https://doi.org/10.1007/s40617-022-00743-3" TargetMode="External" Id="R619cd82778a64008" /><Relationship Type="http://schemas.openxmlformats.org/officeDocument/2006/relationships/hyperlink" Target="https://doi.org/10.1111/1460-6984.12859" TargetMode="External" Id="Rfc13e88aac62496c" /><Relationship Type="http://schemas.openxmlformats.org/officeDocument/2006/relationships/hyperlink" Target="https://doi.org/10.3390/brainsci13060876" TargetMode="External" Id="Rf0eb0c5aadfa4000" /><Relationship Type="http://schemas.openxmlformats.org/officeDocument/2006/relationships/hyperlink" Target="https://doi.org/10.3390/brainsci13091284" TargetMode="External" Id="R64a11885bc5b495c" /><Relationship Type="http://schemas.openxmlformats.org/officeDocument/2006/relationships/hyperlink" Target="https://doi.org/10.1080/17549507.2023.2220992" TargetMode="External" Id="Rb9c5482d4e164e2c" /><Relationship Type="http://schemas.openxmlformats.org/officeDocument/2006/relationships/hyperlink" Target="https://doi.org/10.1080/10489223.2023.2197888" TargetMode="External" Id="R9cff645863ad43a1" /><Relationship Type="http://schemas.openxmlformats.org/officeDocument/2006/relationships/hyperlink" Target="https://doi.org/10.1002/aur.2953" TargetMode="External" Id="Rc07687f047634965" /><Relationship Type="http://schemas.openxmlformats.org/officeDocument/2006/relationships/hyperlink" Target="https://doi.org/10.3389/fpsyg.2023.1060525" TargetMode="External" Id="Rbbf3ffc35f214e21" /><Relationship Type="http://schemas.openxmlformats.org/officeDocument/2006/relationships/hyperlink" Target="https://doi.org/10.1007/s10803-022-05505-2" TargetMode="External" Id="Rc4cd53b5ed854738" /><Relationship Type="http://schemas.openxmlformats.org/officeDocument/2006/relationships/hyperlink" Target="https://doi.org/10.1371/journal.pone.0285972" TargetMode="External" Id="Rc219773171f34232" /><Relationship Type="http://schemas.openxmlformats.org/officeDocument/2006/relationships/hyperlink" Target="https://doi.org/10.47176/mjiri.37.119" TargetMode="External" Id="R6b1b336f24d84ca5" /><Relationship Type="http://schemas.openxmlformats.org/officeDocument/2006/relationships/hyperlink" Target="https://doi.org/10.1007/s10803-022-05691-z" TargetMode="External" Id="Raa5cf9b704024466" /><Relationship Type="http://schemas.openxmlformats.org/officeDocument/2006/relationships/hyperlink" Target="https://doi.org/10.1044/2023_JSLHR-22-00720" TargetMode="External" Id="R53d38cae201f4709" /><Relationship Type="http://schemas.openxmlformats.org/officeDocument/2006/relationships/hyperlink" Target="https://doi.org/10.1007/s10803-022-05752-3" TargetMode="External" Id="Racc1441fe16a4ae1" /><Relationship Type="http://schemas.openxmlformats.org/officeDocument/2006/relationships/hyperlink" Target="https://doi.org/10.1007/s10803-022-05498-y" TargetMode="External" Id="R8710b5f7b6634fa5" /><Relationship Type="http://schemas.openxmlformats.org/officeDocument/2006/relationships/hyperlink" Target="https://doi.org/10.1007/s10803-022-05511-4" TargetMode="External" Id="Ref38fa0441be4acf" /><Relationship Type="http://schemas.openxmlformats.org/officeDocument/2006/relationships/hyperlink" Target="https://doi.org/10.1080/02699206.2023.2180670" TargetMode="External" Id="Rd28c810aa52d41cd" /><Relationship Type="http://schemas.openxmlformats.org/officeDocument/2006/relationships/hyperlink" Target="https://doi.org/10.3389/fpsyt.2023.1098210" TargetMode="External" Id="Rc9c760075806433a" /><Relationship Type="http://schemas.openxmlformats.org/officeDocument/2006/relationships/hyperlink" Target="https://doi.org/10.1016/j.eswa.2023.120527" TargetMode="External" Id="R271020b9e4bb4f7d" /><Relationship Type="http://schemas.openxmlformats.org/officeDocument/2006/relationships/hyperlink" Target="https://doi.org/10.1007/s10803-023-05988-7" TargetMode="External" Id="Rd24122665c7a4d6e" /><Relationship Type="http://schemas.openxmlformats.org/officeDocument/2006/relationships/hyperlink" Target="https://doi.org/10.1177/13623613221111207" TargetMode="External" Id="R86f5770dda0a4745" /><Relationship Type="http://schemas.openxmlformats.org/officeDocument/2006/relationships/hyperlink" Target="https://doi.org/10.1121/10.0020271" TargetMode="External" Id="Rfe486f96b5d74e2a" /><Relationship Type="http://schemas.openxmlformats.org/officeDocument/2006/relationships/hyperlink" Target="https://doi.org/10.1007/s12519-022-00555-z" TargetMode="External" Id="R820186888a5f43be" /><Relationship Type="http://schemas.openxmlformats.org/officeDocument/2006/relationships/hyperlink" Target="https://doi.org/10.1523/JNEUROSCI.0112-22.2023" TargetMode="External" Id="R02d4b05174504352" /><Relationship Type="http://schemas.openxmlformats.org/officeDocument/2006/relationships/hyperlink" Target="https://doi.org/10.1080/15475441.2023.2196528" TargetMode="External" Id="R56b65a1d57234f8e" /><Relationship Type="http://schemas.openxmlformats.org/officeDocument/2006/relationships/hyperlink" Target="https://doi.org/10.1371/journal.pone.0284029" TargetMode="External" Id="R22a5941a01624992" /><Relationship Type="http://schemas.openxmlformats.org/officeDocument/2006/relationships/hyperlink" Target="https://doi.org/10.1017/langcog.2023.21" TargetMode="External" Id="R2cb5fd74c8f347f0" /><Relationship Type="http://schemas.openxmlformats.org/officeDocument/2006/relationships/hyperlink" Target="https://doi.org/10.1007/s10803-023-06030-6" TargetMode="External" Id="Rb4e3d667e0684444" /><Relationship Type="http://schemas.openxmlformats.org/officeDocument/2006/relationships/hyperlink" Target="https://doi.org/10.1177/10883576231178266" TargetMode="External" Id="R7da5d97f4a084d4d" /><Relationship Type="http://schemas.openxmlformats.org/officeDocument/2006/relationships/hyperlink" Target="https://doi.org/10.3389/fpsyg.2023.1010615" TargetMode="External" Id="Rf5cc43745be0497c" /><Relationship Type="http://schemas.openxmlformats.org/officeDocument/2006/relationships/hyperlink" Target="https://doi.org/10.1007/s10803-022-05806-6" TargetMode="External" Id="Rec96c92aa08146b5" /><Relationship Type="http://schemas.openxmlformats.org/officeDocument/2006/relationships/hyperlink" Target="https://doi.org/10.1044/2023_JSLHR-22-00589" TargetMode="External" Id="R38152499b4ca4073" /><Relationship Type="http://schemas.openxmlformats.org/officeDocument/2006/relationships/hyperlink" Target="https://doi.org/10.3390/brainsci13060935" TargetMode="External" Id="Rbd195b51d3db4b09" /><Relationship Type="http://schemas.openxmlformats.org/officeDocument/2006/relationships/hyperlink" Target="https://doi.org/10.1016/j.ridd.2023.104470" TargetMode="External" Id="R17634692b32f442e" /><Relationship Type="http://schemas.openxmlformats.org/officeDocument/2006/relationships/hyperlink" Target="https://doi.org/10.1007/s10803-023-05924-9" TargetMode="External" Id="R09cb6fa0d7de42d1" /><Relationship Type="http://schemas.openxmlformats.org/officeDocument/2006/relationships/hyperlink" Target="https://doi.org/10.1016/j.nicl.2023.103467" TargetMode="External" Id="Rc64b5039c1784c02" /><Relationship Type="http://schemas.openxmlformats.org/officeDocument/2006/relationships/hyperlink" Target="https://doi.org/10.1111/1460-6984.12910" TargetMode="External" Id="Ra659339bf4e84bad" /><Relationship Type="http://schemas.openxmlformats.org/officeDocument/2006/relationships/hyperlink" Target="https://doi.org/10.1007/s10803-023-06080-w" TargetMode="External" Id="R0edae2de61124a37" /><Relationship Type="http://schemas.openxmlformats.org/officeDocument/2006/relationships/hyperlink" Target="https://doi.org/10.1044/2023_JSLHR-22-00630" TargetMode="External" Id="Rcffb944db1dc45ff" /><Relationship Type="http://schemas.openxmlformats.org/officeDocument/2006/relationships/hyperlink" Target="https://doi.org/10.1080/17549507.2022.2065030" TargetMode="External" Id="R811379bfa53d403a" /><Relationship Type="http://schemas.openxmlformats.org/officeDocument/2006/relationships/hyperlink" Target="https://doi.org/10.1080/21622965.2022.2090255" TargetMode="External" Id="R68f6a888b0ba4606" /><Relationship Type="http://schemas.openxmlformats.org/officeDocument/2006/relationships/hyperlink" Target="https://doi.org/10.1007/s10803-023-06049-9" TargetMode="External" Id="R080cd23f23384687" /><Relationship Type="http://schemas.openxmlformats.org/officeDocument/2006/relationships/hyperlink" Target="https://doi.org/10.1007/s10803-021-05161-y" TargetMode="External" Id="R627a07a0dbf247a0" /><Relationship Type="http://schemas.openxmlformats.org/officeDocument/2006/relationships/hyperlink" Target="https://doi.org/10.1007/s10936-023-10019-8" TargetMode="External" Id="Rd479aad8a60e44e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rriet Reynolds</dc:creator>
  <keywords/>
  <dc:description/>
  <lastModifiedBy>Harriet Reynolds</lastModifiedBy>
  <revision>3</revision>
  <dcterms:created xsi:type="dcterms:W3CDTF">2025-06-19T14:10:19.1990741Z</dcterms:created>
  <dcterms:modified xsi:type="dcterms:W3CDTF">2025-09-12T15:05:25.5647996Z</dcterms:modified>
</coreProperties>
</file>